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0409" w:rsidRPr="002F0409" w:rsidRDefault="00500E23" w:rsidP="002F0409">
      <w:pPr>
        <w:pStyle w:val="Heading1"/>
        <w:spacing w:before="0"/>
        <w:jc w:val="center"/>
        <w:rPr>
          <w:rFonts w:asciiTheme="minorHAnsi" w:hAnsiTheme="minorHAnsi" w:cstheme="minorHAnsi"/>
          <w:b/>
          <w:color w:val="auto"/>
          <w:sz w:val="20"/>
          <w:szCs w:val="20"/>
        </w:rPr>
      </w:pPr>
      <w:r w:rsidRPr="008C2CD1">
        <w:rPr>
          <w:rFonts w:asciiTheme="minorHAnsi" w:hAnsiTheme="minorHAnsi" w:cstheme="minorHAnsi"/>
          <w:b/>
          <w:color w:val="auto"/>
          <w:sz w:val="20"/>
          <w:szCs w:val="20"/>
        </w:rPr>
        <w:t xml:space="preserve">Supplementary </w:t>
      </w:r>
      <w:r w:rsidR="0059476E">
        <w:rPr>
          <w:rFonts w:asciiTheme="minorHAnsi" w:hAnsiTheme="minorHAnsi" w:cstheme="minorHAnsi"/>
          <w:b/>
          <w:color w:val="auto"/>
          <w:sz w:val="20"/>
          <w:szCs w:val="20"/>
        </w:rPr>
        <w:t>document 3</w:t>
      </w:r>
    </w:p>
    <w:p w:rsidR="00E862C7" w:rsidRPr="008C2CD1" w:rsidRDefault="00E862C7" w:rsidP="00647174">
      <w:pPr>
        <w:pStyle w:val="Heading2"/>
        <w:jc w:val="center"/>
        <w:rPr>
          <w:rFonts w:asciiTheme="minorHAnsi" w:hAnsiTheme="minorHAnsi" w:cstheme="minorHAnsi"/>
          <w:b/>
          <w:color w:val="auto"/>
          <w:sz w:val="20"/>
          <w:szCs w:val="20"/>
        </w:rPr>
      </w:pPr>
      <w:r w:rsidRPr="008C2CD1">
        <w:rPr>
          <w:rFonts w:asciiTheme="minorHAnsi" w:hAnsiTheme="minorHAnsi" w:cstheme="minorHAnsi"/>
          <w:b/>
          <w:color w:val="auto"/>
          <w:sz w:val="20"/>
          <w:szCs w:val="20"/>
        </w:rPr>
        <w:t>Table S1: Pair-wise Kappa</w:t>
      </w:r>
      <w:r w:rsidR="00FC5857">
        <w:rPr>
          <w:rFonts w:asciiTheme="minorHAnsi" w:hAnsiTheme="minorHAnsi" w:cstheme="minorHAnsi"/>
          <w:b/>
          <w:color w:val="auto"/>
          <w:sz w:val="20"/>
          <w:szCs w:val="20"/>
        </w:rPr>
        <w:t xml:space="preserve"> (</w:t>
      </w:r>
      <w:r w:rsidR="005021D7">
        <w:rPr>
          <w:rFonts w:asciiTheme="minorHAnsi" w:hAnsiTheme="minorHAnsi" w:cstheme="minorHAnsi"/>
          <w:b/>
          <w:color w:val="auto"/>
          <w:sz w:val="20"/>
          <w:szCs w:val="20"/>
        </w:rPr>
        <w:t>ĸ</w:t>
      </w:r>
      <w:r w:rsidR="00FC5857">
        <w:rPr>
          <w:rFonts w:asciiTheme="minorHAnsi" w:hAnsiTheme="minorHAnsi" w:cstheme="minorHAnsi"/>
          <w:b/>
          <w:color w:val="auto"/>
          <w:sz w:val="20"/>
          <w:szCs w:val="20"/>
        </w:rPr>
        <w:t>)</w:t>
      </w:r>
      <w:r w:rsidRPr="008C2CD1">
        <w:rPr>
          <w:rFonts w:asciiTheme="minorHAnsi" w:hAnsiTheme="minorHAnsi" w:cstheme="minorHAnsi"/>
          <w:b/>
          <w:color w:val="auto"/>
          <w:sz w:val="20"/>
          <w:szCs w:val="20"/>
        </w:rPr>
        <w:t xml:space="preserve">-values with 95% confidence intervals </w:t>
      </w:r>
      <w:r w:rsidR="00FC5857">
        <w:rPr>
          <w:rFonts w:asciiTheme="minorHAnsi" w:hAnsiTheme="minorHAnsi" w:cstheme="minorHAnsi"/>
          <w:b/>
          <w:color w:val="auto"/>
          <w:sz w:val="20"/>
          <w:szCs w:val="20"/>
        </w:rPr>
        <w:t xml:space="preserve">(CI) </w:t>
      </w:r>
      <w:r w:rsidRPr="008C2CD1">
        <w:rPr>
          <w:rFonts w:asciiTheme="minorHAnsi" w:hAnsiTheme="minorHAnsi" w:cstheme="minorHAnsi"/>
          <w:b/>
          <w:color w:val="auto"/>
          <w:sz w:val="20"/>
          <w:szCs w:val="20"/>
        </w:rPr>
        <w:t xml:space="preserve">for the histological diagnosis of </w:t>
      </w:r>
      <w:proofErr w:type="spellStart"/>
      <w:r w:rsidRPr="008C2CD1">
        <w:rPr>
          <w:rFonts w:asciiTheme="minorHAnsi" w:hAnsiTheme="minorHAnsi" w:cstheme="minorHAnsi"/>
          <w:b/>
          <w:color w:val="auto"/>
          <w:sz w:val="20"/>
          <w:szCs w:val="20"/>
        </w:rPr>
        <w:t>dVIN</w:t>
      </w:r>
      <w:proofErr w:type="spellEnd"/>
    </w:p>
    <w:tbl>
      <w:tblPr>
        <w:tblW w:w="13604" w:type="dxa"/>
        <w:jc w:val="center"/>
        <w:tblLook w:val="04A0" w:firstRow="1" w:lastRow="0" w:firstColumn="1" w:lastColumn="0" w:noHBand="0" w:noVBand="1"/>
      </w:tblPr>
      <w:tblGrid>
        <w:gridCol w:w="454"/>
        <w:gridCol w:w="1563"/>
        <w:gridCol w:w="1738"/>
        <w:gridCol w:w="1593"/>
        <w:gridCol w:w="1593"/>
        <w:gridCol w:w="1738"/>
        <w:gridCol w:w="1738"/>
        <w:gridCol w:w="1594"/>
        <w:gridCol w:w="1593"/>
      </w:tblGrid>
      <w:tr w:rsidR="008C2CD1" w:rsidRPr="008C2CD1" w:rsidTr="0095737D">
        <w:trPr>
          <w:trHeight w:val="301"/>
          <w:jc w:val="center"/>
        </w:trPr>
        <w:tc>
          <w:tcPr>
            <w:tcW w:w="454" w:type="dxa"/>
            <w:tcBorders>
              <w:top w:val="single" w:sz="6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303B" w:rsidRPr="008C2CD1" w:rsidRDefault="00EC303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8C2CD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N" w:eastAsia="en-IN"/>
              </w:rPr>
              <w:t>P1</w:t>
            </w:r>
          </w:p>
        </w:tc>
        <w:tc>
          <w:tcPr>
            <w:tcW w:w="156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03B" w:rsidRPr="008C2CD1" w:rsidRDefault="00EC303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03B" w:rsidRPr="008C2CD1" w:rsidRDefault="00EC303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03B" w:rsidRPr="008C2CD1" w:rsidRDefault="00EC303B" w:rsidP="00957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03B" w:rsidRPr="008C2CD1" w:rsidRDefault="00EC303B" w:rsidP="00957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03B" w:rsidRPr="008C2CD1" w:rsidRDefault="00EC303B" w:rsidP="00957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03B" w:rsidRPr="008C2CD1" w:rsidRDefault="00EC303B" w:rsidP="00957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03B" w:rsidRPr="008C2CD1" w:rsidRDefault="00EC303B" w:rsidP="00957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03B" w:rsidRPr="008C2CD1" w:rsidRDefault="00EC303B" w:rsidP="00957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8C2CD1" w:rsidRPr="008C2CD1" w:rsidTr="0095737D">
        <w:trPr>
          <w:trHeight w:val="301"/>
          <w:jc w:val="center"/>
        </w:trPr>
        <w:tc>
          <w:tcPr>
            <w:tcW w:w="45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303B" w:rsidRPr="008C2CD1" w:rsidRDefault="00EC303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8C2CD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N" w:eastAsia="en-IN"/>
              </w:rPr>
              <w:t>P2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03B" w:rsidRPr="008C2CD1" w:rsidRDefault="00EC303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val="en-IN" w:eastAsia="en-IN"/>
              </w:rPr>
            </w:pPr>
            <w:r w:rsidRPr="008C2CD1">
              <w:rPr>
                <w:rFonts w:ascii="Calibri" w:eastAsia="Times New Roman" w:hAnsi="Calibri" w:cs="Calibri"/>
                <w:color w:val="010205"/>
                <w:sz w:val="20"/>
                <w:szCs w:val="20"/>
                <w:lang w:val="en-IN" w:eastAsia="en-IN"/>
              </w:rPr>
              <w:t>0.47 (0.14-0.79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03B" w:rsidRPr="008C2CD1" w:rsidRDefault="00EC303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val="en-IN" w:eastAsia="en-IN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03B" w:rsidRPr="008C2CD1" w:rsidRDefault="00EC303B" w:rsidP="00957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03B" w:rsidRPr="008C2CD1" w:rsidRDefault="00EC303B" w:rsidP="00957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03B" w:rsidRPr="008C2CD1" w:rsidRDefault="00EC303B" w:rsidP="00957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03B" w:rsidRPr="008C2CD1" w:rsidRDefault="00EC303B" w:rsidP="00957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03B" w:rsidRPr="008C2CD1" w:rsidRDefault="00EC303B" w:rsidP="00957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03B" w:rsidRPr="008C2CD1" w:rsidRDefault="00EC303B" w:rsidP="00957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8C2CD1" w:rsidRPr="008C2CD1" w:rsidTr="0095737D">
        <w:trPr>
          <w:trHeight w:val="301"/>
          <w:jc w:val="center"/>
        </w:trPr>
        <w:tc>
          <w:tcPr>
            <w:tcW w:w="454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303B" w:rsidRPr="008C2CD1" w:rsidRDefault="00EC303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8C2CD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N" w:eastAsia="en-IN"/>
              </w:rPr>
              <w:t>P3</w:t>
            </w:r>
          </w:p>
        </w:tc>
        <w:tc>
          <w:tcPr>
            <w:tcW w:w="1563" w:type="dxa"/>
            <w:tcBorders>
              <w:top w:val="nil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03B" w:rsidRPr="008C2CD1" w:rsidRDefault="006E0C32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10205"/>
                <w:sz w:val="20"/>
                <w:szCs w:val="20"/>
                <w:lang w:val="en-IN" w:eastAsia="en-IN"/>
              </w:rPr>
              <w:t>0.1</w:t>
            </w:r>
            <w:r w:rsidR="00EC303B" w:rsidRPr="008C2CD1">
              <w:rPr>
                <w:rFonts w:ascii="Calibri" w:eastAsia="Times New Roman" w:hAnsi="Calibri" w:cs="Calibri"/>
                <w:color w:val="010205"/>
                <w:sz w:val="20"/>
                <w:szCs w:val="20"/>
                <w:lang w:val="en-IN" w:eastAsia="en-IN"/>
              </w:rPr>
              <w:t>4 (0.</w:t>
            </w:r>
            <w:r w:rsidR="00613D74" w:rsidRPr="008C2CD1">
              <w:rPr>
                <w:rFonts w:ascii="Calibri" w:eastAsia="Times New Roman" w:hAnsi="Calibri" w:cs="Calibri"/>
                <w:color w:val="010205"/>
                <w:sz w:val="20"/>
                <w:szCs w:val="20"/>
                <w:lang w:val="en-IN" w:eastAsia="en-IN"/>
              </w:rPr>
              <w:t>0</w:t>
            </w:r>
            <w:r w:rsidR="00EC303B" w:rsidRPr="008C2CD1">
              <w:rPr>
                <w:rFonts w:ascii="Calibri" w:eastAsia="Times New Roman" w:hAnsi="Calibri" w:cs="Calibri"/>
                <w:color w:val="010205"/>
                <w:sz w:val="20"/>
                <w:szCs w:val="20"/>
                <w:lang w:val="en-IN" w:eastAsia="en-IN"/>
              </w:rPr>
              <w:t>2-0.36)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03B" w:rsidRPr="008C2CD1" w:rsidRDefault="006E0C32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10205"/>
                <w:sz w:val="20"/>
                <w:szCs w:val="20"/>
                <w:lang w:val="en-IN" w:eastAsia="en-IN"/>
              </w:rPr>
              <w:t>0.10</w:t>
            </w:r>
            <w:r w:rsidR="00EC303B" w:rsidRPr="008C2CD1">
              <w:rPr>
                <w:rFonts w:ascii="Calibri" w:eastAsia="Times New Roman" w:hAnsi="Calibri" w:cs="Calibri"/>
                <w:color w:val="010205"/>
                <w:sz w:val="20"/>
                <w:szCs w:val="20"/>
                <w:lang w:val="en-IN" w:eastAsia="en-IN"/>
              </w:rPr>
              <w:t xml:space="preserve"> (0.</w:t>
            </w:r>
            <w:r w:rsidR="00E939DB" w:rsidRPr="008C2CD1">
              <w:rPr>
                <w:rFonts w:ascii="Calibri" w:eastAsia="Times New Roman" w:hAnsi="Calibri" w:cs="Calibri"/>
                <w:color w:val="010205"/>
                <w:sz w:val="20"/>
                <w:szCs w:val="20"/>
                <w:lang w:val="en-IN" w:eastAsia="en-IN"/>
              </w:rPr>
              <w:t>001</w:t>
            </w:r>
            <w:r w:rsidR="00EC303B" w:rsidRPr="008C2CD1">
              <w:rPr>
                <w:rFonts w:ascii="Calibri" w:eastAsia="Times New Roman" w:hAnsi="Calibri" w:cs="Calibri"/>
                <w:color w:val="010205"/>
                <w:sz w:val="20"/>
                <w:szCs w:val="20"/>
                <w:lang w:val="en-IN" w:eastAsia="en-IN"/>
              </w:rPr>
              <w:t>-0.32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03B" w:rsidRPr="008C2CD1" w:rsidRDefault="00EC303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val="en-IN" w:eastAsia="en-IN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03B" w:rsidRPr="008C2CD1" w:rsidRDefault="00EC303B" w:rsidP="00957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03B" w:rsidRPr="008C2CD1" w:rsidRDefault="00EC303B" w:rsidP="00957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03B" w:rsidRPr="008C2CD1" w:rsidRDefault="00EC303B" w:rsidP="00957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03B" w:rsidRPr="008C2CD1" w:rsidRDefault="00EC303B" w:rsidP="00957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03B" w:rsidRPr="008C2CD1" w:rsidRDefault="00EC303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</w:p>
        </w:tc>
      </w:tr>
      <w:tr w:rsidR="008C2CD1" w:rsidRPr="008C2CD1" w:rsidTr="0095737D">
        <w:trPr>
          <w:trHeight w:val="301"/>
          <w:jc w:val="center"/>
        </w:trPr>
        <w:tc>
          <w:tcPr>
            <w:tcW w:w="454" w:type="dxa"/>
            <w:tcBorders>
              <w:top w:val="nil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303B" w:rsidRPr="008C2CD1" w:rsidRDefault="00EC303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8C2CD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N" w:eastAsia="en-IN"/>
              </w:rPr>
              <w:t>P4</w:t>
            </w:r>
          </w:p>
        </w:tc>
        <w:tc>
          <w:tcPr>
            <w:tcW w:w="1563" w:type="dxa"/>
            <w:tcBorders>
              <w:top w:val="nil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03B" w:rsidRPr="008C2CD1" w:rsidRDefault="00EC303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val="en-IN" w:eastAsia="en-IN"/>
              </w:rPr>
            </w:pPr>
            <w:r w:rsidRPr="008C2CD1">
              <w:rPr>
                <w:rFonts w:ascii="Calibri" w:eastAsia="Times New Roman" w:hAnsi="Calibri" w:cs="Calibri"/>
                <w:color w:val="010205"/>
                <w:sz w:val="20"/>
                <w:szCs w:val="20"/>
                <w:lang w:val="en-IN" w:eastAsia="en-IN"/>
              </w:rPr>
              <w:t>0.55 (0.22-0.87)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03B" w:rsidRPr="008C2CD1" w:rsidRDefault="00EC303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val="en-IN" w:eastAsia="en-IN"/>
              </w:rPr>
            </w:pPr>
            <w:r w:rsidRPr="008C2CD1">
              <w:rPr>
                <w:rFonts w:ascii="Calibri" w:eastAsia="Times New Roman" w:hAnsi="Calibri" w:cs="Calibri"/>
                <w:color w:val="010205"/>
                <w:sz w:val="20"/>
                <w:szCs w:val="20"/>
                <w:lang w:val="en-IN" w:eastAsia="en-IN"/>
              </w:rPr>
              <w:t>0.48 (0.15-0.80)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03B" w:rsidRPr="008C2CD1" w:rsidRDefault="00EC303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val="en-IN" w:eastAsia="en-IN"/>
              </w:rPr>
            </w:pPr>
            <w:r w:rsidRPr="008C2CD1">
              <w:rPr>
                <w:rFonts w:ascii="Calibri" w:eastAsia="Times New Roman" w:hAnsi="Calibri" w:cs="Calibri"/>
                <w:color w:val="010205"/>
                <w:sz w:val="20"/>
                <w:szCs w:val="20"/>
                <w:lang w:val="en-IN" w:eastAsia="en-IN"/>
              </w:rPr>
              <w:t>0.36 (0.03-0.69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03B" w:rsidRPr="008C2CD1" w:rsidRDefault="00EC303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val="en-IN" w:eastAsia="en-IN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03B" w:rsidRPr="008C2CD1" w:rsidRDefault="00EC303B" w:rsidP="00957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03B" w:rsidRPr="008C2CD1" w:rsidRDefault="00EC303B" w:rsidP="00957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03B" w:rsidRPr="008C2CD1" w:rsidRDefault="00EC303B" w:rsidP="00957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03B" w:rsidRPr="008C2CD1" w:rsidRDefault="00EC303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</w:p>
        </w:tc>
      </w:tr>
      <w:tr w:rsidR="008C2CD1" w:rsidRPr="008C2CD1" w:rsidTr="0095737D">
        <w:trPr>
          <w:trHeight w:val="301"/>
          <w:jc w:val="center"/>
        </w:trPr>
        <w:tc>
          <w:tcPr>
            <w:tcW w:w="45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303B" w:rsidRPr="008C2CD1" w:rsidRDefault="00EC303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8C2CD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N" w:eastAsia="en-IN"/>
              </w:rPr>
              <w:t>P5</w:t>
            </w:r>
          </w:p>
        </w:tc>
        <w:tc>
          <w:tcPr>
            <w:tcW w:w="1563" w:type="dxa"/>
            <w:tcBorders>
              <w:top w:val="nil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03B" w:rsidRPr="008C2CD1" w:rsidRDefault="00EC303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val="en-IN" w:eastAsia="en-IN"/>
              </w:rPr>
            </w:pPr>
            <w:r w:rsidRPr="008C2CD1">
              <w:rPr>
                <w:rFonts w:ascii="Calibri" w:eastAsia="Times New Roman" w:hAnsi="Calibri" w:cs="Calibri"/>
                <w:color w:val="010205"/>
                <w:sz w:val="20"/>
                <w:szCs w:val="20"/>
                <w:lang w:val="en-IN" w:eastAsia="en-IN"/>
              </w:rPr>
              <w:t>0.60 (0.26-0.92)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03B" w:rsidRPr="008C2CD1" w:rsidRDefault="00E416C0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10205"/>
                <w:sz w:val="20"/>
                <w:szCs w:val="20"/>
                <w:lang w:val="en-IN" w:eastAsia="en-IN"/>
              </w:rPr>
              <w:t>0.72</w:t>
            </w:r>
            <w:r w:rsidR="00EC303B" w:rsidRPr="008C2CD1">
              <w:rPr>
                <w:rFonts w:ascii="Calibri" w:eastAsia="Times New Roman" w:hAnsi="Calibri" w:cs="Calibri"/>
                <w:color w:val="010205"/>
                <w:sz w:val="20"/>
                <w:szCs w:val="20"/>
                <w:lang w:val="en-IN" w:eastAsia="en-IN"/>
              </w:rPr>
              <w:t xml:space="preserve"> (0.43-1.08)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03B" w:rsidRPr="008C2CD1" w:rsidRDefault="00EC303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val="en-IN" w:eastAsia="en-IN"/>
              </w:rPr>
            </w:pPr>
            <w:r w:rsidRPr="008C2CD1">
              <w:rPr>
                <w:rFonts w:ascii="Calibri" w:eastAsia="Times New Roman" w:hAnsi="Calibri" w:cs="Calibri"/>
                <w:color w:val="010205"/>
                <w:sz w:val="20"/>
                <w:szCs w:val="20"/>
                <w:lang w:val="en-IN" w:eastAsia="en-IN"/>
              </w:rPr>
              <w:t>0.1</w:t>
            </w:r>
            <w:r w:rsidR="006E0C32">
              <w:rPr>
                <w:rFonts w:ascii="Calibri" w:eastAsia="Times New Roman" w:hAnsi="Calibri" w:cs="Calibri"/>
                <w:color w:val="010205"/>
                <w:sz w:val="20"/>
                <w:szCs w:val="20"/>
                <w:lang w:val="en-IN" w:eastAsia="en-IN"/>
              </w:rPr>
              <w:t>1</w:t>
            </w:r>
            <w:r w:rsidRPr="008C2CD1">
              <w:rPr>
                <w:rFonts w:ascii="Calibri" w:eastAsia="Times New Roman" w:hAnsi="Calibri" w:cs="Calibri"/>
                <w:color w:val="010205"/>
                <w:sz w:val="20"/>
                <w:szCs w:val="20"/>
                <w:lang w:val="en-IN" w:eastAsia="en-IN"/>
              </w:rPr>
              <w:t xml:space="preserve"> (0.</w:t>
            </w:r>
            <w:r w:rsidR="00F62241" w:rsidRPr="008C2CD1">
              <w:rPr>
                <w:rFonts w:ascii="Calibri" w:eastAsia="Times New Roman" w:hAnsi="Calibri" w:cs="Calibri"/>
                <w:color w:val="010205"/>
                <w:sz w:val="20"/>
                <w:szCs w:val="20"/>
                <w:lang w:val="en-IN" w:eastAsia="en-IN"/>
              </w:rPr>
              <w:t>0</w:t>
            </w:r>
            <w:r w:rsidRPr="008C2CD1">
              <w:rPr>
                <w:rFonts w:ascii="Calibri" w:eastAsia="Times New Roman" w:hAnsi="Calibri" w:cs="Calibri"/>
                <w:color w:val="010205"/>
                <w:sz w:val="20"/>
                <w:szCs w:val="20"/>
                <w:lang w:val="en-IN" w:eastAsia="en-IN"/>
              </w:rPr>
              <w:t>2-0.42)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03B" w:rsidRPr="008C2CD1" w:rsidRDefault="00EC303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val="en-IN" w:eastAsia="en-IN"/>
              </w:rPr>
            </w:pPr>
            <w:r w:rsidRPr="008C2CD1">
              <w:rPr>
                <w:rFonts w:ascii="Calibri" w:eastAsia="Times New Roman" w:hAnsi="Calibri" w:cs="Calibri"/>
                <w:color w:val="010205"/>
                <w:sz w:val="20"/>
                <w:szCs w:val="20"/>
                <w:lang w:val="en-IN" w:eastAsia="en-IN"/>
              </w:rPr>
              <w:t>0.60 (0.27-0.93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03B" w:rsidRPr="008C2CD1" w:rsidRDefault="00EC303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val="en-IN" w:eastAsia="en-IN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03B" w:rsidRPr="008C2CD1" w:rsidRDefault="00EC303B" w:rsidP="00957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03B" w:rsidRPr="008C2CD1" w:rsidRDefault="00EC303B" w:rsidP="00957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03B" w:rsidRPr="008C2CD1" w:rsidRDefault="00EC303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</w:p>
        </w:tc>
      </w:tr>
      <w:tr w:rsidR="008C2CD1" w:rsidRPr="008C2CD1" w:rsidTr="0095737D">
        <w:trPr>
          <w:trHeight w:val="301"/>
          <w:jc w:val="center"/>
        </w:trPr>
        <w:tc>
          <w:tcPr>
            <w:tcW w:w="45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303B" w:rsidRPr="008C2CD1" w:rsidRDefault="00EC303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8C2CD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N" w:eastAsia="en-IN"/>
              </w:rPr>
              <w:t>P6</w:t>
            </w:r>
          </w:p>
        </w:tc>
        <w:tc>
          <w:tcPr>
            <w:tcW w:w="1563" w:type="dxa"/>
            <w:tcBorders>
              <w:top w:val="nil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03B" w:rsidRPr="008C2CD1" w:rsidRDefault="00EC303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val="en-IN" w:eastAsia="en-IN"/>
              </w:rPr>
            </w:pPr>
            <w:r w:rsidRPr="008C2CD1">
              <w:rPr>
                <w:rFonts w:ascii="Calibri" w:eastAsia="Times New Roman" w:hAnsi="Calibri" w:cs="Calibri"/>
                <w:color w:val="010205"/>
                <w:sz w:val="20"/>
                <w:szCs w:val="20"/>
                <w:lang w:val="en-IN" w:eastAsia="en-IN"/>
              </w:rPr>
              <w:t>0.55 (0.22-0.87)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03B" w:rsidRPr="008C2CD1" w:rsidRDefault="00EC303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val="en-IN" w:eastAsia="en-IN"/>
              </w:rPr>
            </w:pPr>
            <w:r w:rsidRPr="008C2CD1">
              <w:rPr>
                <w:rFonts w:ascii="Calibri" w:eastAsia="Times New Roman" w:hAnsi="Calibri" w:cs="Calibri"/>
                <w:color w:val="010205"/>
                <w:sz w:val="20"/>
                <w:szCs w:val="20"/>
                <w:lang w:val="en-IN" w:eastAsia="en-IN"/>
              </w:rPr>
              <w:t>0.48 (0.15-0.80)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03B" w:rsidRPr="008C2CD1" w:rsidRDefault="00EC303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val="en-IN" w:eastAsia="en-IN"/>
              </w:rPr>
            </w:pPr>
            <w:r w:rsidRPr="008C2CD1">
              <w:rPr>
                <w:rFonts w:ascii="Calibri" w:eastAsia="Times New Roman" w:hAnsi="Calibri" w:cs="Calibri"/>
                <w:color w:val="010205"/>
                <w:sz w:val="20"/>
                <w:szCs w:val="20"/>
                <w:lang w:val="en-IN" w:eastAsia="en-IN"/>
              </w:rPr>
              <w:t>0.36 (0.03-0.69)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03B" w:rsidRPr="008C2CD1" w:rsidRDefault="00E416C0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10205"/>
                <w:sz w:val="20"/>
                <w:szCs w:val="20"/>
                <w:lang w:val="en-IN" w:eastAsia="en-IN"/>
              </w:rPr>
              <w:t>0.73</w:t>
            </w:r>
            <w:r w:rsidR="00EC303B" w:rsidRPr="008C2CD1">
              <w:rPr>
                <w:rFonts w:ascii="Calibri" w:eastAsia="Times New Roman" w:hAnsi="Calibri" w:cs="Calibri"/>
                <w:color w:val="010205"/>
                <w:sz w:val="20"/>
                <w:szCs w:val="20"/>
                <w:lang w:val="en-IN" w:eastAsia="en-IN"/>
              </w:rPr>
              <w:t xml:space="preserve"> (0.45-1.10)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03B" w:rsidRPr="008C2CD1" w:rsidRDefault="00EC303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val="en-IN" w:eastAsia="en-IN"/>
              </w:rPr>
            </w:pPr>
            <w:r w:rsidRPr="008C2CD1">
              <w:rPr>
                <w:rFonts w:ascii="Calibri" w:eastAsia="Times New Roman" w:hAnsi="Calibri" w:cs="Calibri"/>
                <w:color w:val="010205"/>
                <w:sz w:val="20"/>
                <w:szCs w:val="20"/>
                <w:lang w:val="en-IN" w:eastAsia="en-IN"/>
              </w:rPr>
              <w:t>0.60 (0.27-0.93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03B" w:rsidRPr="008C2CD1" w:rsidRDefault="00EC303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val="en-IN" w:eastAsia="en-IN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03B" w:rsidRPr="008C2CD1" w:rsidRDefault="00EC303B" w:rsidP="00957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03B" w:rsidRPr="008C2CD1" w:rsidRDefault="00EC303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</w:p>
        </w:tc>
      </w:tr>
      <w:tr w:rsidR="008C2CD1" w:rsidRPr="008C2CD1" w:rsidTr="0095737D">
        <w:trPr>
          <w:trHeight w:val="301"/>
          <w:jc w:val="center"/>
        </w:trPr>
        <w:tc>
          <w:tcPr>
            <w:tcW w:w="45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303B" w:rsidRPr="008C2CD1" w:rsidRDefault="00EC303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8C2CD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N" w:eastAsia="en-IN"/>
              </w:rPr>
              <w:t>P7</w:t>
            </w:r>
          </w:p>
        </w:tc>
        <w:tc>
          <w:tcPr>
            <w:tcW w:w="1563" w:type="dxa"/>
            <w:tcBorders>
              <w:top w:val="nil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03B" w:rsidRPr="008C2CD1" w:rsidRDefault="00EC303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val="en-IN" w:eastAsia="en-IN"/>
              </w:rPr>
            </w:pPr>
            <w:r w:rsidRPr="008C2CD1">
              <w:rPr>
                <w:rFonts w:ascii="Calibri" w:eastAsia="Times New Roman" w:hAnsi="Calibri" w:cs="Calibri"/>
                <w:color w:val="010205"/>
                <w:sz w:val="20"/>
                <w:szCs w:val="20"/>
                <w:lang w:val="en-IN" w:eastAsia="en-IN"/>
              </w:rPr>
              <w:t>0.48 (0.14-0.80)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03B" w:rsidRPr="008C2CD1" w:rsidRDefault="00EC303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val="en-IN" w:eastAsia="en-IN"/>
              </w:rPr>
            </w:pPr>
            <w:r w:rsidRPr="008C2CD1">
              <w:rPr>
                <w:rFonts w:ascii="Calibri" w:eastAsia="Times New Roman" w:hAnsi="Calibri" w:cs="Calibri"/>
                <w:color w:val="010205"/>
                <w:sz w:val="20"/>
                <w:szCs w:val="20"/>
                <w:lang w:val="en-IN" w:eastAsia="en-IN"/>
              </w:rPr>
              <w:t>0.36 (0.02-0.68)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03B" w:rsidRPr="008C2CD1" w:rsidRDefault="006E0C32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10205"/>
                <w:sz w:val="20"/>
                <w:szCs w:val="20"/>
                <w:lang w:val="en-IN" w:eastAsia="en-IN"/>
              </w:rPr>
              <w:t>0.1</w:t>
            </w:r>
            <w:r w:rsidR="00EC303B" w:rsidRPr="008C2CD1">
              <w:rPr>
                <w:rFonts w:ascii="Calibri" w:eastAsia="Times New Roman" w:hAnsi="Calibri" w:cs="Calibri"/>
                <w:color w:val="010205"/>
                <w:sz w:val="20"/>
                <w:szCs w:val="20"/>
                <w:lang w:val="en-IN" w:eastAsia="en-IN"/>
              </w:rPr>
              <w:t>6 (0.</w:t>
            </w:r>
            <w:r w:rsidR="00F62241" w:rsidRPr="008C2CD1">
              <w:rPr>
                <w:rFonts w:ascii="Calibri" w:eastAsia="Times New Roman" w:hAnsi="Calibri" w:cs="Calibri"/>
                <w:color w:val="010205"/>
                <w:sz w:val="20"/>
                <w:szCs w:val="20"/>
                <w:lang w:val="en-IN" w:eastAsia="en-IN"/>
              </w:rPr>
              <w:t>0</w:t>
            </w:r>
            <w:r w:rsidR="00EC303B" w:rsidRPr="008C2CD1">
              <w:rPr>
                <w:rFonts w:ascii="Calibri" w:eastAsia="Times New Roman" w:hAnsi="Calibri" w:cs="Calibri"/>
                <w:color w:val="010205"/>
                <w:sz w:val="20"/>
                <w:szCs w:val="20"/>
                <w:lang w:val="en-IN" w:eastAsia="en-IN"/>
              </w:rPr>
              <w:t>3-0.26)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03B" w:rsidRPr="008C2CD1" w:rsidRDefault="00EC303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val="en-IN" w:eastAsia="en-IN"/>
              </w:rPr>
            </w:pPr>
            <w:r w:rsidRPr="008C2CD1">
              <w:rPr>
                <w:rFonts w:ascii="Calibri" w:eastAsia="Times New Roman" w:hAnsi="Calibri" w:cs="Calibri"/>
                <w:color w:val="010205"/>
                <w:sz w:val="20"/>
                <w:szCs w:val="20"/>
                <w:lang w:val="en-IN" w:eastAsia="en-IN"/>
              </w:rPr>
              <w:t>0.38 (0.04-0.70)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03B" w:rsidRPr="008C2CD1" w:rsidRDefault="00EC303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val="en-IN" w:eastAsia="en-IN"/>
              </w:rPr>
            </w:pPr>
            <w:r w:rsidRPr="008C2CD1">
              <w:rPr>
                <w:rFonts w:ascii="Calibri" w:eastAsia="Times New Roman" w:hAnsi="Calibri" w:cs="Calibri"/>
                <w:color w:val="010205"/>
                <w:sz w:val="20"/>
                <w:szCs w:val="20"/>
                <w:lang w:val="en-IN" w:eastAsia="en-IN"/>
              </w:rPr>
              <w:t>0.53 (0.20-0.85)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03B" w:rsidRPr="008C2CD1" w:rsidRDefault="00EC303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val="en-IN" w:eastAsia="en-IN"/>
              </w:rPr>
            </w:pPr>
            <w:r w:rsidRPr="008C2CD1">
              <w:rPr>
                <w:rFonts w:ascii="Calibri" w:eastAsia="Times New Roman" w:hAnsi="Calibri" w:cs="Calibri"/>
                <w:color w:val="010205"/>
                <w:sz w:val="20"/>
                <w:szCs w:val="20"/>
                <w:lang w:val="en-IN" w:eastAsia="en-IN"/>
              </w:rPr>
              <w:t>0.38 (0.04-0.70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03B" w:rsidRPr="008C2CD1" w:rsidRDefault="00EC303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val="en-IN" w:eastAsia="en-IN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03B" w:rsidRPr="008C2CD1" w:rsidRDefault="00EC303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</w:p>
        </w:tc>
      </w:tr>
      <w:tr w:rsidR="008C2CD1" w:rsidRPr="008C2CD1" w:rsidTr="0095737D">
        <w:trPr>
          <w:trHeight w:val="301"/>
          <w:jc w:val="center"/>
        </w:trPr>
        <w:tc>
          <w:tcPr>
            <w:tcW w:w="454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303B" w:rsidRPr="008C2CD1" w:rsidRDefault="00EC303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8C2CD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N" w:eastAsia="en-IN"/>
              </w:rPr>
              <w:t>P8</w:t>
            </w:r>
          </w:p>
        </w:tc>
        <w:tc>
          <w:tcPr>
            <w:tcW w:w="1563" w:type="dxa"/>
            <w:tcBorders>
              <w:top w:val="nil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03B" w:rsidRPr="008C2CD1" w:rsidRDefault="00EC303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val="en-IN" w:eastAsia="en-IN"/>
              </w:rPr>
            </w:pPr>
            <w:r w:rsidRPr="008C2CD1">
              <w:rPr>
                <w:rFonts w:ascii="Calibri" w:eastAsia="Times New Roman" w:hAnsi="Calibri" w:cs="Calibri"/>
                <w:color w:val="010205"/>
                <w:sz w:val="20"/>
                <w:szCs w:val="20"/>
                <w:lang w:val="en-IN" w:eastAsia="en-IN"/>
              </w:rPr>
              <w:t>0.66 (0.33-0.98)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03B" w:rsidRPr="008C2CD1" w:rsidRDefault="00EC303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val="en-IN" w:eastAsia="en-IN"/>
              </w:rPr>
            </w:pPr>
            <w:r w:rsidRPr="008C2CD1">
              <w:rPr>
                <w:rFonts w:ascii="Calibri" w:eastAsia="Times New Roman" w:hAnsi="Calibri" w:cs="Calibri"/>
                <w:color w:val="010205"/>
                <w:sz w:val="20"/>
                <w:szCs w:val="20"/>
                <w:lang w:val="en-IN" w:eastAsia="en-IN"/>
              </w:rPr>
              <w:t>0.47 (0.14-0.79)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03B" w:rsidRPr="008C2CD1" w:rsidRDefault="00EC303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val="en-IN" w:eastAsia="en-IN"/>
              </w:rPr>
            </w:pPr>
            <w:r w:rsidRPr="008C2CD1">
              <w:rPr>
                <w:rFonts w:ascii="Calibri" w:eastAsia="Times New Roman" w:hAnsi="Calibri" w:cs="Calibri"/>
                <w:color w:val="010205"/>
                <w:sz w:val="20"/>
                <w:szCs w:val="20"/>
                <w:lang w:val="en-IN" w:eastAsia="en-IN"/>
              </w:rPr>
              <w:t>0.26 (0.01-0.59)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03B" w:rsidRPr="008C2CD1" w:rsidRDefault="00EC303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val="en-IN" w:eastAsia="en-IN"/>
              </w:rPr>
            </w:pPr>
            <w:r w:rsidRPr="008C2CD1">
              <w:rPr>
                <w:rFonts w:ascii="Calibri" w:eastAsia="Times New Roman" w:hAnsi="Calibri" w:cs="Calibri"/>
                <w:color w:val="010205"/>
                <w:sz w:val="20"/>
                <w:szCs w:val="20"/>
                <w:lang w:val="en-IN" w:eastAsia="en-IN"/>
              </w:rPr>
              <w:t>0.66 (0.33-0.98)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03B" w:rsidRPr="008C2CD1" w:rsidRDefault="00EC303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val="en-IN" w:eastAsia="en-IN"/>
              </w:rPr>
            </w:pPr>
            <w:r w:rsidRPr="008C2CD1">
              <w:rPr>
                <w:rFonts w:ascii="Calibri" w:eastAsia="Times New Roman" w:hAnsi="Calibri" w:cs="Calibri"/>
                <w:color w:val="010205"/>
                <w:sz w:val="20"/>
                <w:szCs w:val="20"/>
                <w:lang w:val="en-IN" w:eastAsia="en-IN"/>
              </w:rPr>
              <w:t>0.71 (0.38-1.03)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03B" w:rsidRPr="008C2CD1" w:rsidRDefault="00EC303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val="en-IN" w:eastAsia="en-IN"/>
              </w:rPr>
            </w:pPr>
            <w:r w:rsidRPr="008C2CD1">
              <w:rPr>
                <w:rFonts w:ascii="Calibri" w:eastAsia="Times New Roman" w:hAnsi="Calibri" w:cs="Calibri"/>
                <w:color w:val="010205"/>
                <w:sz w:val="20"/>
                <w:szCs w:val="20"/>
                <w:lang w:val="en-IN" w:eastAsia="en-IN"/>
              </w:rPr>
              <w:t>0.66 (0.33-0.98)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03B" w:rsidRPr="008C2CD1" w:rsidRDefault="00EC303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val="en-IN" w:eastAsia="en-IN"/>
              </w:rPr>
            </w:pPr>
            <w:r w:rsidRPr="008C2CD1">
              <w:rPr>
                <w:rFonts w:ascii="Calibri" w:eastAsia="Times New Roman" w:hAnsi="Calibri" w:cs="Calibri"/>
                <w:color w:val="010205"/>
                <w:sz w:val="20"/>
                <w:szCs w:val="20"/>
                <w:lang w:val="en-IN" w:eastAsia="en-IN"/>
              </w:rPr>
              <w:t>0.48 (0.14-0.80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03B" w:rsidRPr="008C2CD1" w:rsidRDefault="00EC303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</w:p>
        </w:tc>
      </w:tr>
      <w:tr w:rsidR="008C2CD1" w:rsidRPr="008C2CD1" w:rsidTr="0095737D">
        <w:trPr>
          <w:trHeight w:val="161"/>
          <w:jc w:val="center"/>
        </w:trPr>
        <w:tc>
          <w:tcPr>
            <w:tcW w:w="454" w:type="dxa"/>
            <w:tcBorders>
              <w:top w:val="nil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C303B" w:rsidRPr="008C2CD1" w:rsidRDefault="00EC303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8C2CD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N" w:eastAsia="en-IN"/>
              </w:rPr>
              <w:t>P9</w:t>
            </w:r>
          </w:p>
        </w:tc>
        <w:tc>
          <w:tcPr>
            <w:tcW w:w="1563" w:type="dxa"/>
            <w:tcBorders>
              <w:top w:val="nil"/>
              <w:left w:val="single" w:sz="6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03B" w:rsidRPr="008C2CD1" w:rsidRDefault="00EC303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val="en-IN" w:eastAsia="en-IN"/>
              </w:rPr>
            </w:pPr>
            <w:r w:rsidRPr="008C2CD1">
              <w:rPr>
                <w:rFonts w:ascii="Calibri" w:eastAsia="Times New Roman" w:hAnsi="Calibri" w:cs="Calibri"/>
                <w:color w:val="010205"/>
                <w:sz w:val="20"/>
                <w:szCs w:val="20"/>
                <w:lang w:val="en-IN" w:eastAsia="en-IN"/>
              </w:rPr>
              <w:t>0.61 (0.28-0.93)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03B" w:rsidRPr="008C2CD1" w:rsidRDefault="00EC303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val="en-IN" w:eastAsia="en-IN"/>
              </w:rPr>
            </w:pPr>
            <w:r w:rsidRPr="008C2CD1">
              <w:rPr>
                <w:rFonts w:ascii="Calibri" w:eastAsia="Times New Roman" w:hAnsi="Calibri" w:cs="Calibri"/>
                <w:color w:val="010205"/>
                <w:sz w:val="20"/>
                <w:szCs w:val="20"/>
                <w:lang w:val="en-IN" w:eastAsia="en-IN"/>
              </w:rPr>
              <w:t>0.33 (0.01-0.65)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03B" w:rsidRPr="008C2CD1" w:rsidRDefault="00EC303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val="en-IN" w:eastAsia="en-IN"/>
              </w:rPr>
            </w:pPr>
            <w:r w:rsidRPr="008C2CD1">
              <w:rPr>
                <w:rFonts w:ascii="Calibri" w:eastAsia="Times New Roman" w:hAnsi="Calibri" w:cs="Calibri"/>
                <w:color w:val="010205"/>
                <w:sz w:val="20"/>
                <w:szCs w:val="20"/>
                <w:lang w:val="en-IN" w:eastAsia="en-IN"/>
              </w:rPr>
              <w:t>0.16 (0.</w:t>
            </w:r>
            <w:r w:rsidR="00F62241" w:rsidRPr="008C2CD1">
              <w:rPr>
                <w:rFonts w:ascii="Calibri" w:eastAsia="Times New Roman" w:hAnsi="Calibri" w:cs="Calibri"/>
                <w:color w:val="010205"/>
                <w:sz w:val="20"/>
                <w:szCs w:val="20"/>
                <w:lang w:val="en-IN" w:eastAsia="en-IN"/>
              </w:rPr>
              <w:t>0</w:t>
            </w:r>
            <w:r w:rsidRPr="008C2CD1">
              <w:rPr>
                <w:rFonts w:ascii="Calibri" w:eastAsia="Times New Roman" w:hAnsi="Calibri" w:cs="Calibri"/>
                <w:color w:val="010205"/>
                <w:sz w:val="20"/>
                <w:szCs w:val="20"/>
                <w:lang w:val="en-IN" w:eastAsia="en-IN"/>
              </w:rPr>
              <w:t>1-0.48)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03B" w:rsidRPr="008C2CD1" w:rsidRDefault="00EC303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val="en-IN" w:eastAsia="en-IN"/>
              </w:rPr>
            </w:pPr>
            <w:r w:rsidRPr="008C2CD1">
              <w:rPr>
                <w:rFonts w:ascii="Calibri" w:eastAsia="Times New Roman" w:hAnsi="Calibri" w:cs="Calibri"/>
                <w:color w:val="010205"/>
                <w:sz w:val="20"/>
                <w:szCs w:val="20"/>
                <w:lang w:val="en-IN" w:eastAsia="en-IN"/>
              </w:rPr>
              <w:t>0.51 (0.17-0.82)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03B" w:rsidRPr="008C2CD1" w:rsidRDefault="00EC303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val="en-IN" w:eastAsia="en-IN"/>
              </w:rPr>
            </w:pPr>
            <w:r w:rsidRPr="008C2CD1">
              <w:rPr>
                <w:rFonts w:ascii="Calibri" w:eastAsia="Times New Roman" w:hAnsi="Calibri" w:cs="Calibri"/>
                <w:color w:val="010205"/>
                <w:sz w:val="20"/>
                <w:szCs w:val="20"/>
                <w:lang w:val="en-IN" w:eastAsia="en-IN"/>
              </w:rPr>
              <w:t>0.33 (0.01-0.65)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03B" w:rsidRPr="008C2CD1" w:rsidRDefault="00EC303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val="en-IN" w:eastAsia="en-IN"/>
              </w:rPr>
            </w:pPr>
            <w:r w:rsidRPr="008C2CD1">
              <w:rPr>
                <w:rFonts w:ascii="Calibri" w:eastAsia="Times New Roman" w:hAnsi="Calibri" w:cs="Calibri"/>
                <w:color w:val="010205"/>
                <w:sz w:val="20"/>
                <w:szCs w:val="20"/>
                <w:lang w:val="en-IN" w:eastAsia="en-IN"/>
              </w:rPr>
              <w:t>0.50 (0.17-0.82)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03B" w:rsidRPr="008C2CD1" w:rsidRDefault="001E2F43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10205"/>
                <w:sz w:val="20"/>
                <w:szCs w:val="20"/>
                <w:lang w:val="en-IN" w:eastAsia="en-IN"/>
              </w:rPr>
              <w:t>0.10</w:t>
            </w:r>
            <w:r w:rsidR="00EC303B" w:rsidRPr="008C2CD1">
              <w:rPr>
                <w:rFonts w:ascii="Calibri" w:eastAsia="Times New Roman" w:hAnsi="Calibri" w:cs="Calibri"/>
                <w:color w:val="010205"/>
                <w:sz w:val="20"/>
                <w:szCs w:val="20"/>
                <w:lang w:val="en-IN" w:eastAsia="en-IN"/>
              </w:rPr>
              <w:t xml:space="preserve"> (0.2</w:t>
            </w:r>
            <w:r w:rsidR="00BE1A65">
              <w:rPr>
                <w:rFonts w:ascii="Calibri" w:eastAsia="Times New Roman" w:hAnsi="Calibri" w:cs="Calibri"/>
                <w:color w:val="010205"/>
                <w:sz w:val="20"/>
                <w:szCs w:val="20"/>
                <w:lang w:val="en-IN" w:eastAsia="en-IN"/>
              </w:rPr>
              <w:t>0</w:t>
            </w:r>
            <w:r w:rsidR="00EC303B" w:rsidRPr="008C2CD1">
              <w:rPr>
                <w:rFonts w:ascii="Calibri" w:eastAsia="Times New Roman" w:hAnsi="Calibri" w:cs="Calibri"/>
                <w:color w:val="010205"/>
                <w:sz w:val="20"/>
                <w:szCs w:val="20"/>
                <w:lang w:val="en-IN" w:eastAsia="en-IN"/>
              </w:rPr>
              <w:t>-0.43)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03B" w:rsidRPr="008C2CD1" w:rsidRDefault="00EC303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val="en-IN" w:eastAsia="en-IN"/>
              </w:rPr>
            </w:pPr>
            <w:r w:rsidRPr="008C2CD1">
              <w:rPr>
                <w:rFonts w:ascii="Calibri" w:eastAsia="Times New Roman" w:hAnsi="Calibri" w:cs="Calibri"/>
                <w:color w:val="010205"/>
                <w:sz w:val="20"/>
                <w:szCs w:val="20"/>
                <w:lang w:val="en-IN" w:eastAsia="en-IN"/>
              </w:rPr>
              <w:t>0.39 (0.06-0.71)</w:t>
            </w:r>
          </w:p>
        </w:tc>
      </w:tr>
      <w:tr w:rsidR="008C2CD1" w:rsidRPr="008C2CD1" w:rsidTr="0095737D">
        <w:trPr>
          <w:trHeight w:val="112"/>
          <w:jc w:val="center"/>
        </w:trPr>
        <w:tc>
          <w:tcPr>
            <w:tcW w:w="454" w:type="dxa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C303B" w:rsidRPr="008C2CD1" w:rsidRDefault="00EC303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  <w:lang w:val="en-IN" w:eastAsia="en-IN"/>
              </w:rPr>
            </w:pPr>
          </w:p>
        </w:tc>
        <w:tc>
          <w:tcPr>
            <w:tcW w:w="15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C303B" w:rsidRPr="008C2CD1" w:rsidRDefault="00EC303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8C2CD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N" w:eastAsia="en-IN"/>
              </w:rPr>
              <w:t>P1</w:t>
            </w:r>
          </w:p>
        </w:tc>
        <w:tc>
          <w:tcPr>
            <w:tcW w:w="173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C303B" w:rsidRPr="008C2CD1" w:rsidRDefault="00EC303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8C2CD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N" w:eastAsia="en-IN"/>
              </w:rPr>
              <w:t>P2</w:t>
            </w:r>
          </w:p>
        </w:tc>
        <w:tc>
          <w:tcPr>
            <w:tcW w:w="15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C303B" w:rsidRPr="008C2CD1" w:rsidRDefault="00EC303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8C2CD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N" w:eastAsia="en-IN"/>
              </w:rPr>
              <w:t>P3</w:t>
            </w:r>
          </w:p>
        </w:tc>
        <w:tc>
          <w:tcPr>
            <w:tcW w:w="15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C303B" w:rsidRPr="008C2CD1" w:rsidRDefault="00EC303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8C2CD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N" w:eastAsia="en-IN"/>
              </w:rPr>
              <w:t>P4</w:t>
            </w:r>
          </w:p>
        </w:tc>
        <w:tc>
          <w:tcPr>
            <w:tcW w:w="173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C303B" w:rsidRPr="008C2CD1" w:rsidRDefault="00EC303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8C2CD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N" w:eastAsia="en-IN"/>
              </w:rPr>
              <w:t>P5</w:t>
            </w:r>
          </w:p>
        </w:tc>
        <w:tc>
          <w:tcPr>
            <w:tcW w:w="173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C303B" w:rsidRPr="008C2CD1" w:rsidRDefault="00EC303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8C2CD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N" w:eastAsia="en-IN"/>
              </w:rPr>
              <w:t>P6</w:t>
            </w:r>
          </w:p>
        </w:tc>
        <w:tc>
          <w:tcPr>
            <w:tcW w:w="15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C303B" w:rsidRPr="008C2CD1" w:rsidRDefault="00EC303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8C2CD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N" w:eastAsia="en-IN"/>
              </w:rPr>
              <w:t>P7</w:t>
            </w:r>
          </w:p>
        </w:tc>
        <w:tc>
          <w:tcPr>
            <w:tcW w:w="15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C303B" w:rsidRPr="008C2CD1" w:rsidRDefault="00EC303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8C2CD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N" w:eastAsia="en-IN"/>
              </w:rPr>
              <w:t>P8</w:t>
            </w:r>
          </w:p>
        </w:tc>
      </w:tr>
    </w:tbl>
    <w:p w:rsidR="00DC697C" w:rsidRDefault="00DC697C" w:rsidP="00647174">
      <w:pPr>
        <w:spacing w:before="240"/>
        <w:jc w:val="center"/>
        <w:rPr>
          <w:rFonts w:ascii="Calibri" w:eastAsia="Times New Roman" w:hAnsi="Calibri" w:cs="Calibri"/>
          <w:b/>
          <w:bCs/>
          <w:color w:val="000000"/>
          <w:sz w:val="20"/>
          <w:szCs w:val="20"/>
          <w:lang w:eastAsia="en-IN"/>
        </w:rPr>
      </w:pPr>
    </w:p>
    <w:p w:rsidR="00E862C7" w:rsidRPr="008C2CD1" w:rsidRDefault="002F0409" w:rsidP="00647174">
      <w:pPr>
        <w:spacing w:before="240"/>
        <w:jc w:val="center"/>
        <w:rPr>
          <w:rFonts w:ascii="Calibri" w:eastAsia="Times New Roman" w:hAnsi="Calibri" w:cs="Calibri"/>
          <w:b/>
          <w:bCs/>
          <w:color w:val="000000"/>
          <w:sz w:val="20"/>
          <w:szCs w:val="20"/>
          <w:lang w:eastAsia="en-IN"/>
        </w:rPr>
      </w:pPr>
      <w:r>
        <w:rPr>
          <w:rFonts w:ascii="Calibri" w:eastAsia="Times New Roman" w:hAnsi="Calibri" w:cs="Calibri"/>
          <w:b/>
          <w:bCs/>
          <w:color w:val="000000"/>
          <w:sz w:val="20"/>
          <w:szCs w:val="20"/>
          <w:lang w:eastAsia="en-IN"/>
        </w:rPr>
        <w:t xml:space="preserve">Tables S2-S16: </w:t>
      </w:r>
      <w:r w:rsidRPr="008C2CD1">
        <w:rPr>
          <w:rFonts w:cstheme="minorHAnsi"/>
          <w:b/>
          <w:sz w:val="20"/>
          <w:szCs w:val="20"/>
        </w:rPr>
        <w:t xml:space="preserve">Pair-wise </w:t>
      </w:r>
      <w:r w:rsidR="005021D7">
        <w:rPr>
          <w:rFonts w:cstheme="minorHAnsi"/>
          <w:b/>
          <w:sz w:val="20"/>
          <w:szCs w:val="20"/>
        </w:rPr>
        <w:t>ĸ</w:t>
      </w:r>
      <w:r w:rsidRPr="008C2CD1">
        <w:rPr>
          <w:rFonts w:cstheme="minorHAnsi"/>
          <w:b/>
          <w:sz w:val="20"/>
          <w:szCs w:val="20"/>
        </w:rPr>
        <w:t xml:space="preserve">-values with 95% </w:t>
      </w:r>
      <w:r>
        <w:rPr>
          <w:rFonts w:cstheme="minorHAnsi"/>
          <w:b/>
          <w:sz w:val="20"/>
          <w:szCs w:val="20"/>
        </w:rPr>
        <w:t>CIs</w:t>
      </w:r>
      <w:r w:rsidRPr="008C2CD1">
        <w:rPr>
          <w:rFonts w:cstheme="minorHAnsi"/>
          <w:b/>
          <w:sz w:val="20"/>
          <w:szCs w:val="20"/>
        </w:rPr>
        <w:t xml:space="preserve"> for the interpretation of </w:t>
      </w:r>
      <w:r>
        <w:rPr>
          <w:rFonts w:cstheme="minorHAnsi"/>
          <w:b/>
          <w:sz w:val="20"/>
          <w:szCs w:val="20"/>
        </w:rPr>
        <w:t>the individual histological features</w:t>
      </w:r>
    </w:p>
    <w:p w:rsidR="007263F7" w:rsidRPr="00DC697C" w:rsidRDefault="00A25C38" w:rsidP="00DC697C">
      <w:pPr>
        <w:pStyle w:val="Heading2"/>
        <w:jc w:val="center"/>
        <w:rPr>
          <w:rFonts w:asciiTheme="minorHAnsi" w:hAnsiTheme="minorHAnsi" w:cstheme="minorHAnsi"/>
          <w:b/>
          <w:color w:val="auto"/>
          <w:sz w:val="20"/>
          <w:szCs w:val="20"/>
        </w:rPr>
      </w:pPr>
      <w:r w:rsidRPr="008C2CD1">
        <w:rPr>
          <w:rFonts w:asciiTheme="minorHAnsi" w:hAnsiTheme="minorHAnsi" w:cstheme="minorHAnsi"/>
          <w:b/>
          <w:color w:val="auto"/>
          <w:sz w:val="20"/>
          <w:szCs w:val="20"/>
        </w:rPr>
        <w:t xml:space="preserve">Table </w:t>
      </w:r>
      <w:r w:rsidR="00326A85" w:rsidRPr="008C2CD1">
        <w:rPr>
          <w:rFonts w:asciiTheme="minorHAnsi" w:hAnsiTheme="minorHAnsi" w:cstheme="minorHAnsi"/>
          <w:b/>
          <w:color w:val="auto"/>
          <w:sz w:val="20"/>
          <w:szCs w:val="20"/>
        </w:rPr>
        <w:t>S2</w:t>
      </w:r>
      <w:r w:rsidRPr="008C2CD1">
        <w:rPr>
          <w:rFonts w:asciiTheme="minorHAnsi" w:hAnsiTheme="minorHAnsi" w:cstheme="minorHAnsi"/>
          <w:b/>
          <w:color w:val="auto"/>
          <w:sz w:val="20"/>
          <w:szCs w:val="20"/>
        </w:rPr>
        <w:t xml:space="preserve">: </w:t>
      </w:r>
      <w:r w:rsidR="000E10E5">
        <w:rPr>
          <w:rFonts w:asciiTheme="minorHAnsi" w:hAnsiTheme="minorHAnsi" w:cstheme="minorHAnsi"/>
          <w:b/>
          <w:color w:val="auto"/>
          <w:sz w:val="20"/>
          <w:szCs w:val="20"/>
        </w:rPr>
        <w:t>A</w:t>
      </w:r>
      <w:r w:rsidR="00326A85" w:rsidRPr="008C2CD1">
        <w:rPr>
          <w:rFonts w:asciiTheme="minorHAnsi" w:hAnsiTheme="minorHAnsi" w:cstheme="minorHAnsi"/>
          <w:b/>
          <w:color w:val="auto"/>
          <w:sz w:val="20"/>
          <w:szCs w:val="20"/>
        </w:rPr>
        <w:t>typia discernible under 100X</w:t>
      </w:r>
    </w:p>
    <w:tbl>
      <w:tblPr>
        <w:tblW w:w="14067" w:type="dxa"/>
        <w:jc w:val="center"/>
        <w:tblLook w:val="04A0" w:firstRow="1" w:lastRow="0" w:firstColumn="1" w:lastColumn="0" w:noHBand="0" w:noVBand="1"/>
      </w:tblPr>
      <w:tblGrid>
        <w:gridCol w:w="494"/>
        <w:gridCol w:w="1691"/>
        <w:gridCol w:w="1691"/>
        <w:gridCol w:w="1736"/>
        <w:gridCol w:w="1691"/>
        <w:gridCol w:w="1691"/>
        <w:gridCol w:w="1691"/>
        <w:gridCol w:w="1691"/>
        <w:gridCol w:w="1691"/>
      </w:tblGrid>
      <w:tr w:rsidR="00A25C38" w:rsidRPr="00A25C38" w:rsidTr="00966EB4">
        <w:trPr>
          <w:trHeight w:val="305"/>
          <w:jc w:val="center"/>
        </w:trPr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38" w:rsidRPr="00A25C38" w:rsidRDefault="00A25C38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25C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C38" w:rsidRPr="00A25C38" w:rsidRDefault="00A25C38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C38" w:rsidRPr="00A25C38" w:rsidRDefault="00A25C38" w:rsidP="00957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C38" w:rsidRPr="00A25C38" w:rsidRDefault="00A25C38" w:rsidP="00957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C38" w:rsidRPr="00A25C38" w:rsidRDefault="00A25C38" w:rsidP="00957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C38" w:rsidRPr="00A25C38" w:rsidRDefault="00A25C38" w:rsidP="00957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C38" w:rsidRPr="00A25C38" w:rsidRDefault="00A25C38" w:rsidP="00957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C38" w:rsidRPr="00A25C38" w:rsidRDefault="00A25C38" w:rsidP="00957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C38" w:rsidRPr="00A25C38" w:rsidRDefault="00A25C38" w:rsidP="00957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25C38" w:rsidRPr="00A25C38" w:rsidTr="00966EB4">
        <w:trPr>
          <w:trHeight w:val="116"/>
          <w:jc w:val="center"/>
        </w:trPr>
        <w:tc>
          <w:tcPr>
            <w:tcW w:w="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38" w:rsidRPr="00A25C38" w:rsidRDefault="00A25C38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25C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2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38" w:rsidRPr="00A25C38" w:rsidRDefault="00062325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5</w:t>
            </w:r>
            <w:r w:rsidR="00A25C38" w:rsidRPr="00A25C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.07-0.57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C38" w:rsidRPr="00A25C38" w:rsidRDefault="00A25C38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C38" w:rsidRPr="00A25C38" w:rsidRDefault="00A25C38" w:rsidP="00957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C38" w:rsidRPr="00A25C38" w:rsidRDefault="00A25C38" w:rsidP="00957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C38" w:rsidRPr="00A25C38" w:rsidRDefault="00A25C38" w:rsidP="00957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C38" w:rsidRPr="00A25C38" w:rsidRDefault="00A25C38" w:rsidP="00957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C38" w:rsidRPr="00A25C38" w:rsidRDefault="00A25C38" w:rsidP="00957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C38" w:rsidRPr="00A25C38" w:rsidRDefault="00A25C38" w:rsidP="00957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25C38" w:rsidRPr="00A25C38" w:rsidTr="00966EB4">
        <w:trPr>
          <w:trHeight w:val="235"/>
          <w:jc w:val="center"/>
        </w:trPr>
        <w:tc>
          <w:tcPr>
            <w:tcW w:w="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38" w:rsidRPr="00A25C38" w:rsidRDefault="00A25C38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25C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3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38" w:rsidRPr="00A25C38" w:rsidRDefault="00A25C38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5C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3 (0.01-0.65)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38" w:rsidRPr="00A25C38" w:rsidRDefault="00A25C38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5C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 (0.</w:t>
            </w:r>
            <w:r w:rsidR="003556AB" w:rsidRPr="008C2C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1</w:t>
            </w:r>
            <w:r w:rsidRPr="00A25C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7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C38" w:rsidRPr="00A25C38" w:rsidRDefault="00A25C38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C38" w:rsidRPr="00A25C38" w:rsidRDefault="00A25C38" w:rsidP="00957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C38" w:rsidRPr="00A25C38" w:rsidRDefault="00A25C38" w:rsidP="00957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C38" w:rsidRPr="00A25C38" w:rsidRDefault="00A25C38" w:rsidP="00957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C38" w:rsidRPr="00A25C38" w:rsidRDefault="00A25C38" w:rsidP="00957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C38" w:rsidRPr="00A25C38" w:rsidRDefault="00A25C38" w:rsidP="00957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25C38" w:rsidRPr="00A25C38" w:rsidTr="00966EB4">
        <w:trPr>
          <w:trHeight w:val="251"/>
          <w:jc w:val="center"/>
        </w:trPr>
        <w:tc>
          <w:tcPr>
            <w:tcW w:w="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38" w:rsidRPr="00A25C38" w:rsidRDefault="00A25C38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25C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4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38" w:rsidRPr="00A25C38" w:rsidRDefault="00A25C38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5C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4 (0.11-0.76)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38" w:rsidRPr="00A25C38" w:rsidRDefault="00A25C38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5C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8 (0.05-0.70)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38" w:rsidRPr="00A25C38" w:rsidRDefault="00A25C38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5C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3 (0.10-0.75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C38" w:rsidRPr="00A25C38" w:rsidRDefault="00A25C38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C38" w:rsidRPr="00A25C38" w:rsidRDefault="00A25C38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C38" w:rsidRPr="00A25C38" w:rsidRDefault="00A25C38" w:rsidP="00957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C38" w:rsidRPr="00A25C38" w:rsidRDefault="00A25C38" w:rsidP="00957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C38" w:rsidRPr="00A25C38" w:rsidRDefault="00A25C38" w:rsidP="00957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25C38" w:rsidRPr="00A25C38" w:rsidTr="00966EB4">
        <w:trPr>
          <w:trHeight w:val="113"/>
          <w:jc w:val="center"/>
        </w:trPr>
        <w:tc>
          <w:tcPr>
            <w:tcW w:w="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38" w:rsidRPr="00A25C38" w:rsidRDefault="00A25C38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25C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5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38" w:rsidRPr="00A25C38" w:rsidRDefault="00A25C38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5C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5 (0.22-0.88)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38" w:rsidRPr="00A25C38" w:rsidRDefault="00A25C38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5C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9 (0.16-0.81)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38" w:rsidRPr="00A25C38" w:rsidRDefault="003556A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2C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 (0.0</w:t>
            </w:r>
            <w:r w:rsidR="00A25C38" w:rsidRPr="00A25C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-0.41)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38" w:rsidRPr="00A25C38" w:rsidRDefault="00A25C38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5C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  <w:r w:rsidR="008D65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  <w:r w:rsidRPr="00A25C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.22-0.88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C38" w:rsidRPr="00A25C38" w:rsidRDefault="00A25C38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C38" w:rsidRPr="00A25C38" w:rsidRDefault="00A25C38" w:rsidP="00957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C38" w:rsidRPr="00A25C38" w:rsidRDefault="00A25C38" w:rsidP="00957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C38" w:rsidRPr="00A25C38" w:rsidRDefault="00A25C38" w:rsidP="00957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25C38" w:rsidRPr="00A25C38" w:rsidTr="00966EB4">
        <w:trPr>
          <w:trHeight w:val="117"/>
          <w:jc w:val="center"/>
        </w:trPr>
        <w:tc>
          <w:tcPr>
            <w:tcW w:w="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38" w:rsidRPr="00A25C38" w:rsidRDefault="00A25C38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25C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6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38" w:rsidRPr="00A25C38" w:rsidRDefault="003556A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2C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 (0.</w:t>
            </w:r>
            <w:r w:rsidR="00A25C38" w:rsidRPr="00A25C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Pr="008C2C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="00A25C38" w:rsidRPr="00A25C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45)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38" w:rsidRPr="00A25C38" w:rsidRDefault="003556A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2C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 (0.0</w:t>
            </w:r>
            <w:r w:rsidR="00A25C38" w:rsidRPr="00A25C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-0.43)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38" w:rsidRPr="00A25C38" w:rsidRDefault="00613D74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2C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 (0.0</w:t>
            </w:r>
            <w:r w:rsidR="00A25C38" w:rsidRPr="00A25C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-0.22)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38" w:rsidRPr="00A25C38" w:rsidRDefault="00797013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</w:t>
            </w:r>
            <w:r w:rsidR="009D57D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.0</w:t>
            </w:r>
            <w:r w:rsidR="00A25C38" w:rsidRPr="00A25C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-0.49)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38" w:rsidRPr="00A25C38" w:rsidRDefault="00A25C38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5C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.17 </w:t>
            </w:r>
            <w:r w:rsidR="00AF2C9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0</w:t>
            </w:r>
            <w:r w:rsidRPr="00A25C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-0.49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C38" w:rsidRPr="00A25C38" w:rsidRDefault="00A25C38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C38" w:rsidRPr="00A25C38" w:rsidRDefault="00A25C38" w:rsidP="00957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C38" w:rsidRPr="00A25C38" w:rsidRDefault="00A25C38" w:rsidP="00957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25C38" w:rsidRPr="00A25C38" w:rsidTr="00966EB4">
        <w:trPr>
          <w:trHeight w:val="120"/>
          <w:jc w:val="center"/>
        </w:trPr>
        <w:tc>
          <w:tcPr>
            <w:tcW w:w="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38" w:rsidRPr="00A25C38" w:rsidRDefault="00A25C38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25C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7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38" w:rsidRPr="00A25C38" w:rsidRDefault="00A25C38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5C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9 (0.25-0.91)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38" w:rsidRPr="00A25C38" w:rsidRDefault="00A25C38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5C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0 (0.17-0.82)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38" w:rsidRPr="00A25C38" w:rsidRDefault="00613D74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2C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 (0.13</w:t>
            </w:r>
            <w:r w:rsidR="00A25C38" w:rsidRPr="00A25C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49)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38" w:rsidRPr="00A25C38" w:rsidRDefault="00A25C38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5C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8 (0.15-0.80)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38" w:rsidRPr="00A25C38" w:rsidRDefault="00A25C38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5C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8 (0.15-0.80)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38" w:rsidRPr="00A25C38" w:rsidRDefault="00A25C38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5C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6 (0.03-0.68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C38" w:rsidRPr="00A25C38" w:rsidRDefault="00A25C38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C38" w:rsidRPr="00A25C38" w:rsidRDefault="00A25C38" w:rsidP="00957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25C38" w:rsidRPr="00A25C38" w:rsidTr="00966EB4">
        <w:trPr>
          <w:trHeight w:val="124"/>
          <w:jc w:val="center"/>
        </w:trPr>
        <w:tc>
          <w:tcPr>
            <w:tcW w:w="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38" w:rsidRPr="00A25C38" w:rsidRDefault="00A25C38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25C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8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38" w:rsidRPr="00A25C38" w:rsidRDefault="00A25C38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5C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0 (0.27-0.93)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38" w:rsidRPr="00A25C38" w:rsidRDefault="00A25C38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5C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2 (0.08-0.74)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38" w:rsidRPr="00A25C38" w:rsidRDefault="00A25C38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5C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7 (0.05-0.59)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38" w:rsidRPr="00A25C38" w:rsidRDefault="00673156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0</w:t>
            </w:r>
            <w:r w:rsidR="00A25C38" w:rsidRPr="00A25C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.39-1.04)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38" w:rsidRPr="00A25C38" w:rsidRDefault="00A25C38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5C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0 (0.16-0.82)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38" w:rsidRPr="00A25C38" w:rsidRDefault="00A25C38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5C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1 (0.01-0.63)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38" w:rsidRPr="00A25C38" w:rsidRDefault="005A1969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2</w:t>
            </w:r>
            <w:r w:rsidR="00A25C38" w:rsidRPr="00A25C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.19-0.84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C38" w:rsidRPr="00A25C38" w:rsidRDefault="00A25C38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25C38" w:rsidRPr="00A25C38" w:rsidTr="00966EB4">
        <w:trPr>
          <w:trHeight w:val="65"/>
          <w:jc w:val="center"/>
        </w:trPr>
        <w:tc>
          <w:tcPr>
            <w:tcW w:w="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38" w:rsidRPr="00A25C38" w:rsidRDefault="00A25C38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25C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9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38" w:rsidRPr="00A25C38" w:rsidRDefault="00A25C38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5C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4 (0.11-0.77)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38" w:rsidRPr="00A25C38" w:rsidRDefault="00A25C38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5C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8 (0.05-0.71)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38" w:rsidRPr="00A25C38" w:rsidRDefault="00A25C38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5C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0 (0.02-0.62)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38" w:rsidRPr="00A25C38" w:rsidRDefault="00A25C38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5C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5 (0.22-0.88)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38" w:rsidRPr="00A25C38" w:rsidRDefault="00A25C38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5C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5 (0.22-0.88)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38" w:rsidRPr="00A25C38" w:rsidRDefault="00D46DBD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 ((-0.2</w:t>
            </w:r>
            <w:r w:rsidR="00A25C38" w:rsidRPr="00A25C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  <w:r w:rsidR="00A25C38" w:rsidRPr="00A25C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40)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38" w:rsidRPr="00A25C38" w:rsidRDefault="00A25C38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5C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9 (0.16-0.81)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38" w:rsidRPr="00A25C38" w:rsidRDefault="00A25C38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5C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1 (0.28-0.93)</w:t>
            </w:r>
          </w:p>
        </w:tc>
      </w:tr>
      <w:tr w:rsidR="00A25C38" w:rsidRPr="00A25C38" w:rsidTr="00966EB4">
        <w:trPr>
          <w:trHeight w:val="62"/>
          <w:jc w:val="center"/>
        </w:trPr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C38" w:rsidRPr="00A25C38" w:rsidRDefault="00A25C38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38" w:rsidRPr="00A25C38" w:rsidRDefault="00A25C38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25C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38" w:rsidRPr="00A25C38" w:rsidRDefault="00A25C38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25C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2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38" w:rsidRPr="00A25C38" w:rsidRDefault="00A25C38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25C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3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38" w:rsidRPr="00A25C38" w:rsidRDefault="00A25C38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25C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4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38" w:rsidRPr="00A25C38" w:rsidRDefault="00A25C38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25C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5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38" w:rsidRPr="00A25C38" w:rsidRDefault="00A25C38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25C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6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38" w:rsidRPr="00A25C38" w:rsidRDefault="00A25C38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25C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7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38" w:rsidRPr="00A25C38" w:rsidRDefault="00A25C38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25C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8</w:t>
            </w:r>
          </w:p>
        </w:tc>
      </w:tr>
    </w:tbl>
    <w:p w:rsidR="00E862C7" w:rsidRPr="008C2CD1" w:rsidRDefault="00E862C7" w:rsidP="00647174">
      <w:pPr>
        <w:spacing w:before="240"/>
        <w:jc w:val="center"/>
        <w:rPr>
          <w:rFonts w:ascii="Calibri" w:eastAsia="Times New Roman" w:hAnsi="Calibri" w:cs="Calibri"/>
          <w:b/>
          <w:bCs/>
          <w:color w:val="000000"/>
          <w:sz w:val="20"/>
          <w:szCs w:val="20"/>
          <w:lang w:eastAsia="en-IN"/>
        </w:rPr>
      </w:pPr>
    </w:p>
    <w:p w:rsidR="00CC01B5" w:rsidRPr="008C2CD1" w:rsidRDefault="00CC01B5" w:rsidP="00647174">
      <w:pPr>
        <w:spacing w:before="240"/>
        <w:jc w:val="center"/>
        <w:rPr>
          <w:rFonts w:ascii="Calibri" w:eastAsia="Times New Roman" w:hAnsi="Calibri" w:cs="Calibri"/>
          <w:b/>
          <w:bCs/>
          <w:color w:val="000000"/>
          <w:sz w:val="20"/>
          <w:szCs w:val="20"/>
          <w:lang w:eastAsia="en-IN"/>
        </w:rPr>
      </w:pPr>
    </w:p>
    <w:p w:rsidR="002138F9" w:rsidRPr="008C2CD1" w:rsidRDefault="002138F9" w:rsidP="00647174">
      <w:pPr>
        <w:pStyle w:val="Heading2"/>
        <w:jc w:val="center"/>
        <w:rPr>
          <w:rFonts w:asciiTheme="minorHAnsi" w:hAnsiTheme="minorHAnsi" w:cstheme="minorHAnsi"/>
          <w:b/>
          <w:color w:val="auto"/>
          <w:sz w:val="20"/>
          <w:szCs w:val="20"/>
        </w:rPr>
      </w:pPr>
      <w:r w:rsidRPr="008C2CD1">
        <w:rPr>
          <w:rFonts w:asciiTheme="minorHAnsi" w:hAnsiTheme="minorHAnsi" w:cstheme="minorHAnsi"/>
          <w:b/>
          <w:color w:val="auto"/>
          <w:sz w:val="20"/>
          <w:szCs w:val="20"/>
        </w:rPr>
        <w:lastRenderedPageBreak/>
        <w:t xml:space="preserve">Table S3: </w:t>
      </w:r>
      <w:r w:rsidR="0060475D">
        <w:rPr>
          <w:rFonts w:asciiTheme="minorHAnsi" w:hAnsiTheme="minorHAnsi" w:cstheme="minorHAnsi"/>
          <w:b/>
          <w:color w:val="auto"/>
          <w:sz w:val="20"/>
          <w:szCs w:val="20"/>
        </w:rPr>
        <w:t>A</w:t>
      </w:r>
      <w:r w:rsidR="00223006" w:rsidRPr="008C2CD1">
        <w:rPr>
          <w:rFonts w:asciiTheme="minorHAnsi" w:hAnsiTheme="minorHAnsi" w:cstheme="minorHAnsi"/>
          <w:b/>
          <w:color w:val="auto"/>
          <w:sz w:val="20"/>
          <w:szCs w:val="20"/>
        </w:rPr>
        <w:t>ngulated nuclei</w:t>
      </w:r>
    </w:p>
    <w:tbl>
      <w:tblPr>
        <w:tblW w:w="12960" w:type="dxa"/>
        <w:jc w:val="center"/>
        <w:tblLook w:val="04A0" w:firstRow="1" w:lastRow="0" w:firstColumn="1" w:lastColumn="0" w:noHBand="0" w:noVBand="1"/>
      </w:tblPr>
      <w:tblGrid>
        <w:gridCol w:w="453"/>
        <w:gridCol w:w="1553"/>
        <w:gridCol w:w="1553"/>
        <w:gridCol w:w="1553"/>
        <w:gridCol w:w="1553"/>
        <w:gridCol w:w="1553"/>
        <w:gridCol w:w="1630"/>
        <w:gridCol w:w="1556"/>
        <w:gridCol w:w="1556"/>
      </w:tblGrid>
      <w:tr w:rsidR="00DE609B" w:rsidRPr="008C2CD1" w:rsidTr="0095737D">
        <w:trPr>
          <w:trHeight w:val="308"/>
          <w:jc w:val="center"/>
        </w:trPr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09B" w:rsidRPr="00DE609B" w:rsidRDefault="00DE609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E609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09B" w:rsidRPr="00DE609B" w:rsidRDefault="00DE609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09B" w:rsidRPr="00DE609B" w:rsidRDefault="00DE609B" w:rsidP="00957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09B" w:rsidRPr="00DE609B" w:rsidRDefault="00DE609B" w:rsidP="00957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09B" w:rsidRPr="00DE609B" w:rsidRDefault="00DE609B" w:rsidP="00957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09B" w:rsidRPr="00DE609B" w:rsidRDefault="00DE609B" w:rsidP="00957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09B" w:rsidRPr="00DE609B" w:rsidRDefault="00DE609B" w:rsidP="00957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09B" w:rsidRPr="00DE609B" w:rsidRDefault="00DE609B" w:rsidP="00957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09B" w:rsidRPr="00DE609B" w:rsidRDefault="00DE609B" w:rsidP="00957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2DD7" w:rsidRPr="008C2CD1" w:rsidTr="0095737D">
        <w:trPr>
          <w:trHeight w:val="260"/>
          <w:jc w:val="center"/>
        </w:trPr>
        <w:tc>
          <w:tcPr>
            <w:tcW w:w="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09B" w:rsidRPr="00DE609B" w:rsidRDefault="00DE609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E609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2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09B" w:rsidRPr="00DE609B" w:rsidRDefault="00DE609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5 (0.22-0.87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09B" w:rsidRPr="00DE609B" w:rsidRDefault="00DE609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09B" w:rsidRPr="00DE609B" w:rsidRDefault="00DE609B" w:rsidP="00957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09B" w:rsidRPr="00DE609B" w:rsidRDefault="00DE609B" w:rsidP="00957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09B" w:rsidRPr="00DE609B" w:rsidRDefault="00DE609B" w:rsidP="00957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09B" w:rsidRPr="00DE609B" w:rsidRDefault="00DE609B" w:rsidP="00957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09B" w:rsidRPr="00DE609B" w:rsidRDefault="00DE609B" w:rsidP="00957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09B" w:rsidRPr="00DE609B" w:rsidRDefault="00DE609B" w:rsidP="00957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2DD7" w:rsidRPr="008C2CD1" w:rsidTr="0095737D">
        <w:trPr>
          <w:trHeight w:val="263"/>
          <w:jc w:val="center"/>
        </w:trPr>
        <w:tc>
          <w:tcPr>
            <w:tcW w:w="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09B" w:rsidRPr="00DE609B" w:rsidRDefault="00DE609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E609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3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09B" w:rsidRPr="00DE609B" w:rsidRDefault="00DE609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 (0.12-0.52)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09B" w:rsidRPr="00DE609B" w:rsidRDefault="00DE609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7 (0.05-0.59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09B" w:rsidRPr="00DE609B" w:rsidRDefault="00DE609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09B" w:rsidRPr="00DE609B" w:rsidRDefault="00DE609B" w:rsidP="00957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09B" w:rsidRPr="00DE609B" w:rsidRDefault="00DE609B" w:rsidP="00957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09B" w:rsidRPr="00DE609B" w:rsidRDefault="00DE609B" w:rsidP="00957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09B" w:rsidRPr="00DE609B" w:rsidRDefault="00DE609B" w:rsidP="00957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09B" w:rsidRPr="00DE609B" w:rsidRDefault="00DE609B" w:rsidP="00957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2DD7" w:rsidRPr="008C2CD1" w:rsidTr="0095737D">
        <w:trPr>
          <w:trHeight w:val="65"/>
          <w:jc w:val="center"/>
        </w:trPr>
        <w:tc>
          <w:tcPr>
            <w:tcW w:w="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09B" w:rsidRPr="00DE609B" w:rsidRDefault="00DE609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E609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4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09B" w:rsidRPr="00DE609B" w:rsidRDefault="00DE609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3 (0.10-0.75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09B" w:rsidRPr="00DE609B" w:rsidRDefault="00DE609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0 (0.16-0.82)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09B" w:rsidRPr="00DE609B" w:rsidRDefault="00DE609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5 (0.22-0.87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09B" w:rsidRPr="00DE609B" w:rsidRDefault="00DE609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09B" w:rsidRPr="00DE609B" w:rsidRDefault="00DE609B" w:rsidP="00957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09B" w:rsidRPr="00DE609B" w:rsidRDefault="00DE609B" w:rsidP="00957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09B" w:rsidRPr="00DE609B" w:rsidRDefault="00DE609B" w:rsidP="00957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09B" w:rsidRPr="00DE609B" w:rsidRDefault="00DE609B" w:rsidP="00957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2DD7" w:rsidRPr="008C2CD1" w:rsidTr="0095737D">
        <w:trPr>
          <w:trHeight w:val="260"/>
          <w:jc w:val="center"/>
        </w:trPr>
        <w:tc>
          <w:tcPr>
            <w:tcW w:w="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09B" w:rsidRPr="00DE609B" w:rsidRDefault="00DE609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E609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5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09B" w:rsidRPr="00DE609B" w:rsidRDefault="0003482D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2C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3 (0.01</w:t>
            </w:r>
            <w:r w:rsidR="00DE609B" w:rsidRPr="00DE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65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09B" w:rsidRPr="00DE609B" w:rsidRDefault="00DE609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9 (0.06-0.71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09B" w:rsidRPr="00DE609B" w:rsidRDefault="00DE609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1 (0.01-0.64)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09B" w:rsidRPr="00DE609B" w:rsidRDefault="00DE609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4 (0.21-0.86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09B" w:rsidRPr="00DE609B" w:rsidRDefault="00DE609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09B" w:rsidRPr="00DE609B" w:rsidRDefault="00DE609B" w:rsidP="00957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09B" w:rsidRPr="00DE609B" w:rsidRDefault="00DE609B" w:rsidP="00957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09B" w:rsidRPr="00DE609B" w:rsidRDefault="00DE609B" w:rsidP="00957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2DD7" w:rsidRPr="008C2CD1" w:rsidTr="0095737D">
        <w:trPr>
          <w:trHeight w:val="263"/>
          <w:jc w:val="center"/>
        </w:trPr>
        <w:tc>
          <w:tcPr>
            <w:tcW w:w="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09B" w:rsidRPr="00DE609B" w:rsidRDefault="00DE609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E609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6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09B" w:rsidRPr="00DE609B" w:rsidRDefault="00B419C5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2C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 (0.01</w:t>
            </w:r>
            <w:r w:rsidR="00DE609B" w:rsidRPr="00DE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36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09B" w:rsidRPr="00DE609B" w:rsidRDefault="006E1B5E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4 (0.0</w:t>
            </w:r>
            <w:r w:rsidR="00B42F34" w:rsidRPr="008C2C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-0.6</w:t>
            </w:r>
            <w:r w:rsidR="00DE609B" w:rsidRPr="00DE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09B" w:rsidRPr="00DE609B" w:rsidRDefault="00B419C5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2C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8 (0.2</w:t>
            </w:r>
            <w:r w:rsidR="00B42F34" w:rsidRPr="008C2C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-0.74</w:t>
            </w:r>
            <w:r w:rsidR="00DE609B" w:rsidRPr="00DE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09B" w:rsidRPr="00DE609B" w:rsidRDefault="00DE609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8 (0.</w:t>
            </w:r>
            <w:r w:rsidR="00193AD0" w:rsidRPr="008C2C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</w:t>
            </w:r>
            <w:r w:rsidR="00B42F34" w:rsidRPr="008C2C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</w:t>
            </w:r>
            <w:r w:rsidRPr="00DE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  <w:r w:rsidR="00B42F34" w:rsidRPr="008C2C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  <w:r w:rsidRPr="00DE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09B" w:rsidRPr="00DE609B" w:rsidRDefault="00193AD0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2C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4 (0.2</w:t>
            </w:r>
            <w:r w:rsidR="00B42F34" w:rsidRPr="008C2C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-0.7</w:t>
            </w:r>
            <w:r w:rsidR="00DE609B" w:rsidRPr="00DE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09B" w:rsidRPr="00DE609B" w:rsidRDefault="00DE609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09B" w:rsidRPr="00DE609B" w:rsidRDefault="00DE609B" w:rsidP="00957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09B" w:rsidRPr="00DE609B" w:rsidRDefault="00DE609B" w:rsidP="00957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2DD7" w:rsidRPr="008C2CD1" w:rsidTr="0095737D">
        <w:trPr>
          <w:trHeight w:val="119"/>
          <w:jc w:val="center"/>
        </w:trPr>
        <w:tc>
          <w:tcPr>
            <w:tcW w:w="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09B" w:rsidRPr="00DE609B" w:rsidRDefault="00DE609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E609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7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09B" w:rsidRPr="00DE609B" w:rsidRDefault="00DE609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3 (0.20-0.85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09B" w:rsidRPr="00DE609B" w:rsidRDefault="00DE609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8 (0.04-0.70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09B" w:rsidRPr="00DE609B" w:rsidRDefault="00DE609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8 (0.05-0.70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09B" w:rsidRPr="00DE609B" w:rsidRDefault="00DE609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9 (0.16-0.81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09B" w:rsidRPr="00DE609B" w:rsidRDefault="00DE609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7 (0.05-0.59)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09B" w:rsidRPr="00DE609B" w:rsidRDefault="00193AD0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2C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 (0.001</w:t>
            </w:r>
            <w:r w:rsidR="00B42F34" w:rsidRPr="008C2C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43</w:t>
            </w:r>
            <w:r w:rsidR="00DE609B" w:rsidRPr="00DE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09B" w:rsidRPr="00DE609B" w:rsidRDefault="00DE609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09B" w:rsidRPr="00DE609B" w:rsidRDefault="00DE609B" w:rsidP="00957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2DD7" w:rsidRPr="008C2CD1" w:rsidTr="0095737D">
        <w:trPr>
          <w:trHeight w:val="259"/>
          <w:jc w:val="center"/>
        </w:trPr>
        <w:tc>
          <w:tcPr>
            <w:tcW w:w="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09B" w:rsidRPr="00DE609B" w:rsidRDefault="00DE609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E609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8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09B" w:rsidRPr="00DE609B" w:rsidRDefault="00DE609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</w:t>
            </w:r>
            <w:r w:rsidR="00AE74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  <w:r w:rsidRPr="00DE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.36-1.02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09B" w:rsidRPr="00DE609B" w:rsidRDefault="00DE609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3 (0.20-0.85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09B" w:rsidRPr="00DE609B" w:rsidRDefault="00DE609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0 (0.17-0.82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09B" w:rsidRPr="00DE609B" w:rsidRDefault="00DE609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</w:t>
            </w:r>
            <w:r w:rsidR="0033583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  <w:r w:rsidRPr="00DE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.28-0.93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09B" w:rsidRPr="00DE609B" w:rsidRDefault="00DE609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9 (0.06-0.71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09B" w:rsidRPr="00DE609B" w:rsidRDefault="00DE609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 (0.</w:t>
            </w:r>
            <w:r w:rsidR="00193AD0" w:rsidRPr="008C2C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Pr="00DE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-0.</w:t>
            </w:r>
            <w:r w:rsidR="00B42F34" w:rsidRPr="008C2C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</w:t>
            </w:r>
            <w:r w:rsidRPr="00DE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09B" w:rsidRPr="00DE609B" w:rsidRDefault="0097737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2C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0 (0.2</w:t>
            </w:r>
            <w:r w:rsidR="00DE609B" w:rsidRPr="00DE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-0.72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09B" w:rsidRPr="00DE609B" w:rsidRDefault="00DE609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D2DD7" w:rsidRPr="008C2CD1" w:rsidTr="0095737D">
        <w:trPr>
          <w:trHeight w:val="263"/>
          <w:jc w:val="center"/>
        </w:trPr>
        <w:tc>
          <w:tcPr>
            <w:tcW w:w="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09B" w:rsidRPr="00DE609B" w:rsidRDefault="00DE609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E609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9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09B" w:rsidRPr="00DE609B" w:rsidRDefault="00DE609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5 (0.12-0.77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09B" w:rsidRPr="00DE609B" w:rsidRDefault="00DE609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2 (0.08-0.74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09B" w:rsidRPr="00DE609B" w:rsidRDefault="00DE609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8 (0.04-0.60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09B" w:rsidRPr="00DE609B" w:rsidRDefault="00DE609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9 (0.06-0.71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09B" w:rsidRPr="00DE609B" w:rsidRDefault="00DE609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 (0.16-0.49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09B" w:rsidRPr="00DE609B" w:rsidRDefault="00193AD0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2C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 (0.0</w:t>
            </w:r>
            <w:r w:rsidR="00DE609B" w:rsidRPr="00DE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-0.</w:t>
            </w:r>
            <w:r w:rsidR="00B42F34" w:rsidRPr="008C2C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</w:t>
            </w:r>
            <w:r w:rsidR="00DE609B" w:rsidRPr="00DE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09B" w:rsidRPr="00DE609B" w:rsidRDefault="0041371F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2C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8 (0.1</w:t>
            </w:r>
            <w:r w:rsidR="00DE609B" w:rsidRPr="00DE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-0.60)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09B" w:rsidRPr="00DE609B" w:rsidRDefault="00DE609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60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4 (0.21-0.86)</w:t>
            </w:r>
          </w:p>
        </w:tc>
      </w:tr>
      <w:tr w:rsidR="00AD2DD7" w:rsidRPr="008C2CD1" w:rsidTr="0095737D">
        <w:trPr>
          <w:trHeight w:val="132"/>
          <w:jc w:val="center"/>
        </w:trPr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09B" w:rsidRPr="00DE609B" w:rsidRDefault="00DE609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09B" w:rsidRPr="00DE609B" w:rsidRDefault="00DE609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E609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1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09B" w:rsidRPr="00DE609B" w:rsidRDefault="00DE609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E609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2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09B" w:rsidRPr="00DE609B" w:rsidRDefault="00DE609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E609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3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09B" w:rsidRPr="00DE609B" w:rsidRDefault="00DE609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E609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4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09B" w:rsidRPr="00DE609B" w:rsidRDefault="00DE609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E609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5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09B" w:rsidRPr="00DE609B" w:rsidRDefault="00DE609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E609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6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09B" w:rsidRPr="00DE609B" w:rsidRDefault="00DE609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E609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7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09B" w:rsidRPr="00DE609B" w:rsidRDefault="00DE609B" w:rsidP="009573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E609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8</w:t>
            </w:r>
          </w:p>
        </w:tc>
      </w:tr>
    </w:tbl>
    <w:p w:rsidR="0048786F" w:rsidRPr="008C2CD1" w:rsidRDefault="0048786F" w:rsidP="00647174">
      <w:pPr>
        <w:spacing w:before="240"/>
        <w:jc w:val="center"/>
        <w:rPr>
          <w:rFonts w:cstheme="minorHAnsi"/>
          <w:b/>
          <w:sz w:val="20"/>
          <w:szCs w:val="20"/>
        </w:rPr>
      </w:pPr>
    </w:p>
    <w:p w:rsidR="00175790" w:rsidRPr="00F5539F" w:rsidRDefault="00175790" w:rsidP="00647174">
      <w:pPr>
        <w:pStyle w:val="Heading2"/>
        <w:jc w:val="center"/>
        <w:rPr>
          <w:rFonts w:asciiTheme="minorHAnsi" w:hAnsiTheme="minorHAnsi" w:cstheme="minorHAnsi"/>
          <w:b/>
          <w:color w:val="auto"/>
          <w:sz w:val="20"/>
          <w:szCs w:val="20"/>
        </w:rPr>
      </w:pPr>
      <w:r w:rsidRPr="008C2CD1">
        <w:rPr>
          <w:rFonts w:asciiTheme="minorHAnsi" w:hAnsiTheme="minorHAnsi" w:cstheme="minorHAnsi"/>
          <w:b/>
          <w:color w:val="auto"/>
          <w:sz w:val="20"/>
          <w:szCs w:val="20"/>
        </w:rPr>
        <w:t xml:space="preserve">Table S4: </w:t>
      </w:r>
      <w:proofErr w:type="spellStart"/>
      <w:r w:rsidR="008C24D5" w:rsidRPr="00F5539F">
        <w:rPr>
          <w:rFonts w:asciiTheme="minorHAnsi" w:hAnsiTheme="minorHAnsi" w:cstheme="minorHAnsi"/>
          <w:b/>
          <w:color w:val="auto"/>
          <w:sz w:val="20"/>
          <w:szCs w:val="20"/>
        </w:rPr>
        <w:t>M</w:t>
      </w:r>
      <w:r w:rsidR="001F7096" w:rsidRPr="00F5539F">
        <w:rPr>
          <w:rFonts w:asciiTheme="minorHAnsi" w:hAnsiTheme="minorHAnsi" w:cstheme="minorHAnsi"/>
          <w:b/>
          <w:color w:val="auto"/>
          <w:sz w:val="20"/>
          <w:szCs w:val="20"/>
        </w:rPr>
        <w:t>acronucleoli</w:t>
      </w:r>
      <w:proofErr w:type="spellEnd"/>
    </w:p>
    <w:p w:rsidR="00E77DB4" w:rsidRPr="00F5539F" w:rsidRDefault="00E77DB4" w:rsidP="00647174">
      <w:pPr>
        <w:jc w:val="center"/>
        <w:rPr>
          <w:sz w:val="20"/>
          <w:szCs w:val="20"/>
        </w:rPr>
      </w:pPr>
    </w:p>
    <w:tbl>
      <w:tblPr>
        <w:tblW w:w="14120" w:type="dxa"/>
        <w:jc w:val="center"/>
        <w:tblLook w:val="04A0" w:firstRow="1" w:lastRow="0" w:firstColumn="1" w:lastColumn="0" w:noHBand="0" w:noVBand="1"/>
      </w:tblPr>
      <w:tblGrid>
        <w:gridCol w:w="444"/>
        <w:gridCol w:w="1784"/>
        <w:gridCol w:w="1675"/>
        <w:gridCol w:w="1742"/>
        <w:gridCol w:w="1695"/>
        <w:gridCol w:w="1764"/>
        <w:gridCol w:w="1768"/>
        <w:gridCol w:w="1695"/>
        <w:gridCol w:w="1553"/>
      </w:tblGrid>
      <w:tr w:rsidR="00D507CC" w:rsidRPr="008C2CD1" w:rsidTr="00EA34B9">
        <w:trPr>
          <w:trHeight w:val="241"/>
          <w:jc w:val="center"/>
        </w:trPr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CD1" w:rsidRPr="008C2CD1" w:rsidRDefault="008C2CD1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C2CD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D1" w:rsidRPr="008C2CD1" w:rsidRDefault="008C2CD1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D1" w:rsidRPr="008C2CD1" w:rsidRDefault="008C2CD1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D1" w:rsidRPr="008C2CD1" w:rsidRDefault="008C2CD1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D1" w:rsidRPr="008C2CD1" w:rsidRDefault="008C2CD1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D1" w:rsidRPr="008C2CD1" w:rsidRDefault="008C2CD1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D1" w:rsidRPr="008C2CD1" w:rsidRDefault="008C2CD1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D1" w:rsidRPr="008C2CD1" w:rsidRDefault="008C2CD1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D1" w:rsidRPr="008C2CD1" w:rsidRDefault="008C2CD1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507CC" w:rsidRPr="008C2CD1" w:rsidTr="00EA34B9">
        <w:trPr>
          <w:trHeight w:val="241"/>
          <w:jc w:val="center"/>
        </w:trPr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CD1" w:rsidRPr="008C2CD1" w:rsidRDefault="008C2CD1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C2CD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2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CD1" w:rsidRPr="008C2CD1" w:rsidRDefault="008C2CD1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2C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5 (0.22-0.87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D1" w:rsidRPr="008C2CD1" w:rsidRDefault="008C2CD1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D1" w:rsidRPr="008C2CD1" w:rsidRDefault="008C2CD1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D1" w:rsidRPr="008C2CD1" w:rsidRDefault="008C2CD1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D1" w:rsidRPr="008C2CD1" w:rsidRDefault="008C2CD1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D1" w:rsidRPr="008C2CD1" w:rsidRDefault="008C2CD1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D1" w:rsidRPr="008C2CD1" w:rsidRDefault="008C2CD1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D1" w:rsidRPr="008C2CD1" w:rsidRDefault="008C2CD1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507CC" w:rsidRPr="008C2CD1" w:rsidTr="00EA34B9">
        <w:trPr>
          <w:trHeight w:val="241"/>
          <w:jc w:val="center"/>
        </w:trPr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CD1" w:rsidRPr="008C2CD1" w:rsidRDefault="008C2CD1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C2CD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3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CD1" w:rsidRPr="008C2CD1" w:rsidRDefault="008C2CD1" w:rsidP="00B111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2C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 (0.</w:t>
            </w:r>
            <w:r w:rsidR="00B111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6</w:t>
            </w:r>
            <w:r w:rsidRPr="008C2C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34)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CD1" w:rsidRPr="008C2CD1" w:rsidRDefault="008C2CD1" w:rsidP="007555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2C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 (0.4-0.21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D1" w:rsidRPr="008C2CD1" w:rsidRDefault="008C2CD1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D1" w:rsidRPr="008C2CD1" w:rsidRDefault="008C2CD1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D1" w:rsidRPr="008C2CD1" w:rsidRDefault="008C2CD1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D1" w:rsidRPr="008C2CD1" w:rsidRDefault="008C2CD1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D1" w:rsidRPr="008C2CD1" w:rsidRDefault="008C2CD1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D1" w:rsidRPr="008C2CD1" w:rsidRDefault="008C2CD1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507CC" w:rsidRPr="008C2CD1" w:rsidTr="00EA34B9">
        <w:trPr>
          <w:trHeight w:val="241"/>
          <w:jc w:val="center"/>
        </w:trPr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CD1" w:rsidRPr="008C2CD1" w:rsidRDefault="008C2CD1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C2CD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4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CD1" w:rsidRPr="008C2CD1" w:rsidRDefault="008C2CD1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2C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 (0.01-0.37)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CD1" w:rsidRPr="008C2CD1" w:rsidRDefault="008C2CD1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2C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 (0.12-0.53)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CD1" w:rsidRPr="008C2CD1" w:rsidRDefault="008C2CD1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2C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 ((-0.29)-0.35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D1" w:rsidRPr="008C2CD1" w:rsidRDefault="008C2CD1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D1" w:rsidRPr="008C2CD1" w:rsidRDefault="008C2CD1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D1" w:rsidRPr="008C2CD1" w:rsidRDefault="008C2CD1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D1" w:rsidRPr="008C2CD1" w:rsidRDefault="008C2CD1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D1" w:rsidRPr="008C2CD1" w:rsidRDefault="008C2CD1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507CC" w:rsidRPr="008C2CD1" w:rsidTr="00EA34B9">
        <w:trPr>
          <w:trHeight w:val="241"/>
          <w:jc w:val="center"/>
        </w:trPr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CD1" w:rsidRPr="008C2CD1" w:rsidRDefault="008C2CD1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C2CD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5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CD1" w:rsidRPr="008C2CD1" w:rsidRDefault="008C2CD1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2C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 (0.01-0.38)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CD1" w:rsidRPr="008C2CD1" w:rsidRDefault="008C2CD1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2C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5 (0.02-0.67)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CD1" w:rsidRPr="008C2CD1" w:rsidRDefault="008C2CD1" w:rsidP="00000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2C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4 (0.</w:t>
            </w:r>
            <w:r w:rsidR="00231C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Pr="008C2C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-0.56)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CD1" w:rsidRPr="008C2CD1" w:rsidRDefault="008C2CD1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2C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1 (0.01-0.63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D1" w:rsidRPr="008C2CD1" w:rsidRDefault="008C2CD1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D1" w:rsidRPr="008C2CD1" w:rsidRDefault="008C2CD1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D1" w:rsidRPr="008C2CD1" w:rsidRDefault="008C2CD1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D1" w:rsidRPr="008C2CD1" w:rsidRDefault="008C2CD1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507CC" w:rsidRPr="008C2CD1" w:rsidTr="00EA34B9">
        <w:trPr>
          <w:trHeight w:val="241"/>
          <w:jc w:val="center"/>
        </w:trPr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CD1" w:rsidRPr="008C2CD1" w:rsidRDefault="008C2CD1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C2CD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6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CD1" w:rsidRPr="008C2CD1" w:rsidRDefault="00744F57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</w:t>
            </w:r>
            <w:r w:rsidR="008C2CD1" w:rsidRPr="008C2C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(-0.29)-0.36)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CD1" w:rsidRPr="008C2CD1" w:rsidRDefault="008C2CD1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2C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 (0.05-0.45)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CD1" w:rsidRPr="008C2CD1" w:rsidRDefault="00D364C7" w:rsidP="001A0A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</w:t>
            </w:r>
            <w:r w:rsidR="001A0A4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  <w:r w:rsidR="008C2CD1" w:rsidRPr="008C2C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.46-0.70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CD1" w:rsidRPr="008C2CD1" w:rsidRDefault="008C2CD1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2C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2 (0.24-0.89)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CD1" w:rsidRPr="008C2CD1" w:rsidRDefault="008C2CD1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2C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6 (0.24-0.67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D1" w:rsidRPr="008C2CD1" w:rsidRDefault="008C2CD1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D1" w:rsidRPr="008C2CD1" w:rsidRDefault="008C2CD1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D1" w:rsidRPr="008C2CD1" w:rsidRDefault="008C2CD1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507CC" w:rsidRPr="008C2CD1" w:rsidTr="00EA34B9">
        <w:trPr>
          <w:trHeight w:val="241"/>
          <w:jc w:val="center"/>
        </w:trPr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CD1" w:rsidRPr="008C2CD1" w:rsidRDefault="008C2CD1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C2CD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7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CD1" w:rsidRPr="008C2CD1" w:rsidRDefault="008C2CD1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2C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4 (0.08-0.56)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CD1" w:rsidRPr="008C2CD1" w:rsidRDefault="008C2CD1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2C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 (0.04-0.41)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CD1" w:rsidRPr="008C2CD1" w:rsidRDefault="008C2CD1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2C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1 (0.47-0.68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CD1" w:rsidRPr="008C2CD1" w:rsidRDefault="008C2CD1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2C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7 (0.19-0.76)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CD1" w:rsidRPr="008C2CD1" w:rsidRDefault="008C2CD1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2C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 (0.14-0.49)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CD1" w:rsidRPr="008C2CD1" w:rsidRDefault="008C2CD1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2C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 (0.01-0.43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D1" w:rsidRPr="008C2CD1" w:rsidRDefault="008C2CD1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D1" w:rsidRPr="008C2CD1" w:rsidRDefault="008C2CD1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507CC" w:rsidRPr="008C2CD1" w:rsidTr="00EA34B9">
        <w:trPr>
          <w:trHeight w:val="241"/>
          <w:jc w:val="center"/>
        </w:trPr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CD1" w:rsidRPr="008C2CD1" w:rsidRDefault="008C2CD1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C2CD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8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CD1" w:rsidRPr="008C2CD1" w:rsidRDefault="008C2CD1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2C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5 (0.22-0.87)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CD1" w:rsidRPr="008C2CD1" w:rsidRDefault="008C2CD1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2C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9 (0.16-0.81)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CD1" w:rsidRPr="008C2CD1" w:rsidRDefault="008C2CD1" w:rsidP="00794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2C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3 (0.</w:t>
            </w:r>
            <w:r w:rsidR="007948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6-0.40</w:t>
            </w:r>
            <w:r w:rsidRPr="008C2C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CD1" w:rsidRPr="008C2CD1" w:rsidRDefault="008C2CD1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2C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 ((-0.02)-0.32)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CD1" w:rsidRPr="008C2CD1" w:rsidRDefault="008C2CD1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2C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 (0.08-0.43)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CD1" w:rsidRPr="008C2CD1" w:rsidRDefault="008C2CD1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2C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 (0.05-0.40)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CD1" w:rsidRPr="008C2CD1" w:rsidRDefault="008C2CD1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2C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 (0.02-0.4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D1" w:rsidRPr="008C2CD1" w:rsidRDefault="008C2CD1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D507CC" w:rsidRPr="008C2CD1" w:rsidTr="00EA34B9">
        <w:trPr>
          <w:trHeight w:val="241"/>
          <w:jc w:val="center"/>
        </w:trPr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CD1" w:rsidRPr="008C2CD1" w:rsidRDefault="008C2CD1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C2CD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9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CD1" w:rsidRPr="008C2CD1" w:rsidRDefault="008C2CD1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2C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6 (0.06-0.59)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CD1" w:rsidRPr="008C2CD1" w:rsidRDefault="008C2CD1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2C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0 (0.16-0.82)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CD1" w:rsidRPr="008C2CD1" w:rsidRDefault="008C2CD1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2C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 ((-0.3)-0.30)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CD1" w:rsidRPr="008C2CD1" w:rsidRDefault="00F11DEA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.16 </w:t>
            </w:r>
            <w:r w:rsidR="008C2CD1" w:rsidRPr="008C2C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08-0.48)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CD1" w:rsidRPr="008C2CD1" w:rsidRDefault="008C2CD1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2C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8 (0.14-0.50)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CD1" w:rsidRPr="008C2CD1" w:rsidRDefault="008C2CD1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2C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 (</w:t>
            </w:r>
            <w:r w:rsidR="00EA34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</w:t>
            </w:r>
            <w:r w:rsidRPr="008C2C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4</w:t>
            </w:r>
            <w:r w:rsidR="00EA34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  <w:r w:rsidRPr="008C2C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41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CD1" w:rsidRPr="008C2CD1" w:rsidRDefault="008C2CD1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2C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 (0.01-0.37)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CD1" w:rsidRPr="008C2CD1" w:rsidRDefault="008C2CD1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C2C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 (0.12-0.52)</w:t>
            </w:r>
          </w:p>
        </w:tc>
      </w:tr>
      <w:tr w:rsidR="00D507CC" w:rsidRPr="008C2CD1" w:rsidTr="00EA34B9">
        <w:trPr>
          <w:trHeight w:val="241"/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D1" w:rsidRPr="008C2CD1" w:rsidRDefault="008C2CD1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CD1" w:rsidRPr="008C2CD1" w:rsidRDefault="008C2CD1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C2CD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1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CD1" w:rsidRPr="008C2CD1" w:rsidRDefault="008C2CD1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C2CD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2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CD1" w:rsidRPr="008C2CD1" w:rsidRDefault="008C2CD1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C2CD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3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CD1" w:rsidRPr="008C2CD1" w:rsidRDefault="008C2CD1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C2CD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4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CD1" w:rsidRPr="008C2CD1" w:rsidRDefault="008C2CD1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C2CD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5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CD1" w:rsidRPr="008C2CD1" w:rsidRDefault="008C2CD1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C2CD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6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CD1" w:rsidRPr="008C2CD1" w:rsidRDefault="008C2CD1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C2CD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7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CD1" w:rsidRPr="008C2CD1" w:rsidRDefault="008C2CD1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C2CD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8</w:t>
            </w:r>
          </w:p>
        </w:tc>
      </w:tr>
    </w:tbl>
    <w:p w:rsidR="00236C80" w:rsidRPr="008C2CD1" w:rsidRDefault="00236C80" w:rsidP="00647174">
      <w:pPr>
        <w:jc w:val="center"/>
        <w:rPr>
          <w:sz w:val="20"/>
          <w:szCs w:val="20"/>
        </w:rPr>
      </w:pPr>
    </w:p>
    <w:p w:rsidR="00175790" w:rsidRPr="008C2CD1" w:rsidRDefault="00175790" w:rsidP="00647174">
      <w:pPr>
        <w:spacing w:before="240"/>
        <w:jc w:val="center"/>
        <w:rPr>
          <w:rFonts w:cstheme="minorHAnsi"/>
          <w:b/>
          <w:sz w:val="20"/>
          <w:szCs w:val="20"/>
        </w:rPr>
      </w:pPr>
    </w:p>
    <w:p w:rsidR="002138F9" w:rsidRDefault="002138F9" w:rsidP="00647174">
      <w:pPr>
        <w:spacing w:before="240"/>
        <w:jc w:val="center"/>
        <w:rPr>
          <w:rFonts w:cstheme="minorHAnsi"/>
          <w:b/>
          <w:sz w:val="20"/>
          <w:szCs w:val="20"/>
        </w:rPr>
      </w:pPr>
    </w:p>
    <w:p w:rsidR="003959F9" w:rsidRDefault="003959F9" w:rsidP="00647174">
      <w:pPr>
        <w:spacing w:before="240"/>
        <w:jc w:val="center"/>
        <w:rPr>
          <w:rFonts w:cstheme="minorHAnsi"/>
          <w:b/>
          <w:sz w:val="20"/>
          <w:szCs w:val="20"/>
        </w:rPr>
      </w:pPr>
    </w:p>
    <w:p w:rsidR="003959F9" w:rsidRDefault="003959F9" w:rsidP="00647174">
      <w:pPr>
        <w:pStyle w:val="Heading2"/>
        <w:jc w:val="center"/>
        <w:rPr>
          <w:rFonts w:asciiTheme="minorHAnsi" w:hAnsiTheme="minorHAnsi" w:cstheme="minorHAnsi"/>
          <w:b/>
          <w:color w:val="auto"/>
          <w:sz w:val="20"/>
          <w:szCs w:val="20"/>
        </w:rPr>
      </w:pPr>
      <w:r w:rsidRPr="008C2CD1">
        <w:rPr>
          <w:rFonts w:asciiTheme="minorHAnsi" w:hAnsiTheme="minorHAnsi" w:cstheme="minorHAnsi"/>
          <w:b/>
          <w:color w:val="auto"/>
          <w:sz w:val="20"/>
          <w:szCs w:val="20"/>
        </w:rPr>
        <w:lastRenderedPageBreak/>
        <w:t xml:space="preserve">Table </w:t>
      </w:r>
      <w:r>
        <w:rPr>
          <w:rFonts w:asciiTheme="minorHAnsi" w:hAnsiTheme="minorHAnsi" w:cstheme="minorHAnsi"/>
          <w:b/>
          <w:color w:val="auto"/>
          <w:sz w:val="20"/>
          <w:szCs w:val="20"/>
        </w:rPr>
        <w:t>S5</w:t>
      </w:r>
      <w:r w:rsidRPr="008C2CD1">
        <w:rPr>
          <w:rFonts w:asciiTheme="minorHAnsi" w:hAnsiTheme="minorHAnsi" w:cstheme="minorHAnsi"/>
          <w:b/>
          <w:color w:val="auto"/>
          <w:sz w:val="20"/>
          <w:szCs w:val="20"/>
        </w:rPr>
        <w:t xml:space="preserve">: </w:t>
      </w:r>
      <w:r w:rsidR="00721C1D">
        <w:rPr>
          <w:rFonts w:asciiTheme="minorHAnsi" w:hAnsiTheme="minorHAnsi" w:cstheme="minorHAnsi"/>
          <w:b/>
          <w:color w:val="auto"/>
          <w:sz w:val="20"/>
          <w:szCs w:val="20"/>
        </w:rPr>
        <w:t>C</w:t>
      </w:r>
      <w:r w:rsidR="002E601B">
        <w:rPr>
          <w:rFonts w:asciiTheme="minorHAnsi" w:hAnsiTheme="minorHAnsi" w:cstheme="minorHAnsi"/>
          <w:b/>
          <w:color w:val="auto"/>
          <w:sz w:val="20"/>
          <w:szCs w:val="20"/>
        </w:rPr>
        <w:t>hromatin abnormality</w:t>
      </w:r>
    </w:p>
    <w:p w:rsidR="00F85E52" w:rsidRDefault="00F85E52" w:rsidP="00647174">
      <w:pPr>
        <w:spacing w:after="0" w:line="240" w:lineRule="auto"/>
        <w:jc w:val="center"/>
      </w:pPr>
    </w:p>
    <w:tbl>
      <w:tblPr>
        <w:tblW w:w="12592" w:type="dxa"/>
        <w:jc w:val="center"/>
        <w:tblLook w:val="04A0" w:firstRow="1" w:lastRow="0" w:firstColumn="1" w:lastColumn="0" w:noHBand="0" w:noVBand="1"/>
      </w:tblPr>
      <w:tblGrid>
        <w:gridCol w:w="424"/>
        <w:gridCol w:w="1521"/>
        <w:gridCol w:w="1521"/>
        <w:gridCol w:w="1521"/>
        <w:gridCol w:w="1521"/>
        <w:gridCol w:w="1521"/>
        <w:gridCol w:w="1521"/>
        <w:gridCol w:w="1521"/>
        <w:gridCol w:w="1521"/>
      </w:tblGrid>
      <w:tr w:rsidR="00EF6BBF" w:rsidRPr="00EF6BBF" w:rsidTr="00873BC0">
        <w:trPr>
          <w:trHeight w:val="269"/>
          <w:jc w:val="center"/>
        </w:trPr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6BBF" w:rsidRPr="00EF6BBF" w:rsidRDefault="00EF6BBF" w:rsidP="00873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F6B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BBF" w:rsidRPr="00EF6BBF" w:rsidRDefault="00EF6BBF" w:rsidP="00873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BBF" w:rsidRPr="00EF6BBF" w:rsidRDefault="00EF6BBF" w:rsidP="00873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BBF" w:rsidRPr="00EF6BBF" w:rsidRDefault="00EF6BBF" w:rsidP="00873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BBF" w:rsidRPr="00EF6BBF" w:rsidRDefault="00EF6BBF" w:rsidP="00873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BBF" w:rsidRPr="00EF6BBF" w:rsidRDefault="00EF6BBF" w:rsidP="00873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BBF" w:rsidRPr="00EF6BBF" w:rsidRDefault="00EF6BBF" w:rsidP="00873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BBF" w:rsidRPr="00EF6BBF" w:rsidRDefault="00EF6BBF" w:rsidP="00873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BBF" w:rsidRPr="00EF6BBF" w:rsidRDefault="00EF6BBF" w:rsidP="00873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F6BBF" w:rsidRPr="00EF6BBF" w:rsidTr="00873BC0">
        <w:trPr>
          <w:trHeight w:val="181"/>
          <w:jc w:val="center"/>
        </w:trPr>
        <w:tc>
          <w:tcPr>
            <w:tcW w:w="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6BBF" w:rsidRPr="00EF6BBF" w:rsidRDefault="00EF6BBF" w:rsidP="00873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F6B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2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6BBF" w:rsidRPr="00EF6BBF" w:rsidRDefault="00EF6BBF" w:rsidP="00873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6B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8 (0.14-0.80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BBF" w:rsidRPr="00EF6BBF" w:rsidRDefault="00EF6BBF" w:rsidP="00873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BBF" w:rsidRPr="00EF6BBF" w:rsidRDefault="00EF6BBF" w:rsidP="00873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BBF" w:rsidRPr="00EF6BBF" w:rsidRDefault="00EF6BBF" w:rsidP="00873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BBF" w:rsidRPr="00EF6BBF" w:rsidRDefault="00EF6BBF" w:rsidP="00873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BBF" w:rsidRPr="00EF6BBF" w:rsidRDefault="00EF6BBF" w:rsidP="00873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BBF" w:rsidRPr="00EF6BBF" w:rsidRDefault="00EF6BBF" w:rsidP="00873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BBF" w:rsidRPr="00EF6BBF" w:rsidRDefault="00EF6BBF" w:rsidP="00873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F6BBF" w:rsidRPr="00EF6BBF" w:rsidTr="00873BC0">
        <w:trPr>
          <w:trHeight w:val="269"/>
          <w:jc w:val="center"/>
        </w:trPr>
        <w:tc>
          <w:tcPr>
            <w:tcW w:w="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6BBF" w:rsidRPr="00EF6BBF" w:rsidRDefault="00EF6BBF" w:rsidP="00873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F6B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3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6BBF" w:rsidRPr="00EF6BBF" w:rsidRDefault="00EF6BBF" w:rsidP="00873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6B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 (0.04-0.25)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6BBF" w:rsidRPr="00EF6BBF" w:rsidRDefault="00EF6BBF" w:rsidP="00873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6B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 (0.04-0.25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BBF" w:rsidRPr="00EF6BBF" w:rsidRDefault="00EF6BBF" w:rsidP="00873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BBF" w:rsidRPr="00EF6BBF" w:rsidRDefault="00EF6BBF" w:rsidP="00873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BBF" w:rsidRPr="00EF6BBF" w:rsidRDefault="00EF6BBF" w:rsidP="00873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BBF" w:rsidRPr="00EF6BBF" w:rsidRDefault="00EF6BBF" w:rsidP="00873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BBF" w:rsidRPr="00EF6BBF" w:rsidRDefault="00EF6BBF" w:rsidP="00873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BBF" w:rsidRPr="00EF6BBF" w:rsidRDefault="00EF6BBF" w:rsidP="00873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F6BBF" w:rsidRPr="00EF6BBF" w:rsidTr="00873BC0">
        <w:trPr>
          <w:trHeight w:val="269"/>
          <w:jc w:val="center"/>
        </w:trPr>
        <w:tc>
          <w:tcPr>
            <w:tcW w:w="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6BBF" w:rsidRPr="00EF6BBF" w:rsidRDefault="00EF6BBF" w:rsidP="00873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F6B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4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6BBF" w:rsidRPr="00EF6BBF" w:rsidRDefault="00EF6BBF" w:rsidP="00873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6B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6 (0.03-0.69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6BBF" w:rsidRPr="00EF6BBF" w:rsidRDefault="00EF6BBF" w:rsidP="00873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6B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8 (0.15-0.80)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6BBF" w:rsidRPr="00EF6BBF" w:rsidRDefault="00EF6BBF" w:rsidP="00873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6B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5 (0.07-0.57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BBF" w:rsidRPr="00EF6BBF" w:rsidRDefault="00EF6BBF" w:rsidP="00873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BBF" w:rsidRPr="00EF6BBF" w:rsidRDefault="00EF6BBF" w:rsidP="00873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BBF" w:rsidRPr="00EF6BBF" w:rsidRDefault="00EF6BBF" w:rsidP="00873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BBF" w:rsidRPr="00EF6BBF" w:rsidRDefault="00EF6BBF" w:rsidP="00873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BBF" w:rsidRPr="00EF6BBF" w:rsidRDefault="00EF6BBF" w:rsidP="00873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F6BBF" w:rsidRPr="00EF6BBF" w:rsidTr="00873BC0">
        <w:trPr>
          <w:trHeight w:val="269"/>
          <w:jc w:val="center"/>
        </w:trPr>
        <w:tc>
          <w:tcPr>
            <w:tcW w:w="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6BBF" w:rsidRPr="00EF6BBF" w:rsidRDefault="00EF6BBF" w:rsidP="00873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F6B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5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6BBF" w:rsidRPr="00EF6BBF" w:rsidRDefault="00EF6BBF" w:rsidP="00873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6B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7 (0.05-0.59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6BBF" w:rsidRPr="00EF6BBF" w:rsidRDefault="00EF6BBF" w:rsidP="00873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6B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7 (0.05-0.59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6BBF" w:rsidRPr="00EF6BBF" w:rsidRDefault="00EF6BBF" w:rsidP="00873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6B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 (0.01-0.49)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6BBF" w:rsidRPr="00EF6BBF" w:rsidRDefault="00236BF7" w:rsidP="00873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7</w:t>
            </w:r>
            <w:r w:rsidR="00EF6BBF" w:rsidRPr="00EF6B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.33-0.98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BBF" w:rsidRPr="00EF6BBF" w:rsidRDefault="00EF6BBF" w:rsidP="00873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BBF" w:rsidRPr="00EF6BBF" w:rsidRDefault="00EF6BBF" w:rsidP="00873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BBF" w:rsidRPr="00EF6BBF" w:rsidRDefault="00EF6BBF" w:rsidP="00873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BBF" w:rsidRPr="00EF6BBF" w:rsidRDefault="00EF6BBF" w:rsidP="00873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F6BBF" w:rsidRPr="00EF6BBF" w:rsidTr="00873BC0">
        <w:trPr>
          <w:trHeight w:val="269"/>
          <w:jc w:val="center"/>
        </w:trPr>
        <w:tc>
          <w:tcPr>
            <w:tcW w:w="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6BBF" w:rsidRPr="00EF6BBF" w:rsidRDefault="00EF6BBF" w:rsidP="00873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F6B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6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6BBF" w:rsidRPr="00EF6BBF" w:rsidRDefault="00EF6BBF" w:rsidP="00873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6B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1 (0.01-0.63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6BBF" w:rsidRPr="00EF6BBF" w:rsidRDefault="00EF6BBF" w:rsidP="00873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6B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 (0.01-0.49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6BBF" w:rsidRPr="00EF6BBF" w:rsidRDefault="00EF6BBF" w:rsidP="00873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6B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 (0.05-0.15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6BBF" w:rsidRPr="00EF6BBF" w:rsidRDefault="00EF6BBF" w:rsidP="00873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6B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7 (0.14-0.79)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6BBF" w:rsidRPr="00EF6BBF" w:rsidRDefault="00EF6BBF" w:rsidP="00873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6B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 (0.01-0.47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BBF" w:rsidRPr="00EF6BBF" w:rsidRDefault="00EF6BBF" w:rsidP="00873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BBF" w:rsidRPr="00EF6BBF" w:rsidRDefault="00EF6BBF" w:rsidP="00873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BBF" w:rsidRPr="00EF6BBF" w:rsidRDefault="00EF6BBF" w:rsidP="00873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F6BBF" w:rsidRPr="00EF6BBF" w:rsidTr="00873BC0">
        <w:trPr>
          <w:trHeight w:val="269"/>
          <w:jc w:val="center"/>
        </w:trPr>
        <w:tc>
          <w:tcPr>
            <w:tcW w:w="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6BBF" w:rsidRPr="00EF6BBF" w:rsidRDefault="00EF6BBF" w:rsidP="00873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F6B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7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6BBF" w:rsidRPr="00EF6BBF" w:rsidRDefault="00EF6BBF" w:rsidP="00873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6B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5 (0.01-0.67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6BBF" w:rsidRPr="00EF6BBF" w:rsidRDefault="00EF6BBF" w:rsidP="00873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6B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1 (0.11-0.54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6BBF" w:rsidRPr="00EF6BBF" w:rsidRDefault="00EF6BBF" w:rsidP="00873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6B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 (0.04-0.25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6BBF" w:rsidRPr="00EF6BBF" w:rsidRDefault="00EF6BBF" w:rsidP="00873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6B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8 (0.15-0.80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6BBF" w:rsidRPr="00EF6BBF" w:rsidRDefault="00EF6BBF" w:rsidP="00873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6B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8 (0.05-0.71)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6BBF" w:rsidRPr="00EF6BBF" w:rsidRDefault="00EF6BBF" w:rsidP="00873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6B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 (0.01-0.49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BBF" w:rsidRPr="00EF6BBF" w:rsidRDefault="00EF6BBF" w:rsidP="00873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BBF" w:rsidRPr="00EF6BBF" w:rsidRDefault="00EF6BBF" w:rsidP="00873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F6BBF" w:rsidRPr="00EF6BBF" w:rsidTr="00873BC0">
        <w:trPr>
          <w:trHeight w:val="269"/>
          <w:jc w:val="center"/>
        </w:trPr>
        <w:tc>
          <w:tcPr>
            <w:tcW w:w="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6BBF" w:rsidRPr="00EF6BBF" w:rsidRDefault="00EF6BBF" w:rsidP="00873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F6B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8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6BBF" w:rsidRPr="00EF6BBF" w:rsidRDefault="00EF6BBF" w:rsidP="00873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6B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2 (0.08-0.74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6BBF" w:rsidRPr="00EF6BBF" w:rsidRDefault="00EF6BBF" w:rsidP="00873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6B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2 (0.08-0.74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6BBF" w:rsidRPr="00EF6BBF" w:rsidRDefault="00EF6BBF" w:rsidP="00873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6B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 (0.02-0.40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6BBF" w:rsidRPr="00EF6BBF" w:rsidRDefault="00EF6BBF" w:rsidP="00873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6B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1 (0.28-0.93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6BBF" w:rsidRPr="00EF6BBF" w:rsidRDefault="00EF6BBF" w:rsidP="00873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6B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8 (0.05-0.71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6BBF" w:rsidRPr="00EF6BBF" w:rsidRDefault="00EF6BBF" w:rsidP="00873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6B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0 (0.07-0.72)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6BBF" w:rsidRPr="00EF6BBF" w:rsidRDefault="00EF6BBF" w:rsidP="00873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6B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0 (0.02-0.62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BBF" w:rsidRPr="00EF6BBF" w:rsidRDefault="00EF6BBF" w:rsidP="00873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F6BBF" w:rsidRPr="00EF6BBF" w:rsidTr="00873BC0">
        <w:trPr>
          <w:trHeight w:val="269"/>
          <w:jc w:val="center"/>
        </w:trPr>
        <w:tc>
          <w:tcPr>
            <w:tcW w:w="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6BBF" w:rsidRPr="00EF6BBF" w:rsidRDefault="00EF6BBF" w:rsidP="00873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F6B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9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6BBF" w:rsidRPr="00EF6BBF" w:rsidRDefault="00EF6BBF" w:rsidP="00873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6B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3 (0.10-0.75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6BBF" w:rsidRPr="00EF6BBF" w:rsidRDefault="00EF6BBF" w:rsidP="00873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6B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3 (0.10-0.75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6BBF" w:rsidRPr="00EF6BBF" w:rsidRDefault="00EF6BBF" w:rsidP="00873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6B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0 (0.02-0.62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6BBF" w:rsidRPr="00EF6BBF" w:rsidRDefault="00EF6BBF" w:rsidP="00873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6B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1 (0.28-0.93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6BBF" w:rsidRPr="00EF6BBF" w:rsidRDefault="00EF6BBF" w:rsidP="00873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6B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6 (0.06-0.59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6BBF" w:rsidRPr="00EF6BBF" w:rsidRDefault="00EF6BBF" w:rsidP="00873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6B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0 (0.02-0.62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6BBF" w:rsidRPr="00EF6BBF" w:rsidRDefault="00EF6BBF" w:rsidP="00873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6B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1 (0.01-0.64)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6BBF" w:rsidRPr="00EF6BBF" w:rsidRDefault="00EF6BBF" w:rsidP="00873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6B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6 (0.22-0.88)</w:t>
            </w:r>
          </w:p>
        </w:tc>
      </w:tr>
      <w:tr w:rsidR="00EF6BBF" w:rsidRPr="00EF6BBF" w:rsidTr="00873BC0">
        <w:trPr>
          <w:trHeight w:val="269"/>
          <w:jc w:val="center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BBF" w:rsidRPr="00EF6BBF" w:rsidRDefault="00EF6BBF" w:rsidP="00873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6BBF" w:rsidRPr="00EF6BBF" w:rsidRDefault="00EF6BBF" w:rsidP="00873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F6B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1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6BBF" w:rsidRPr="00EF6BBF" w:rsidRDefault="00EF6BBF" w:rsidP="00873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F6B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2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6BBF" w:rsidRPr="00EF6BBF" w:rsidRDefault="00EF6BBF" w:rsidP="00873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F6B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3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6BBF" w:rsidRPr="00EF6BBF" w:rsidRDefault="00EF6BBF" w:rsidP="00873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F6B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4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6BBF" w:rsidRPr="00EF6BBF" w:rsidRDefault="00EF6BBF" w:rsidP="00873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F6B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5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6BBF" w:rsidRPr="00EF6BBF" w:rsidRDefault="00EF6BBF" w:rsidP="00873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F6B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6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6BBF" w:rsidRPr="00EF6BBF" w:rsidRDefault="00EF6BBF" w:rsidP="00873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F6B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7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6BBF" w:rsidRPr="00EF6BBF" w:rsidRDefault="00EF6BBF" w:rsidP="00873B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F6B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8</w:t>
            </w:r>
          </w:p>
        </w:tc>
      </w:tr>
    </w:tbl>
    <w:p w:rsidR="00EF6BBF" w:rsidRPr="00F85E52" w:rsidRDefault="00EF6BBF" w:rsidP="00647174">
      <w:pPr>
        <w:jc w:val="center"/>
      </w:pPr>
    </w:p>
    <w:p w:rsidR="003959F9" w:rsidRPr="00CF52E1" w:rsidRDefault="00932B7C" w:rsidP="00647174">
      <w:pPr>
        <w:pStyle w:val="Heading2"/>
        <w:jc w:val="center"/>
        <w:rPr>
          <w:rFonts w:asciiTheme="minorHAnsi" w:hAnsiTheme="minorHAnsi" w:cstheme="minorHAnsi"/>
          <w:b/>
          <w:color w:val="auto"/>
          <w:sz w:val="20"/>
          <w:szCs w:val="20"/>
        </w:rPr>
      </w:pPr>
      <w:r w:rsidRPr="008C2CD1">
        <w:rPr>
          <w:rFonts w:asciiTheme="minorHAnsi" w:hAnsiTheme="minorHAnsi" w:cstheme="minorHAnsi"/>
          <w:b/>
          <w:color w:val="auto"/>
          <w:sz w:val="20"/>
          <w:szCs w:val="20"/>
        </w:rPr>
        <w:t xml:space="preserve">Table </w:t>
      </w:r>
      <w:r w:rsidRPr="00CF52E1">
        <w:rPr>
          <w:rFonts w:asciiTheme="minorHAnsi" w:hAnsiTheme="minorHAnsi" w:cstheme="minorHAnsi"/>
          <w:b/>
          <w:color w:val="auto"/>
          <w:sz w:val="20"/>
          <w:szCs w:val="20"/>
        </w:rPr>
        <w:t>S6</w:t>
      </w:r>
      <w:r w:rsidRPr="008C2CD1">
        <w:rPr>
          <w:rFonts w:asciiTheme="minorHAnsi" w:hAnsiTheme="minorHAnsi" w:cstheme="minorHAnsi"/>
          <w:b/>
          <w:color w:val="auto"/>
          <w:sz w:val="20"/>
          <w:szCs w:val="20"/>
        </w:rPr>
        <w:t xml:space="preserve">: </w:t>
      </w:r>
      <w:proofErr w:type="spellStart"/>
      <w:r w:rsidR="00546A15">
        <w:rPr>
          <w:rFonts w:asciiTheme="minorHAnsi" w:hAnsiTheme="minorHAnsi" w:cstheme="minorHAnsi"/>
          <w:b/>
          <w:color w:val="auto"/>
          <w:sz w:val="20"/>
          <w:szCs w:val="20"/>
        </w:rPr>
        <w:t>M</w:t>
      </w:r>
      <w:r w:rsidR="009B1F69" w:rsidRPr="00CF52E1">
        <w:rPr>
          <w:rFonts w:asciiTheme="minorHAnsi" w:hAnsiTheme="minorHAnsi" w:cstheme="minorHAnsi"/>
          <w:b/>
          <w:color w:val="auto"/>
          <w:sz w:val="20"/>
          <w:szCs w:val="20"/>
        </w:rPr>
        <w:t>ultinucleation</w:t>
      </w:r>
      <w:proofErr w:type="spellEnd"/>
    </w:p>
    <w:tbl>
      <w:tblPr>
        <w:tblW w:w="13115" w:type="dxa"/>
        <w:jc w:val="center"/>
        <w:tblLook w:val="04A0" w:firstRow="1" w:lastRow="0" w:firstColumn="1" w:lastColumn="0" w:noHBand="0" w:noVBand="1"/>
      </w:tblPr>
      <w:tblGrid>
        <w:gridCol w:w="455"/>
        <w:gridCol w:w="1557"/>
        <w:gridCol w:w="1557"/>
        <w:gridCol w:w="1659"/>
        <w:gridCol w:w="1659"/>
        <w:gridCol w:w="1557"/>
        <w:gridCol w:w="1557"/>
        <w:gridCol w:w="1557"/>
        <w:gridCol w:w="1557"/>
      </w:tblGrid>
      <w:tr w:rsidR="00B77D99" w:rsidRPr="00B77D99" w:rsidTr="00132684">
        <w:trPr>
          <w:trHeight w:val="260"/>
          <w:jc w:val="center"/>
        </w:trPr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D99" w:rsidRPr="00B77D99" w:rsidRDefault="00B77D9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B77D99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P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D99" w:rsidRPr="00B77D99" w:rsidRDefault="00B77D9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D99" w:rsidRPr="00B77D99" w:rsidRDefault="00B77D99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D99" w:rsidRPr="00B77D99" w:rsidRDefault="00B77D99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D99" w:rsidRPr="00B77D99" w:rsidRDefault="00B77D99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D99" w:rsidRPr="00B77D99" w:rsidRDefault="00B77D99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D99" w:rsidRPr="00B77D99" w:rsidRDefault="00B77D99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D99" w:rsidRPr="00B77D99" w:rsidRDefault="00B77D99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D99" w:rsidRPr="00B77D99" w:rsidRDefault="00B77D99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7D99" w:rsidRPr="00B77D99" w:rsidTr="00132684">
        <w:trPr>
          <w:trHeight w:val="260"/>
          <w:jc w:val="center"/>
        </w:trPr>
        <w:tc>
          <w:tcPr>
            <w:tcW w:w="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D99" w:rsidRPr="00B77D99" w:rsidRDefault="00B77D9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B77D99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P2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D99" w:rsidRPr="00B77D99" w:rsidRDefault="00B77D9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77D99">
              <w:rPr>
                <w:rFonts w:ascii="Calibri" w:eastAsia="Times New Roman" w:hAnsi="Calibri" w:cs="Calibri"/>
                <w:color w:val="000000"/>
                <w:sz w:val="20"/>
              </w:rPr>
              <w:t>0.29 (0.03-0.61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D99" w:rsidRPr="00B77D99" w:rsidRDefault="00B77D9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D99" w:rsidRPr="00B77D99" w:rsidRDefault="00B77D99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D99" w:rsidRPr="00B77D99" w:rsidRDefault="00B77D99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D99" w:rsidRPr="00B77D99" w:rsidRDefault="00B77D99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D99" w:rsidRPr="00B77D99" w:rsidRDefault="00B77D99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D99" w:rsidRPr="00B77D99" w:rsidRDefault="00B77D99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D99" w:rsidRPr="00B77D99" w:rsidRDefault="00B77D99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7D99" w:rsidRPr="00B77D99" w:rsidTr="00132684">
        <w:trPr>
          <w:trHeight w:val="260"/>
          <w:jc w:val="center"/>
        </w:trPr>
        <w:tc>
          <w:tcPr>
            <w:tcW w:w="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D99" w:rsidRPr="00B77D99" w:rsidRDefault="00B77D9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B77D99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P3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D99" w:rsidRPr="00B77D99" w:rsidRDefault="00B77D9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77D99">
              <w:rPr>
                <w:rFonts w:ascii="Calibri" w:eastAsia="Times New Roman" w:hAnsi="Calibri" w:cs="Calibri"/>
                <w:color w:val="000000"/>
                <w:sz w:val="20"/>
              </w:rPr>
              <w:t>0.46 (0.13-0.79)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D99" w:rsidRPr="00B77D99" w:rsidRDefault="00B77D9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77D99">
              <w:rPr>
                <w:rFonts w:ascii="Calibri" w:eastAsia="Times New Roman" w:hAnsi="Calibri" w:cs="Calibri"/>
                <w:color w:val="000000"/>
                <w:sz w:val="20"/>
              </w:rPr>
              <w:t>0.25 (0.07-0.57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D99" w:rsidRPr="00B77D99" w:rsidRDefault="00B77D9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D99" w:rsidRPr="00B77D99" w:rsidRDefault="00B77D99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D99" w:rsidRPr="00B77D99" w:rsidRDefault="00B77D99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D99" w:rsidRPr="00B77D99" w:rsidRDefault="00B77D99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D99" w:rsidRPr="00B77D99" w:rsidRDefault="00B77D99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D99" w:rsidRPr="00B77D99" w:rsidRDefault="00B77D99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7D99" w:rsidRPr="00B77D99" w:rsidTr="00132684">
        <w:trPr>
          <w:trHeight w:val="260"/>
          <w:jc w:val="center"/>
        </w:trPr>
        <w:tc>
          <w:tcPr>
            <w:tcW w:w="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D99" w:rsidRPr="00B77D99" w:rsidRDefault="00B77D9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B77D99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P4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D99" w:rsidRPr="00B77D99" w:rsidRDefault="00B77D9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77D99">
              <w:rPr>
                <w:rFonts w:ascii="Calibri" w:eastAsia="Times New Roman" w:hAnsi="Calibri" w:cs="Calibri"/>
                <w:color w:val="000000"/>
                <w:sz w:val="20"/>
              </w:rPr>
              <w:t>0.46 (0.13-0.79)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D99" w:rsidRPr="00B77D99" w:rsidRDefault="00B77D9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77D99">
              <w:rPr>
                <w:rFonts w:ascii="Calibri" w:eastAsia="Times New Roman" w:hAnsi="Calibri" w:cs="Calibri"/>
                <w:color w:val="000000"/>
                <w:sz w:val="20"/>
              </w:rPr>
              <w:t>0.25 (0.07-0.57)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D99" w:rsidRPr="00B77D99" w:rsidRDefault="00B77D9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77D99">
              <w:rPr>
                <w:rFonts w:ascii="Calibri" w:eastAsia="Times New Roman" w:hAnsi="Calibri" w:cs="Calibri"/>
                <w:color w:val="000000"/>
                <w:sz w:val="20"/>
              </w:rPr>
              <w:t>0.72 (0.39-1.04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D99" w:rsidRPr="00B77D99" w:rsidRDefault="00B77D9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D99" w:rsidRPr="00B77D99" w:rsidRDefault="00B77D99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D99" w:rsidRPr="00B77D99" w:rsidRDefault="00B77D99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D99" w:rsidRPr="00B77D99" w:rsidRDefault="00B77D99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D99" w:rsidRPr="00B77D99" w:rsidRDefault="00B77D99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7D99" w:rsidRPr="00B77D99" w:rsidTr="00132684">
        <w:trPr>
          <w:trHeight w:val="260"/>
          <w:jc w:val="center"/>
        </w:trPr>
        <w:tc>
          <w:tcPr>
            <w:tcW w:w="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D99" w:rsidRPr="00B77D99" w:rsidRDefault="00B77D9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B77D99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P5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D99" w:rsidRPr="00B77D99" w:rsidRDefault="00B77D9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77D99">
              <w:rPr>
                <w:rFonts w:ascii="Calibri" w:eastAsia="Times New Roman" w:hAnsi="Calibri" w:cs="Calibri"/>
                <w:color w:val="000000"/>
                <w:sz w:val="20"/>
              </w:rPr>
              <w:t>0.54 (0.20-0.86)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D99" w:rsidRPr="00B77D99" w:rsidRDefault="00B77D9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77D99">
              <w:rPr>
                <w:rFonts w:ascii="Calibri" w:eastAsia="Times New Roman" w:hAnsi="Calibri" w:cs="Calibri"/>
                <w:color w:val="000000"/>
                <w:sz w:val="20"/>
              </w:rPr>
              <w:t>0.54 (0.20-0.86)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D99" w:rsidRPr="00B77D99" w:rsidRDefault="00B77D9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77D99">
              <w:rPr>
                <w:rFonts w:ascii="Calibri" w:eastAsia="Times New Roman" w:hAnsi="Calibri" w:cs="Calibri"/>
                <w:color w:val="000000"/>
                <w:sz w:val="20"/>
              </w:rPr>
              <w:t>0.53 (0.19-0.85)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D99" w:rsidRPr="00B77D99" w:rsidRDefault="00B77D9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77D99">
              <w:rPr>
                <w:rFonts w:ascii="Calibri" w:eastAsia="Times New Roman" w:hAnsi="Calibri" w:cs="Calibri"/>
                <w:color w:val="000000"/>
                <w:sz w:val="20"/>
              </w:rPr>
              <w:t>0.53 (0.19-0.85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D99" w:rsidRPr="00B77D99" w:rsidRDefault="00B77D9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D99" w:rsidRPr="00B77D99" w:rsidRDefault="00B77D99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D99" w:rsidRPr="00B77D99" w:rsidRDefault="00B77D99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D99" w:rsidRPr="00B77D99" w:rsidRDefault="00B77D99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7D99" w:rsidRPr="00B77D99" w:rsidTr="00132684">
        <w:trPr>
          <w:trHeight w:val="260"/>
          <w:jc w:val="center"/>
        </w:trPr>
        <w:tc>
          <w:tcPr>
            <w:tcW w:w="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D99" w:rsidRPr="00B77D99" w:rsidRDefault="00B77D9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B77D99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P6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D99" w:rsidRPr="00B77D99" w:rsidRDefault="00B77D9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77D99">
              <w:rPr>
                <w:rFonts w:ascii="Calibri" w:eastAsia="Times New Roman" w:hAnsi="Calibri" w:cs="Calibri"/>
                <w:color w:val="000000"/>
                <w:sz w:val="20"/>
              </w:rPr>
              <w:t>0.30 (0.02-0.62)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D99" w:rsidRPr="00B77D99" w:rsidRDefault="00B77D9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77D99">
              <w:rPr>
                <w:rFonts w:ascii="Calibri" w:eastAsia="Times New Roman" w:hAnsi="Calibri" w:cs="Calibri"/>
                <w:color w:val="000000"/>
                <w:sz w:val="20"/>
              </w:rPr>
              <w:t>0.30 (0.02-0.62)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D99" w:rsidRPr="00B77D99" w:rsidRDefault="00B77D9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77D99">
              <w:rPr>
                <w:rFonts w:ascii="Calibri" w:eastAsia="Times New Roman" w:hAnsi="Calibri" w:cs="Calibri"/>
                <w:color w:val="000000"/>
                <w:sz w:val="20"/>
              </w:rPr>
              <w:t>0.53 (0.19-0.85)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D99" w:rsidRPr="00B77D99" w:rsidRDefault="001F14B4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0.87</w:t>
            </w:r>
            <w:r w:rsidR="00B77D99" w:rsidRPr="00B77D99">
              <w:rPr>
                <w:rFonts w:ascii="Calibri" w:eastAsia="Times New Roman" w:hAnsi="Calibri" w:cs="Calibri"/>
                <w:color w:val="000000"/>
                <w:sz w:val="20"/>
              </w:rPr>
              <w:t xml:space="preserve"> (0.51-1.16)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D99" w:rsidRPr="00B77D99" w:rsidRDefault="00B77D9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77D99">
              <w:rPr>
                <w:rFonts w:ascii="Calibri" w:eastAsia="Times New Roman" w:hAnsi="Calibri" w:cs="Calibri"/>
                <w:color w:val="000000"/>
                <w:sz w:val="20"/>
              </w:rPr>
              <w:t>0.64 (0.30-0.96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D99" w:rsidRPr="00B77D99" w:rsidRDefault="00B77D9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D99" w:rsidRPr="00B77D99" w:rsidRDefault="00B77D99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D99" w:rsidRPr="00B77D99" w:rsidRDefault="00B77D99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7D99" w:rsidRPr="00B77D99" w:rsidTr="00132684">
        <w:trPr>
          <w:trHeight w:val="260"/>
          <w:jc w:val="center"/>
        </w:trPr>
        <w:tc>
          <w:tcPr>
            <w:tcW w:w="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D99" w:rsidRPr="00B77D99" w:rsidRDefault="00B77D9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B77D99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P7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D99" w:rsidRPr="00B77D99" w:rsidRDefault="00B77D9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77D99">
              <w:rPr>
                <w:rFonts w:ascii="Calibri" w:eastAsia="Times New Roman" w:hAnsi="Calibri" w:cs="Calibri"/>
                <w:color w:val="000000"/>
                <w:sz w:val="20"/>
              </w:rPr>
              <w:t>0.45 (0.11-0.77)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D99" w:rsidRPr="00B77D99" w:rsidRDefault="00B77D9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77D99">
              <w:rPr>
                <w:rFonts w:ascii="Calibri" w:eastAsia="Times New Roman" w:hAnsi="Calibri" w:cs="Calibri"/>
                <w:color w:val="000000"/>
                <w:sz w:val="20"/>
              </w:rPr>
              <w:t>0.31 (0.01-0.63)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D99" w:rsidRPr="00B77D99" w:rsidRDefault="00B77D9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77D99">
              <w:rPr>
                <w:rFonts w:ascii="Calibri" w:eastAsia="Times New Roman" w:hAnsi="Calibri" w:cs="Calibri"/>
                <w:color w:val="000000"/>
                <w:sz w:val="20"/>
              </w:rPr>
              <w:t>0.31 (0.01-0.63)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D99" w:rsidRPr="00B77D99" w:rsidRDefault="00B77D9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77D99">
              <w:rPr>
                <w:rFonts w:ascii="Calibri" w:eastAsia="Times New Roman" w:hAnsi="Calibri" w:cs="Calibri"/>
                <w:color w:val="000000"/>
                <w:sz w:val="20"/>
              </w:rPr>
              <w:t>0.31 (0.01-0.63)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D99" w:rsidRPr="00B77D99" w:rsidRDefault="00B77D9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77D99">
              <w:rPr>
                <w:rFonts w:ascii="Calibri" w:eastAsia="Times New Roman" w:hAnsi="Calibri" w:cs="Calibri"/>
                <w:color w:val="000000"/>
                <w:sz w:val="20"/>
              </w:rPr>
              <w:t>0.20 (0.13-0.52)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D99" w:rsidRPr="00B77D99" w:rsidRDefault="00B77D9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77D99">
              <w:rPr>
                <w:rFonts w:ascii="Calibri" w:eastAsia="Times New Roman" w:hAnsi="Calibri" w:cs="Calibri"/>
                <w:color w:val="000000"/>
                <w:sz w:val="20"/>
              </w:rPr>
              <w:t>0.20 (0.13-0.52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D99" w:rsidRPr="00B77D99" w:rsidRDefault="00B77D9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D99" w:rsidRPr="00B77D99" w:rsidRDefault="00B77D99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7D99" w:rsidRPr="00B77D99" w:rsidTr="00132684">
        <w:trPr>
          <w:trHeight w:val="260"/>
          <w:jc w:val="center"/>
        </w:trPr>
        <w:tc>
          <w:tcPr>
            <w:tcW w:w="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D99" w:rsidRPr="00B77D99" w:rsidRDefault="00B77D9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B77D99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P8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D99" w:rsidRPr="00B77D99" w:rsidRDefault="00B77D9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77D99">
              <w:rPr>
                <w:rFonts w:ascii="Calibri" w:eastAsia="Times New Roman" w:hAnsi="Calibri" w:cs="Calibri"/>
                <w:color w:val="000000"/>
                <w:sz w:val="20"/>
              </w:rPr>
              <w:t>0.46 (0.13-0.78)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D99" w:rsidRPr="00B77D99" w:rsidRDefault="00B77D9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77D99">
              <w:rPr>
                <w:rFonts w:ascii="Calibri" w:eastAsia="Times New Roman" w:hAnsi="Calibri" w:cs="Calibri"/>
                <w:color w:val="000000"/>
                <w:sz w:val="20"/>
              </w:rPr>
              <w:t>0.61 (0.28-0.94)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D99" w:rsidRPr="00B77D99" w:rsidRDefault="00B77D9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77D99">
              <w:rPr>
                <w:rFonts w:ascii="Calibri" w:eastAsia="Times New Roman" w:hAnsi="Calibri" w:cs="Calibri"/>
                <w:color w:val="000000"/>
                <w:sz w:val="20"/>
              </w:rPr>
              <w:t>0.47 (0.14-0.79)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D99" w:rsidRPr="00B77D99" w:rsidRDefault="00B77D9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77D99">
              <w:rPr>
                <w:rFonts w:ascii="Calibri" w:eastAsia="Times New Roman" w:hAnsi="Calibri" w:cs="Calibri"/>
                <w:color w:val="000000"/>
                <w:sz w:val="20"/>
              </w:rPr>
              <w:t>0.47 (0.14-0.79)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D99" w:rsidRPr="00B77D99" w:rsidRDefault="00B77D9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77D99">
              <w:rPr>
                <w:rFonts w:ascii="Calibri" w:eastAsia="Times New Roman" w:hAnsi="Calibri" w:cs="Calibri"/>
                <w:color w:val="000000"/>
                <w:sz w:val="20"/>
              </w:rPr>
              <w:t>0.34 (0.01-0.66)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D99" w:rsidRPr="00B77D99" w:rsidRDefault="00B77D9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77D99">
              <w:rPr>
                <w:rFonts w:ascii="Calibri" w:eastAsia="Times New Roman" w:hAnsi="Calibri" w:cs="Calibri"/>
                <w:color w:val="000000"/>
                <w:sz w:val="20"/>
              </w:rPr>
              <w:t>0.34 (0.01-0.66)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D99" w:rsidRPr="00B77D99" w:rsidRDefault="00B77D9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77D99">
              <w:rPr>
                <w:rFonts w:ascii="Calibri" w:eastAsia="Times New Roman" w:hAnsi="Calibri" w:cs="Calibri"/>
                <w:color w:val="000000"/>
                <w:sz w:val="20"/>
              </w:rPr>
              <w:t>0.55 (0.22-0.87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D99" w:rsidRPr="00B77D99" w:rsidRDefault="00B77D9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B77D99" w:rsidRPr="00B77D99" w:rsidTr="00132684">
        <w:trPr>
          <w:trHeight w:val="260"/>
          <w:jc w:val="center"/>
        </w:trPr>
        <w:tc>
          <w:tcPr>
            <w:tcW w:w="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D99" w:rsidRPr="00B77D99" w:rsidRDefault="00B77D9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B77D99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P9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D99" w:rsidRPr="00B77D99" w:rsidRDefault="00B77D9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77D99">
              <w:rPr>
                <w:rFonts w:ascii="Calibri" w:eastAsia="Times New Roman" w:hAnsi="Calibri" w:cs="Calibri"/>
                <w:color w:val="000000"/>
                <w:sz w:val="20"/>
              </w:rPr>
              <w:t>0.17 (0.01-0.49)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D99" w:rsidRPr="00B77D99" w:rsidRDefault="00B77D9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77D99">
              <w:rPr>
                <w:rFonts w:ascii="Calibri" w:eastAsia="Times New Roman" w:hAnsi="Calibri" w:cs="Calibri"/>
                <w:color w:val="000000"/>
                <w:sz w:val="20"/>
              </w:rPr>
              <w:t>0.45  (0.11-0.77)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D99" w:rsidRPr="00B77D99" w:rsidRDefault="00B77D9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77D99">
              <w:rPr>
                <w:rFonts w:ascii="Calibri" w:eastAsia="Times New Roman" w:hAnsi="Calibri" w:cs="Calibri"/>
                <w:color w:val="000000"/>
                <w:sz w:val="20"/>
              </w:rPr>
              <w:t>0.01 (0.005-0.32)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D99" w:rsidRPr="00B77D99" w:rsidRDefault="00B77D9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77D99">
              <w:rPr>
                <w:rFonts w:ascii="Calibri" w:eastAsia="Times New Roman" w:hAnsi="Calibri" w:cs="Calibri"/>
                <w:color w:val="000000"/>
                <w:sz w:val="20"/>
              </w:rPr>
              <w:t>0.01 (0.006-0.32)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D99" w:rsidRPr="00B77D99" w:rsidRDefault="00B77D9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77D99">
              <w:rPr>
                <w:rFonts w:ascii="Calibri" w:eastAsia="Times New Roman" w:hAnsi="Calibri" w:cs="Calibri"/>
                <w:color w:val="000000"/>
                <w:sz w:val="20"/>
              </w:rPr>
              <w:t>0.20 (0.13-0.52)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D99" w:rsidRPr="00B77D99" w:rsidRDefault="00B77D9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77D99">
              <w:rPr>
                <w:rFonts w:ascii="Calibri" w:eastAsia="Times New Roman" w:hAnsi="Calibri" w:cs="Calibri"/>
                <w:color w:val="000000"/>
                <w:sz w:val="20"/>
              </w:rPr>
              <w:t>0.04 (0.01-0.36)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D99" w:rsidRPr="00B77D99" w:rsidRDefault="00B77D9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77D99">
              <w:rPr>
                <w:rFonts w:ascii="Calibri" w:eastAsia="Times New Roman" w:hAnsi="Calibri" w:cs="Calibri"/>
                <w:color w:val="000000"/>
                <w:sz w:val="20"/>
              </w:rPr>
              <w:t>0.28 (0.04-0.60)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D99" w:rsidRPr="00B77D99" w:rsidRDefault="00B77D9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77D99">
              <w:rPr>
                <w:rFonts w:ascii="Calibri" w:eastAsia="Times New Roman" w:hAnsi="Calibri" w:cs="Calibri"/>
                <w:color w:val="000000"/>
                <w:sz w:val="20"/>
              </w:rPr>
              <w:t>0.43 (0.09-0.75)</w:t>
            </w:r>
          </w:p>
        </w:tc>
      </w:tr>
      <w:tr w:rsidR="00B77D99" w:rsidRPr="00B77D99" w:rsidTr="00132684">
        <w:trPr>
          <w:trHeight w:val="260"/>
          <w:jc w:val="center"/>
        </w:trPr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7D99" w:rsidRPr="00B77D99" w:rsidRDefault="00B77D9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D99" w:rsidRPr="00B77D99" w:rsidRDefault="00B77D9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B77D99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P1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D99" w:rsidRPr="00B77D99" w:rsidRDefault="00B77D9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B77D99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P2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D99" w:rsidRPr="00B77D99" w:rsidRDefault="00B77D9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B77D99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P3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D99" w:rsidRPr="00B77D99" w:rsidRDefault="00B77D9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B77D99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P4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D99" w:rsidRPr="00B77D99" w:rsidRDefault="00B77D9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B77D99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P5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D99" w:rsidRPr="00B77D99" w:rsidRDefault="00B77D9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B77D99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P6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D99" w:rsidRPr="00B77D99" w:rsidRDefault="00B77D9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B77D99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P7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D99" w:rsidRPr="00B77D99" w:rsidRDefault="00B77D9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B77D99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P8</w:t>
            </w:r>
          </w:p>
        </w:tc>
      </w:tr>
    </w:tbl>
    <w:p w:rsidR="00C92F38" w:rsidRDefault="00C92F38" w:rsidP="00647174">
      <w:pPr>
        <w:spacing w:before="240"/>
        <w:jc w:val="center"/>
        <w:rPr>
          <w:rFonts w:cstheme="minorHAnsi"/>
          <w:b/>
          <w:sz w:val="20"/>
          <w:szCs w:val="20"/>
        </w:rPr>
      </w:pPr>
    </w:p>
    <w:p w:rsidR="00B37DC2" w:rsidRDefault="00B37DC2" w:rsidP="00647174">
      <w:pPr>
        <w:spacing w:before="240"/>
        <w:jc w:val="center"/>
        <w:rPr>
          <w:rFonts w:cstheme="minorHAnsi"/>
          <w:b/>
          <w:sz w:val="20"/>
          <w:szCs w:val="20"/>
        </w:rPr>
      </w:pPr>
    </w:p>
    <w:p w:rsidR="00B37DC2" w:rsidRDefault="00B37DC2" w:rsidP="00647174">
      <w:pPr>
        <w:spacing w:before="240"/>
        <w:jc w:val="center"/>
        <w:rPr>
          <w:rFonts w:cstheme="minorHAnsi"/>
          <w:b/>
          <w:sz w:val="20"/>
          <w:szCs w:val="20"/>
        </w:rPr>
      </w:pPr>
    </w:p>
    <w:p w:rsidR="00B37DC2" w:rsidRDefault="00B37DC2" w:rsidP="00647174">
      <w:pPr>
        <w:spacing w:before="240"/>
        <w:jc w:val="center"/>
        <w:rPr>
          <w:rFonts w:cstheme="minorHAnsi"/>
          <w:b/>
          <w:sz w:val="20"/>
          <w:szCs w:val="20"/>
        </w:rPr>
      </w:pPr>
    </w:p>
    <w:p w:rsidR="00B37DC2" w:rsidRDefault="00B37DC2" w:rsidP="00647174">
      <w:pPr>
        <w:pStyle w:val="Heading2"/>
        <w:jc w:val="center"/>
        <w:rPr>
          <w:rFonts w:asciiTheme="minorHAnsi" w:hAnsiTheme="minorHAnsi" w:cstheme="minorHAnsi"/>
          <w:b/>
          <w:color w:val="auto"/>
          <w:sz w:val="20"/>
          <w:szCs w:val="20"/>
        </w:rPr>
      </w:pPr>
      <w:r w:rsidRPr="008C2CD1">
        <w:rPr>
          <w:rFonts w:asciiTheme="minorHAnsi" w:hAnsiTheme="minorHAnsi" w:cstheme="minorHAnsi"/>
          <w:b/>
          <w:color w:val="auto"/>
          <w:sz w:val="20"/>
          <w:szCs w:val="20"/>
        </w:rPr>
        <w:lastRenderedPageBreak/>
        <w:t xml:space="preserve">Table </w:t>
      </w:r>
      <w:r w:rsidRPr="00CF52E1">
        <w:rPr>
          <w:rFonts w:asciiTheme="minorHAnsi" w:hAnsiTheme="minorHAnsi" w:cstheme="minorHAnsi"/>
          <w:b/>
          <w:color w:val="auto"/>
          <w:sz w:val="20"/>
          <w:szCs w:val="20"/>
        </w:rPr>
        <w:t>S7</w:t>
      </w:r>
      <w:r w:rsidRPr="008C2CD1">
        <w:rPr>
          <w:rFonts w:asciiTheme="minorHAnsi" w:hAnsiTheme="minorHAnsi" w:cstheme="minorHAnsi"/>
          <w:b/>
          <w:color w:val="auto"/>
          <w:sz w:val="20"/>
          <w:szCs w:val="20"/>
        </w:rPr>
        <w:t xml:space="preserve">: </w:t>
      </w:r>
      <w:proofErr w:type="spellStart"/>
      <w:r w:rsidR="006921AC">
        <w:rPr>
          <w:rFonts w:asciiTheme="minorHAnsi" w:hAnsiTheme="minorHAnsi" w:cstheme="minorHAnsi"/>
          <w:b/>
          <w:color w:val="auto"/>
          <w:sz w:val="20"/>
          <w:szCs w:val="20"/>
        </w:rPr>
        <w:t>S</w:t>
      </w:r>
      <w:r w:rsidR="000D7781" w:rsidRPr="00CF52E1">
        <w:rPr>
          <w:rFonts w:asciiTheme="minorHAnsi" w:hAnsiTheme="minorHAnsi" w:cstheme="minorHAnsi"/>
          <w:b/>
          <w:color w:val="auto"/>
          <w:sz w:val="20"/>
          <w:szCs w:val="20"/>
        </w:rPr>
        <w:t>uprabasal</w:t>
      </w:r>
      <w:proofErr w:type="spellEnd"/>
      <w:r w:rsidR="000D7781" w:rsidRPr="00CF52E1">
        <w:rPr>
          <w:rFonts w:asciiTheme="minorHAnsi" w:hAnsiTheme="minorHAnsi" w:cstheme="minorHAnsi"/>
          <w:b/>
          <w:color w:val="auto"/>
          <w:sz w:val="20"/>
          <w:szCs w:val="20"/>
        </w:rPr>
        <w:t xml:space="preserve"> mitoses</w:t>
      </w:r>
    </w:p>
    <w:tbl>
      <w:tblPr>
        <w:tblW w:w="12807" w:type="dxa"/>
        <w:jc w:val="center"/>
        <w:tblLook w:val="04A0" w:firstRow="1" w:lastRow="0" w:firstColumn="1" w:lastColumn="0" w:noHBand="0" w:noVBand="1"/>
      </w:tblPr>
      <w:tblGrid>
        <w:gridCol w:w="424"/>
        <w:gridCol w:w="1638"/>
        <w:gridCol w:w="1518"/>
        <w:gridCol w:w="1638"/>
        <w:gridCol w:w="1518"/>
        <w:gridCol w:w="1518"/>
        <w:gridCol w:w="1518"/>
        <w:gridCol w:w="1518"/>
        <w:gridCol w:w="1518"/>
      </w:tblGrid>
      <w:tr w:rsidR="00384CEB" w:rsidRPr="00384CEB" w:rsidTr="00384CEB">
        <w:trPr>
          <w:trHeight w:val="276"/>
          <w:jc w:val="center"/>
        </w:trPr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CEB" w:rsidRPr="00384CEB" w:rsidRDefault="00384CE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4CE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CEB" w:rsidRPr="00384CEB" w:rsidRDefault="00384CE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CEB" w:rsidRPr="00384CEB" w:rsidRDefault="00384CEB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CEB" w:rsidRPr="00384CEB" w:rsidRDefault="00384CEB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CEB" w:rsidRPr="00384CEB" w:rsidRDefault="00384CEB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CEB" w:rsidRPr="00384CEB" w:rsidRDefault="00384CEB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CEB" w:rsidRPr="00384CEB" w:rsidRDefault="00384CEB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CEB" w:rsidRPr="00384CEB" w:rsidRDefault="00384CEB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CEB" w:rsidRPr="00384CEB" w:rsidRDefault="00384CEB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4CEB" w:rsidRPr="00384CEB" w:rsidTr="00384CEB">
        <w:trPr>
          <w:trHeight w:val="276"/>
          <w:jc w:val="center"/>
        </w:trPr>
        <w:tc>
          <w:tcPr>
            <w:tcW w:w="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CEB" w:rsidRPr="00384CEB" w:rsidRDefault="00384CE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4CE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2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CEB" w:rsidRPr="00384CEB" w:rsidRDefault="00384CE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C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0 (0.17-0.82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CEB" w:rsidRPr="00384CEB" w:rsidRDefault="00384CE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CEB" w:rsidRPr="00384CEB" w:rsidRDefault="00384CEB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CEB" w:rsidRPr="00384CEB" w:rsidRDefault="00384CEB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CEB" w:rsidRPr="00384CEB" w:rsidRDefault="00384CEB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CEB" w:rsidRPr="00384CEB" w:rsidRDefault="00384CEB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CEB" w:rsidRPr="00384CEB" w:rsidRDefault="00384CEB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CEB" w:rsidRPr="00384CEB" w:rsidRDefault="00384CEB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4CEB" w:rsidRPr="00384CEB" w:rsidTr="00384CEB">
        <w:trPr>
          <w:trHeight w:val="276"/>
          <w:jc w:val="center"/>
        </w:trPr>
        <w:tc>
          <w:tcPr>
            <w:tcW w:w="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CEB" w:rsidRPr="00384CEB" w:rsidRDefault="00384CE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4CE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3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CEB" w:rsidRPr="00384CEB" w:rsidRDefault="00384CE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C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 ((-0.3)-0.31)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CEB" w:rsidRPr="00384CEB" w:rsidRDefault="00384CE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C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9 (0.05-0.13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CEB" w:rsidRPr="00384CEB" w:rsidRDefault="00384CE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CEB" w:rsidRPr="00384CEB" w:rsidRDefault="00384CE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CEB" w:rsidRPr="00384CEB" w:rsidRDefault="00384CEB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CEB" w:rsidRPr="00384CEB" w:rsidRDefault="00384CEB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CEB" w:rsidRPr="00384CEB" w:rsidRDefault="00384CEB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CEB" w:rsidRPr="00384CEB" w:rsidRDefault="00384CEB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4CEB" w:rsidRPr="00384CEB" w:rsidTr="00384CEB">
        <w:trPr>
          <w:trHeight w:val="276"/>
          <w:jc w:val="center"/>
        </w:trPr>
        <w:tc>
          <w:tcPr>
            <w:tcW w:w="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CEB" w:rsidRPr="00384CEB" w:rsidRDefault="00384CE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4CE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4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CEB" w:rsidRPr="00384CEB" w:rsidRDefault="00384CE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C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7 (0.05-0.59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CEB" w:rsidRPr="00384CEB" w:rsidRDefault="00384CE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C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 (0.01-0.49)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CEB" w:rsidRPr="00384CEB" w:rsidRDefault="00384CE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C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 ((-0.1)-0.52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CEB" w:rsidRPr="00384CEB" w:rsidRDefault="00384CE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CEB" w:rsidRPr="00384CEB" w:rsidRDefault="00384CEB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CEB" w:rsidRPr="00384CEB" w:rsidRDefault="00384CEB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CEB" w:rsidRPr="00384CEB" w:rsidRDefault="00384CEB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CEB" w:rsidRPr="00384CEB" w:rsidRDefault="00384CEB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4CEB" w:rsidRPr="00384CEB" w:rsidTr="00384CEB">
        <w:trPr>
          <w:trHeight w:val="276"/>
          <w:jc w:val="center"/>
        </w:trPr>
        <w:tc>
          <w:tcPr>
            <w:tcW w:w="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CEB" w:rsidRPr="00384CEB" w:rsidRDefault="00384CE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4CE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5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CEB" w:rsidRPr="00384CEB" w:rsidRDefault="00384CE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C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8 (0.04-0.60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CEB" w:rsidRPr="00384CEB" w:rsidRDefault="00384CE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C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8 (0.05-0.70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CEB" w:rsidRPr="00384CEB" w:rsidRDefault="00384CE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C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 ((-0.2)-0.35)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CEB" w:rsidRPr="00384CEB" w:rsidRDefault="00384CE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C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2 (0.19-0.84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CEB" w:rsidRPr="00384CEB" w:rsidRDefault="00384CE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CEB" w:rsidRPr="00384CEB" w:rsidRDefault="00384CEB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CEB" w:rsidRPr="00384CEB" w:rsidRDefault="00384CEB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CEB" w:rsidRPr="00384CEB" w:rsidRDefault="00384CEB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4CEB" w:rsidRPr="00384CEB" w:rsidTr="00384CEB">
        <w:trPr>
          <w:trHeight w:val="276"/>
          <w:jc w:val="center"/>
        </w:trPr>
        <w:tc>
          <w:tcPr>
            <w:tcW w:w="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CEB" w:rsidRPr="00384CEB" w:rsidRDefault="00384CE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4CE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6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CEB" w:rsidRPr="00384CEB" w:rsidRDefault="00384CE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C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1 (0.11-0.54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CEB" w:rsidRPr="00384CEB" w:rsidRDefault="00384CE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C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6 (0.06-0.58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CEB" w:rsidRPr="00384CEB" w:rsidRDefault="00DF01DC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</w:t>
            </w:r>
            <w:r w:rsidR="00384CEB" w:rsidRPr="00384C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(-0.6)-0.03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CEB" w:rsidRPr="00384CEB" w:rsidRDefault="00384CE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C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 (0.02-0.37)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CEB" w:rsidRPr="00384CEB" w:rsidRDefault="00384CE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C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5 (0.07-0.57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CEB" w:rsidRPr="00384CEB" w:rsidRDefault="00384CE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CEB" w:rsidRPr="00384CEB" w:rsidRDefault="00384CEB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CEB" w:rsidRPr="00384CEB" w:rsidRDefault="00384CEB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4CEB" w:rsidRPr="00384CEB" w:rsidTr="00384CEB">
        <w:trPr>
          <w:trHeight w:val="276"/>
          <w:jc w:val="center"/>
        </w:trPr>
        <w:tc>
          <w:tcPr>
            <w:tcW w:w="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CEB" w:rsidRPr="00384CEB" w:rsidRDefault="00384CE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4CE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7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CEB" w:rsidRPr="00384CEB" w:rsidRDefault="00384CE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C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2 (0.19-0.84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CEB" w:rsidRPr="00384CEB" w:rsidRDefault="00384CE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C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8 (0.14-0.80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CEB" w:rsidRPr="00384CEB" w:rsidRDefault="00384CE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C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 (0.04-0.22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CEB" w:rsidRPr="00384CEB" w:rsidRDefault="00384CE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C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8 (0.04-0.60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CEB" w:rsidRPr="00384CEB" w:rsidRDefault="00384CE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C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8 (0.05-0.71)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CEB" w:rsidRPr="00384CEB" w:rsidRDefault="00384CE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C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5 (0.11-0.77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CEB" w:rsidRPr="00384CEB" w:rsidRDefault="00384CE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CEB" w:rsidRPr="00384CEB" w:rsidRDefault="00384CEB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4CEB" w:rsidRPr="00384CEB" w:rsidTr="00384CEB">
        <w:trPr>
          <w:trHeight w:val="276"/>
          <w:jc w:val="center"/>
        </w:trPr>
        <w:tc>
          <w:tcPr>
            <w:tcW w:w="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CEB" w:rsidRPr="00384CEB" w:rsidRDefault="00384CE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4CE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8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CEB" w:rsidRPr="00384CEB" w:rsidRDefault="00384CE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C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4 (0.21-0.86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CEB" w:rsidRPr="00384CEB" w:rsidRDefault="00384CE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C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2 (0.19-0.84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CEB" w:rsidRPr="00384CEB" w:rsidRDefault="00384CE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C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 (0.02-0.40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CEB" w:rsidRPr="00384CEB" w:rsidRDefault="00384CE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C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9 (0.16-0.81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CEB" w:rsidRPr="00384CEB" w:rsidRDefault="00384CE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C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0 (0.17-0.82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CEB" w:rsidRPr="00384CEB" w:rsidRDefault="00384CE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C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8 (0.04-0.70)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CEB" w:rsidRPr="00384CEB" w:rsidRDefault="00C43BD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1</w:t>
            </w:r>
            <w:r w:rsidR="00384CEB" w:rsidRPr="00384C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.32-0.97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CEB" w:rsidRPr="00384CEB" w:rsidRDefault="00384CE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384CEB" w:rsidRPr="00384CEB" w:rsidTr="00384CEB">
        <w:trPr>
          <w:trHeight w:val="276"/>
          <w:jc w:val="center"/>
        </w:trPr>
        <w:tc>
          <w:tcPr>
            <w:tcW w:w="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CEB" w:rsidRPr="00384CEB" w:rsidRDefault="00384CE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4CE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9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CEB" w:rsidRPr="00384CEB" w:rsidRDefault="00384CE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C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 (0.02-0.37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CEB" w:rsidRPr="00384CEB" w:rsidRDefault="00384CE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C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 (0.01-0.46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CEB" w:rsidRPr="00384CEB" w:rsidRDefault="00384CE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C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 (0.02-0.41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CEB" w:rsidRPr="00384CEB" w:rsidRDefault="00384CE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C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0 (0.02-0.62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CEB" w:rsidRPr="00384CEB" w:rsidRDefault="00384CE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C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3 (0.00-0.65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CEB" w:rsidRPr="00384CEB" w:rsidRDefault="00384CEB" w:rsidP="007743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C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 (0.</w:t>
            </w:r>
            <w:r w:rsidR="007743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Pr="00384C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-0.43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CEB" w:rsidRPr="00384CEB" w:rsidRDefault="00384CE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C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6 (0.06-0.59)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CEB" w:rsidRPr="00384CEB" w:rsidRDefault="00384CE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84C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8 (0.04-0.60)</w:t>
            </w:r>
          </w:p>
        </w:tc>
      </w:tr>
      <w:tr w:rsidR="00384CEB" w:rsidRPr="00384CEB" w:rsidTr="00384CEB">
        <w:trPr>
          <w:trHeight w:val="276"/>
          <w:jc w:val="center"/>
        </w:trPr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CEB" w:rsidRPr="00384CEB" w:rsidRDefault="00384CE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CEB" w:rsidRPr="00384CEB" w:rsidRDefault="00384CE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4CE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CEB" w:rsidRPr="00384CEB" w:rsidRDefault="00384CE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4CE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2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CEB" w:rsidRPr="00384CEB" w:rsidRDefault="00384CE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4CE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3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CEB" w:rsidRPr="00384CEB" w:rsidRDefault="00384CE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4CE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4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CEB" w:rsidRPr="00384CEB" w:rsidRDefault="00384CE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4CE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5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CEB" w:rsidRPr="00384CEB" w:rsidRDefault="00384CE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4CE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6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CEB" w:rsidRPr="00384CEB" w:rsidRDefault="00384CE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4CE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7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CEB" w:rsidRPr="00384CEB" w:rsidRDefault="00384CE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84CE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8</w:t>
            </w:r>
          </w:p>
        </w:tc>
      </w:tr>
    </w:tbl>
    <w:p w:rsidR="002734D2" w:rsidRPr="002734D2" w:rsidRDefault="002734D2" w:rsidP="00647174">
      <w:pPr>
        <w:jc w:val="center"/>
      </w:pPr>
    </w:p>
    <w:p w:rsidR="00207CF6" w:rsidRDefault="00207CF6" w:rsidP="00647174">
      <w:pPr>
        <w:pStyle w:val="Heading2"/>
        <w:jc w:val="center"/>
        <w:rPr>
          <w:rFonts w:asciiTheme="minorHAnsi" w:hAnsiTheme="minorHAnsi" w:cstheme="minorHAnsi"/>
          <w:b/>
          <w:color w:val="auto"/>
          <w:sz w:val="20"/>
          <w:szCs w:val="20"/>
        </w:rPr>
      </w:pPr>
      <w:r w:rsidRPr="008C2CD1">
        <w:rPr>
          <w:rFonts w:asciiTheme="minorHAnsi" w:hAnsiTheme="minorHAnsi" w:cstheme="minorHAnsi"/>
          <w:b/>
          <w:color w:val="auto"/>
          <w:sz w:val="20"/>
          <w:szCs w:val="20"/>
        </w:rPr>
        <w:t xml:space="preserve">Table </w:t>
      </w:r>
      <w:r w:rsidRPr="00CF52E1">
        <w:rPr>
          <w:rFonts w:asciiTheme="minorHAnsi" w:hAnsiTheme="minorHAnsi" w:cstheme="minorHAnsi"/>
          <w:b/>
          <w:color w:val="auto"/>
          <w:sz w:val="20"/>
          <w:szCs w:val="20"/>
        </w:rPr>
        <w:t>S</w:t>
      </w:r>
      <w:r>
        <w:rPr>
          <w:rFonts w:asciiTheme="minorHAnsi" w:hAnsiTheme="minorHAnsi" w:cstheme="minorHAnsi"/>
          <w:b/>
          <w:color w:val="auto"/>
          <w:sz w:val="20"/>
          <w:szCs w:val="20"/>
        </w:rPr>
        <w:t>8</w:t>
      </w:r>
      <w:r w:rsidRPr="008C2CD1">
        <w:rPr>
          <w:rFonts w:asciiTheme="minorHAnsi" w:hAnsiTheme="minorHAnsi" w:cstheme="minorHAnsi"/>
          <w:b/>
          <w:color w:val="auto"/>
          <w:sz w:val="20"/>
          <w:szCs w:val="20"/>
        </w:rPr>
        <w:t xml:space="preserve">: </w:t>
      </w:r>
      <w:r w:rsidR="00E82478">
        <w:rPr>
          <w:rFonts w:asciiTheme="minorHAnsi" w:hAnsiTheme="minorHAnsi" w:cstheme="minorHAnsi"/>
          <w:b/>
          <w:color w:val="auto"/>
          <w:sz w:val="20"/>
          <w:szCs w:val="20"/>
        </w:rPr>
        <w:t>A</w:t>
      </w:r>
      <w:r w:rsidR="00CF693A">
        <w:rPr>
          <w:rFonts w:asciiTheme="minorHAnsi" w:hAnsiTheme="minorHAnsi" w:cstheme="minorHAnsi"/>
          <w:b/>
          <w:color w:val="auto"/>
          <w:sz w:val="20"/>
          <w:szCs w:val="20"/>
        </w:rPr>
        <w:t>typical mitoses</w:t>
      </w:r>
    </w:p>
    <w:tbl>
      <w:tblPr>
        <w:tblW w:w="14088" w:type="dxa"/>
        <w:jc w:val="center"/>
        <w:tblLook w:val="04A0" w:firstRow="1" w:lastRow="0" w:firstColumn="1" w:lastColumn="0" w:noHBand="0" w:noVBand="1"/>
      </w:tblPr>
      <w:tblGrid>
        <w:gridCol w:w="436"/>
        <w:gridCol w:w="1827"/>
        <w:gridCol w:w="1827"/>
        <w:gridCol w:w="1709"/>
        <w:gridCol w:w="1709"/>
        <w:gridCol w:w="1709"/>
        <w:gridCol w:w="1709"/>
        <w:gridCol w:w="1591"/>
        <w:gridCol w:w="1571"/>
      </w:tblGrid>
      <w:tr w:rsidR="000C4070" w:rsidRPr="000C4070" w:rsidTr="00966EB4">
        <w:trPr>
          <w:trHeight w:val="260"/>
          <w:jc w:val="center"/>
        </w:trPr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70" w:rsidRPr="000C4070" w:rsidRDefault="000C4070" w:rsidP="009D7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C407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70" w:rsidRPr="000C4070" w:rsidRDefault="000C4070" w:rsidP="009D7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70" w:rsidRPr="000C4070" w:rsidRDefault="000C4070" w:rsidP="009D7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70" w:rsidRPr="000C4070" w:rsidRDefault="000C4070" w:rsidP="009D7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70" w:rsidRPr="000C4070" w:rsidRDefault="000C4070" w:rsidP="009D7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70" w:rsidRPr="000C4070" w:rsidRDefault="000C4070" w:rsidP="009D7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70" w:rsidRPr="000C4070" w:rsidRDefault="000C4070" w:rsidP="009D7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70" w:rsidRPr="000C4070" w:rsidRDefault="000C4070" w:rsidP="009D7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70" w:rsidRPr="000C4070" w:rsidRDefault="000C4070" w:rsidP="009D7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4070" w:rsidRPr="000C4070" w:rsidTr="00966EB4">
        <w:trPr>
          <w:trHeight w:val="260"/>
          <w:jc w:val="center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70" w:rsidRPr="000C4070" w:rsidRDefault="000C4070" w:rsidP="009D7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C407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2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70" w:rsidRPr="000C4070" w:rsidRDefault="000C4070" w:rsidP="009D7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0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 ((-0.29)-0.36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70" w:rsidRPr="000C4070" w:rsidRDefault="000C4070" w:rsidP="009D7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70" w:rsidRPr="000C4070" w:rsidRDefault="000C4070" w:rsidP="009D7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70" w:rsidRPr="000C4070" w:rsidRDefault="000C4070" w:rsidP="009D7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70" w:rsidRPr="000C4070" w:rsidRDefault="000C4070" w:rsidP="009D7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70" w:rsidRPr="000C4070" w:rsidRDefault="000C4070" w:rsidP="009D7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70" w:rsidRPr="000C4070" w:rsidRDefault="000C4070" w:rsidP="009D7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70" w:rsidRPr="000C4070" w:rsidRDefault="000C4070" w:rsidP="009D7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4070" w:rsidRPr="000C4070" w:rsidTr="00966EB4">
        <w:trPr>
          <w:trHeight w:val="260"/>
          <w:jc w:val="center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70" w:rsidRPr="000C4070" w:rsidRDefault="000C4070" w:rsidP="009D7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C407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3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70" w:rsidRPr="000C4070" w:rsidRDefault="000C4070" w:rsidP="009D7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0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 ((-0.46)-0.18)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70" w:rsidRPr="000C4070" w:rsidRDefault="000C4070" w:rsidP="009D7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0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 ((-0.35)-0.29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70" w:rsidRPr="000C4070" w:rsidRDefault="000C4070" w:rsidP="009D7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70" w:rsidRPr="000C4070" w:rsidRDefault="000C4070" w:rsidP="009D7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70" w:rsidRPr="000C4070" w:rsidRDefault="000C4070" w:rsidP="009D7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70" w:rsidRPr="000C4070" w:rsidRDefault="000C4070" w:rsidP="009D7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70" w:rsidRPr="000C4070" w:rsidRDefault="000C4070" w:rsidP="009D7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70" w:rsidRPr="000C4070" w:rsidRDefault="000C4070" w:rsidP="009D7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4070" w:rsidRPr="000C4070" w:rsidTr="00966EB4">
        <w:trPr>
          <w:trHeight w:val="260"/>
          <w:jc w:val="center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70" w:rsidRPr="000C4070" w:rsidRDefault="000C4070" w:rsidP="009D7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C407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4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70" w:rsidRPr="000C4070" w:rsidRDefault="000C4070" w:rsidP="009D7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0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 ((-0.25)-0.39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70" w:rsidRPr="000C4070" w:rsidRDefault="000F57B8" w:rsidP="009D7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5 (0.33</w:t>
            </w:r>
            <w:r w:rsidR="000C4070" w:rsidRPr="000C40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97)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70" w:rsidRPr="000C4070" w:rsidRDefault="000C4070" w:rsidP="009D7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0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 ((-0.34)-0.31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70" w:rsidRPr="000C4070" w:rsidRDefault="000C4070" w:rsidP="009D7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70" w:rsidRPr="000C4070" w:rsidRDefault="000C4070" w:rsidP="009D7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70" w:rsidRPr="000C4070" w:rsidRDefault="000C4070" w:rsidP="009D7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70" w:rsidRPr="000C4070" w:rsidRDefault="000C4070" w:rsidP="009D7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70" w:rsidRPr="000C4070" w:rsidRDefault="000C4070" w:rsidP="009D7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4070" w:rsidRPr="000C4070" w:rsidTr="00966EB4">
        <w:trPr>
          <w:trHeight w:val="260"/>
          <w:jc w:val="center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70" w:rsidRPr="000C4070" w:rsidRDefault="000C4070" w:rsidP="009D7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C407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5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70" w:rsidRPr="000C4070" w:rsidRDefault="000C4070" w:rsidP="009D7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0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 ((-0.12)-0.53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70" w:rsidRPr="000C4070" w:rsidRDefault="008916B2" w:rsidP="009D7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6 (0.03</w:t>
            </w:r>
            <w:r w:rsidR="000C4070" w:rsidRPr="000C40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68)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70" w:rsidRPr="000C4070" w:rsidRDefault="000C4070" w:rsidP="009D7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0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 ((-0.37)-0.28)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70" w:rsidRPr="000C4070" w:rsidRDefault="000C4070" w:rsidP="009D7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0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7 (0.14-0.79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70" w:rsidRPr="000C4070" w:rsidRDefault="000C4070" w:rsidP="009D7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70" w:rsidRPr="000C4070" w:rsidRDefault="000C4070" w:rsidP="009D7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70" w:rsidRPr="000C4070" w:rsidRDefault="000C4070" w:rsidP="009D7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70" w:rsidRPr="000C4070" w:rsidRDefault="000C4070" w:rsidP="009D7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4070" w:rsidRPr="000C4070" w:rsidTr="00966EB4">
        <w:trPr>
          <w:trHeight w:val="260"/>
          <w:jc w:val="center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70" w:rsidRPr="000C4070" w:rsidRDefault="000C4070" w:rsidP="009D7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C407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6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70" w:rsidRPr="000C4070" w:rsidRDefault="000C4070" w:rsidP="009D7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0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 ((-0.25)-0.39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70" w:rsidRPr="000C4070" w:rsidRDefault="000C4070" w:rsidP="009D7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0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5 (0.325-0.97)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70" w:rsidRPr="000C4070" w:rsidRDefault="000C4070" w:rsidP="009D7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0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 ((-0.34)-0.31)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70" w:rsidRPr="000C4070" w:rsidRDefault="00BC64CF" w:rsidP="009D7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1</w:t>
            </w:r>
            <w:r w:rsidR="000C4070" w:rsidRPr="000C40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.67-1.33)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70" w:rsidRPr="000C4070" w:rsidRDefault="000C4070" w:rsidP="009D7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0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7 (0.14-0.79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70" w:rsidRPr="000C4070" w:rsidRDefault="000C4070" w:rsidP="009D7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70" w:rsidRPr="000C4070" w:rsidRDefault="000C4070" w:rsidP="009D7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70" w:rsidRPr="000C4070" w:rsidRDefault="000C4070" w:rsidP="009D7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4070" w:rsidRPr="000C4070" w:rsidTr="00966EB4">
        <w:trPr>
          <w:trHeight w:val="260"/>
          <w:jc w:val="center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70" w:rsidRPr="000C4070" w:rsidRDefault="000C4070" w:rsidP="009D7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C407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7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70" w:rsidRPr="000C4070" w:rsidRDefault="000C4070" w:rsidP="009D7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0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9 (0.07-0.72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70" w:rsidRPr="000C4070" w:rsidRDefault="00617572" w:rsidP="009D7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 (0.04</w:t>
            </w:r>
            <w:r w:rsidR="000C4070" w:rsidRPr="000C40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6)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70" w:rsidRPr="000C4070" w:rsidRDefault="000C4070" w:rsidP="009D7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0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 ((-0.52)-0.26)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70" w:rsidRPr="000C4070" w:rsidRDefault="000C4070" w:rsidP="009D7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0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 ((-0.35)-0.29)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70" w:rsidRPr="000C4070" w:rsidRDefault="000C4070" w:rsidP="009D7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0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 ((-0.25)-0.40)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70" w:rsidRPr="000C4070" w:rsidRDefault="000C4070" w:rsidP="009D7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0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 ((-0.35)-0.29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70" w:rsidRPr="000C4070" w:rsidRDefault="000C4070" w:rsidP="009D7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70" w:rsidRPr="000C4070" w:rsidRDefault="000C4070" w:rsidP="009D7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4070" w:rsidRPr="000C4070" w:rsidTr="00966EB4">
        <w:trPr>
          <w:trHeight w:val="260"/>
          <w:jc w:val="center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70" w:rsidRPr="000C4070" w:rsidRDefault="000C4070" w:rsidP="009D7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C407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8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70" w:rsidRPr="000C4070" w:rsidRDefault="000C4070" w:rsidP="009D7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0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 (0.03-0.39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70" w:rsidRPr="000C4070" w:rsidRDefault="000C4070" w:rsidP="009D7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0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 ((-0.32)-0.32)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70" w:rsidRPr="000C4070" w:rsidRDefault="000C4070" w:rsidP="009D7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0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 ((-0.48)-0.20)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70" w:rsidRPr="000C4070" w:rsidRDefault="000C4070" w:rsidP="009D7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0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 ((-0.29)-0.36)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70" w:rsidRPr="000C4070" w:rsidRDefault="000C4070" w:rsidP="009D7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0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 ((-0.35)-0.29)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70" w:rsidRPr="000C4070" w:rsidRDefault="000C4070" w:rsidP="009D7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0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 ((-0.29)-0.36)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70" w:rsidRPr="000C4070" w:rsidRDefault="000C4070" w:rsidP="009D7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0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8 (0.15-0.80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70" w:rsidRPr="000C4070" w:rsidRDefault="000C4070" w:rsidP="009D7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C4070" w:rsidRPr="000C4070" w:rsidTr="00966EB4">
        <w:trPr>
          <w:trHeight w:val="260"/>
          <w:jc w:val="center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70" w:rsidRPr="000C4070" w:rsidRDefault="000C4070" w:rsidP="009D7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C407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9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70" w:rsidRPr="000C4070" w:rsidRDefault="000C4070" w:rsidP="009D7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0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0 (0.03-0.63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70" w:rsidRPr="000C4070" w:rsidRDefault="000C4070" w:rsidP="009D7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0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 ((-0.61)-0.40)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70" w:rsidRPr="000C4070" w:rsidRDefault="000C4070" w:rsidP="009D7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0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4 ((-0.56)-0.35)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70" w:rsidRPr="000C4070" w:rsidRDefault="000C4070" w:rsidP="009D7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0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6 ((-0.58)-0.36)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70" w:rsidRPr="000C4070" w:rsidRDefault="000C4070" w:rsidP="009D7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0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1 ((-0.63)-0.02)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70" w:rsidRPr="000C4070" w:rsidRDefault="000C4070" w:rsidP="009D7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0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6 ((-0.58)-0.36)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70" w:rsidRPr="000C4070" w:rsidRDefault="000C4070" w:rsidP="009D7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40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0 (0.07-0.72)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70" w:rsidRPr="000C4070" w:rsidRDefault="001C291C" w:rsidP="009D7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</w:t>
            </w:r>
            <w:r w:rsidR="000C4070" w:rsidRPr="000C40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-0.20-0.45)</w:t>
            </w:r>
          </w:p>
        </w:tc>
      </w:tr>
      <w:tr w:rsidR="000C4070" w:rsidRPr="000C4070" w:rsidTr="00966EB4">
        <w:trPr>
          <w:trHeight w:val="26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70" w:rsidRPr="000C4070" w:rsidRDefault="000C4070" w:rsidP="009D7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70" w:rsidRPr="000C4070" w:rsidRDefault="000C4070" w:rsidP="009D7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C407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1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70" w:rsidRPr="000C4070" w:rsidRDefault="000C4070" w:rsidP="009D7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C407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2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70" w:rsidRPr="000C4070" w:rsidRDefault="000C4070" w:rsidP="009D7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C407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3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70" w:rsidRPr="000C4070" w:rsidRDefault="000C4070" w:rsidP="009D7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C407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4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70" w:rsidRPr="000C4070" w:rsidRDefault="000C4070" w:rsidP="009D7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C407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5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70" w:rsidRPr="000C4070" w:rsidRDefault="000C4070" w:rsidP="009D7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C407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6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70" w:rsidRPr="000C4070" w:rsidRDefault="000C4070" w:rsidP="009D7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C407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7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70" w:rsidRPr="000C4070" w:rsidRDefault="000C4070" w:rsidP="009D7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C407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8</w:t>
            </w:r>
          </w:p>
        </w:tc>
      </w:tr>
    </w:tbl>
    <w:p w:rsidR="007C090A" w:rsidRPr="007C090A" w:rsidRDefault="007C090A" w:rsidP="00647174">
      <w:pPr>
        <w:jc w:val="center"/>
      </w:pPr>
    </w:p>
    <w:p w:rsidR="006174AF" w:rsidRDefault="006174AF" w:rsidP="00647174">
      <w:pPr>
        <w:spacing w:before="240"/>
        <w:jc w:val="center"/>
        <w:rPr>
          <w:rFonts w:eastAsiaTheme="majorEastAsia" w:cstheme="minorHAnsi"/>
          <w:b/>
          <w:sz w:val="20"/>
          <w:szCs w:val="20"/>
        </w:rPr>
      </w:pPr>
    </w:p>
    <w:p w:rsidR="00B37DC2" w:rsidRDefault="00B37DC2" w:rsidP="00647174">
      <w:pPr>
        <w:spacing w:before="240"/>
        <w:jc w:val="center"/>
        <w:rPr>
          <w:rFonts w:cstheme="minorHAnsi"/>
          <w:b/>
          <w:sz w:val="20"/>
          <w:szCs w:val="20"/>
        </w:rPr>
      </w:pPr>
    </w:p>
    <w:p w:rsidR="00B31F0C" w:rsidRDefault="00B31F0C" w:rsidP="00647174">
      <w:pPr>
        <w:spacing w:before="240"/>
        <w:jc w:val="center"/>
        <w:rPr>
          <w:rFonts w:cstheme="minorHAnsi"/>
          <w:b/>
          <w:sz w:val="20"/>
          <w:szCs w:val="20"/>
        </w:rPr>
      </w:pPr>
    </w:p>
    <w:p w:rsidR="00B31F0C" w:rsidRDefault="00B31F0C" w:rsidP="00647174">
      <w:pPr>
        <w:spacing w:before="240"/>
        <w:jc w:val="center"/>
        <w:rPr>
          <w:rFonts w:cstheme="minorHAnsi"/>
          <w:b/>
          <w:sz w:val="20"/>
          <w:szCs w:val="20"/>
        </w:rPr>
      </w:pPr>
    </w:p>
    <w:p w:rsidR="000D5991" w:rsidRPr="001C7169" w:rsidRDefault="00B31F0C" w:rsidP="00647174">
      <w:pPr>
        <w:pStyle w:val="Heading2"/>
        <w:jc w:val="center"/>
        <w:rPr>
          <w:rFonts w:asciiTheme="minorHAnsi" w:hAnsiTheme="minorHAnsi" w:cstheme="minorHAnsi"/>
          <w:b/>
          <w:color w:val="auto"/>
          <w:sz w:val="20"/>
          <w:szCs w:val="20"/>
        </w:rPr>
      </w:pPr>
      <w:r w:rsidRPr="008C2CD1">
        <w:rPr>
          <w:rFonts w:asciiTheme="minorHAnsi" w:hAnsiTheme="minorHAnsi" w:cstheme="minorHAnsi"/>
          <w:b/>
          <w:color w:val="auto"/>
          <w:sz w:val="20"/>
          <w:szCs w:val="20"/>
        </w:rPr>
        <w:lastRenderedPageBreak/>
        <w:t xml:space="preserve">Table </w:t>
      </w:r>
      <w:r w:rsidRPr="00CF52E1">
        <w:rPr>
          <w:rFonts w:asciiTheme="minorHAnsi" w:hAnsiTheme="minorHAnsi" w:cstheme="minorHAnsi"/>
          <w:b/>
          <w:color w:val="auto"/>
          <w:sz w:val="20"/>
          <w:szCs w:val="20"/>
        </w:rPr>
        <w:t>S</w:t>
      </w:r>
      <w:r w:rsidR="000D5991">
        <w:rPr>
          <w:rFonts w:asciiTheme="minorHAnsi" w:hAnsiTheme="minorHAnsi" w:cstheme="minorHAnsi"/>
          <w:b/>
          <w:color w:val="auto"/>
          <w:sz w:val="20"/>
          <w:szCs w:val="20"/>
        </w:rPr>
        <w:t>9</w:t>
      </w:r>
      <w:r w:rsidRPr="008C2CD1">
        <w:rPr>
          <w:rFonts w:asciiTheme="minorHAnsi" w:hAnsiTheme="minorHAnsi" w:cstheme="minorHAnsi"/>
          <w:b/>
          <w:color w:val="auto"/>
          <w:sz w:val="20"/>
          <w:szCs w:val="20"/>
        </w:rPr>
        <w:t xml:space="preserve">: </w:t>
      </w:r>
      <w:r w:rsidR="00572978">
        <w:rPr>
          <w:rFonts w:asciiTheme="minorHAnsi" w:hAnsiTheme="minorHAnsi" w:cstheme="minorHAnsi"/>
          <w:b/>
          <w:color w:val="auto"/>
          <w:sz w:val="20"/>
          <w:szCs w:val="20"/>
        </w:rPr>
        <w:t>M</w:t>
      </w:r>
      <w:r>
        <w:rPr>
          <w:rFonts w:asciiTheme="minorHAnsi" w:hAnsiTheme="minorHAnsi" w:cstheme="minorHAnsi"/>
          <w:b/>
          <w:color w:val="auto"/>
          <w:sz w:val="20"/>
          <w:szCs w:val="20"/>
        </w:rPr>
        <w:t>itotic count &gt;</w:t>
      </w:r>
      <w:r w:rsidR="009318AE">
        <w:rPr>
          <w:rFonts w:asciiTheme="minorHAnsi" w:hAnsiTheme="minorHAnsi" w:cstheme="minorHAnsi"/>
          <w:b/>
          <w:color w:val="auto"/>
          <w:sz w:val="20"/>
          <w:szCs w:val="20"/>
        </w:rPr>
        <w:t xml:space="preserve"> </w:t>
      </w:r>
      <w:r>
        <w:rPr>
          <w:rFonts w:asciiTheme="minorHAnsi" w:hAnsiTheme="minorHAnsi" w:cstheme="minorHAnsi"/>
          <w:b/>
          <w:color w:val="auto"/>
          <w:sz w:val="20"/>
          <w:szCs w:val="20"/>
        </w:rPr>
        <w:t>5 / 5mm</w:t>
      </w:r>
    </w:p>
    <w:tbl>
      <w:tblPr>
        <w:tblW w:w="12517" w:type="dxa"/>
        <w:jc w:val="center"/>
        <w:tblLook w:val="04A0" w:firstRow="1" w:lastRow="0" w:firstColumn="1" w:lastColumn="0" w:noHBand="0" w:noVBand="1"/>
      </w:tblPr>
      <w:tblGrid>
        <w:gridCol w:w="424"/>
        <w:gridCol w:w="1512"/>
        <w:gridCol w:w="1512"/>
        <w:gridCol w:w="1512"/>
        <w:gridCol w:w="1512"/>
        <w:gridCol w:w="1512"/>
        <w:gridCol w:w="1512"/>
        <w:gridCol w:w="1512"/>
        <w:gridCol w:w="1512"/>
      </w:tblGrid>
      <w:tr w:rsidR="004D325F" w:rsidRPr="004D325F" w:rsidTr="004D325F">
        <w:trPr>
          <w:trHeight w:val="263"/>
          <w:jc w:val="center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25F" w:rsidRPr="004D325F" w:rsidRDefault="004D32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D32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5F" w:rsidRPr="004D325F" w:rsidRDefault="004D32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5F" w:rsidRPr="004D325F" w:rsidRDefault="004D325F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5F" w:rsidRPr="004D325F" w:rsidRDefault="004D325F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5F" w:rsidRPr="004D325F" w:rsidRDefault="004D325F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5F" w:rsidRPr="004D325F" w:rsidRDefault="004D325F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5F" w:rsidRPr="004D325F" w:rsidRDefault="004D325F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5F" w:rsidRPr="004D325F" w:rsidRDefault="004D325F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5F" w:rsidRPr="004D325F" w:rsidRDefault="004D325F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325F" w:rsidRPr="004D325F" w:rsidTr="004D325F">
        <w:trPr>
          <w:trHeight w:val="263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25F" w:rsidRPr="004D325F" w:rsidRDefault="004D32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D32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2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25F" w:rsidRPr="004D325F" w:rsidRDefault="004D32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32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1 (0.28-0.94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5F" w:rsidRPr="004D325F" w:rsidRDefault="004D32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5F" w:rsidRPr="004D325F" w:rsidRDefault="004D325F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5F" w:rsidRPr="004D325F" w:rsidRDefault="004D325F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5F" w:rsidRPr="004D325F" w:rsidRDefault="004D325F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5F" w:rsidRPr="004D325F" w:rsidRDefault="004D325F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5F" w:rsidRPr="004D325F" w:rsidRDefault="004D325F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5F" w:rsidRPr="004D325F" w:rsidRDefault="004D325F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325F" w:rsidRPr="004D325F" w:rsidTr="004D325F">
        <w:trPr>
          <w:trHeight w:val="263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25F" w:rsidRPr="004D325F" w:rsidRDefault="004D32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D32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3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25F" w:rsidRPr="004D325F" w:rsidRDefault="004D32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32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 (0.02-0.39)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25F" w:rsidRPr="004D325F" w:rsidRDefault="004D32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32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 (0.04-0.18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5F" w:rsidRPr="004D325F" w:rsidRDefault="004D32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5F" w:rsidRPr="004D325F" w:rsidRDefault="004D325F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5F" w:rsidRPr="004D325F" w:rsidRDefault="004D325F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5F" w:rsidRPr="004D325F" w:rsidRDefault="004D325F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5F" w:rsidRPr="004D325F" w:rsidRDefault="004D325F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5F" w:rsidRPr="004D325F" w:rsidRDefault="004D325F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325F" w:rsidRPr="004D325F" w:rsidTr="004D325F">
        <w:trPr>
          <w:trHeight w:val="263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25F" w:rsidRPr="004D325F" w:rsidRDefault="004D32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D32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4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25F" w:rsidRPr="004D325F" w:rsidRDefault="00525F74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4</w:t>
            </w:r>
            <w:r w:rsidR="004D325F" w:rsidRPr="004D32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.52-1.17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25F" w:rsidRPr="004D325F" w:rsidRDefault="004D32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32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7 (0.44-1.09)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25F" w:rsidRPr="004D325F" w:rsidRDefault="004D32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32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 (0.02-0.39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5F" w:rsidRPr="004D325F" w:rsidRDefault="004D32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5F" w:rsidRPr="004D325F" w:rsidRDefault="004D325F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5F" w:rsidRPr="004D325F" w:rsidRDefault="004D325F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5F" w:rsidRPr="004D325F" w:rsidRDefault="004D325F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5F" w:rsidRPr="004D325F" w:rsidRDefault="004D325F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325F" w:rsidRPr="004D325F" w:rsidTr="004D325F">
        <w:trPr>
          <w:trHeight w:val="263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25F" w:rsidRPr="004D325F" w:rsidRDefault="004D32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D32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5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25F" w:rsidRPr="004D325F" w:rsidRDefault="004D32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32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0 (0.37-1.03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25F" w:rsidRPr="004D325F" w:rsidRDefault="004D32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32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2 (0.59-1.24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25F" w:rsidRPr="004D325F" w:rsidRDefault="004D32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32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 (0.04-0.16)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25F" w:rsidRPr="004D325F" w:rsidRDefault="004D32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32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5 (0.52-1.17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5F" w:rsidRPr="004D325F" w:rsidRDefault="004D32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5F" w:rsidRPr="004D325F" w:rsidRDefault="004D325F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5F" w:rsidRPr="004D325F" w:rsidRDefault="004D325F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5F" w:rsidRPr="004D325F" w:rsidRDefault="004D325F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325F" w:rsidRPr="004D325F" w:rsidTr="004D325F">
        <w:trPr>
          <w:trHeight w:val="263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25F" w:rsidRPr="004D325F" w:rsidRDefault="004D32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D32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6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25F" w:rsidRPr="004D325F" w:rsidRDefault="004D32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32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8 (0.25-0.91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25F" w:rsidRPr="004D325F" w:rsidRDefault="004D32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32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0 (0.17-0.82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25F" w:rsidRPr="004D325F" w:rsidRDefault="004D32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32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 (-0.3-0.32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25F" w:rsidRPr="004D325F" w:rsidRDefault="004D32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32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8 (0.25-0.91)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25F" w:rsidRPr="004D325F" w:rsidRDefault="004D32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32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8 (0.25-0.91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5F" w:rsidRPr="004D325F" w:rsidRDefault="004D32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5F" w:rsidRPr="004D325F" w:rsidRDefault="004D325F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5F" w:rsidRPr="004D325F" w:rsidRDefault="004D325F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325F" w:rsidRPr="004D325F" w:rsidTr="004D325F">
        <w:trPr>
          <w:trHeight w:val="263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25F" w:rsidRPr="004D325F" w:rsidRDefault="004D32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D32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7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25F" w:rsidRPr="004D325F" w:rsidRDefault="004D32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32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2 (0.19-0.84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25F" w:rsidRPr="004D325F" w:rsidRDefault="004D32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32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5 (0.12-0.77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25F" w:rsidRPr="004D325F" w:rsidRDefault="004D32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32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9 (0.05-0.14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25F" w:rsidRPr="004D325F" w:rsidRDefault="004D32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32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2 (0.19-0.84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25F" w:rsidRPr="004D325F" w:rsidRDefault="004D32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32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2 (0.19-0.84)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25F" w:rsidRPr="004D325F" w:rsidRDefault="004D32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32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3 (0.20-0.85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5F" w:rsidRPr="004D325F" w:rsidRDefault="004D32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5F" w:rsidRPr="004D325F" w:rsidRDefault="004D325F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325F" w:rsidRPr="004D325F" w:rsidTr="004D325F">
        <w:trPr>
          <w:trHeight w:val="263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25F" w:rsidRPr="004D325F" w:rsidRDefault="004D32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D32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8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25F" w:rsidRPr="004D325F" w:rsidRDefault="004D32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32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2 (0.19-0.84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25F" w:rsidRPr="004D325F" w:rsidRDefault="004D32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32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5 (0.12-0.77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25F" w:rsidRPr="004D325F" w:rsidRDefault="004D32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32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9 (0.05-0.14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25F" w:rsidRPr="004D325F" w:rsidRDefault="004D32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32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2 (0.19-0.84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25F" w:rsidRPr="004D325F" w:rsidRDefault="004D32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32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2 (0.19-0.84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25F" w:rsidRPr="004D325F" w:rsidRDefault="004D32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32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3 (0.20-0.85)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25F" w:rsidRPr="004D325F" w:rsidRDefault="004D32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32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8 (0.45-1.1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5F" w:rsidRPr="004D325F" w:rsidRDefault="004D32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4D325F" w:rsidRPr="004D325F" w:rsidTr="004D325F">
        <w:trPr>
          <w:trHeight w:val="263"/>
          <w:jc w:val="center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25F" w:rsidRPr="004D325F" w:rsidRDefault="004D32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D32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9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25F" w:rsidRPr="004D325F" w:rsidRDefault="004D32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32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1 (0.11-0.53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25F" w:rsidRPr="004D325F" w:rsidRDefault="004D32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32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 (0.01-0.47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25F" w:rsidRPr="004D325F" w:rsidRDefault="004D325F" w:rsidP="006058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32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8 (0.07-</w:t>
            </w:r>
            <w:r w:rsidR="004F0E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5</w:t>
            </w:r>
            <w:r w:rsidRPr="004D32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25F" w:rsidRPr="004D325F" w:rsidRDefault="004D32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32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1 (0.11-0.53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25F" w:rsidRPr="004D325F" w:rsidRDefault="004D32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32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1 (0.11-0.53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25F" w:rsidRPr="004D325F" w:rsidRDefault="00860B9D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3 (0.01</w:t>
            </w:r>
            <w:r w:rsidR="004D325F" w:rsidRPr="004D32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65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25F" w:rsidRPr="004D325F" w:rsidRDefault="004D32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32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4 (0.11-0.76)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325F" w:rsidRPr="004D325F" w:rsidRDefault="004D325F" w:rsidP="000A4D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32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3 (0.0</w:t>
            </w:r>
            <w:r w:rsidR="000A4D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Pr="004D32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65)</w:t>
            </w:r>
          </w:p>
        </w:tc>
      </w:tr>
      <w:tr w:rsidR="004D325F" w:rsidRPr="004D325F" w:rsidTr="004D325F">
        <w:trPr>
          <w:trHeight w:val="263"/>
          <w:jc w:val="center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25F" w:rsidRPr="004D325F" w:rsidRDefault="004D32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25F" w:rsidRPr="004D325F" w:rsidRDefault="004D32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D32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1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25F" w:rsidRPr="004D325F" w:rsidRDefault="004D32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D32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2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25F" w:rsidRPr="004D325F" w:rsidRDefault="004D32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D32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3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25F" w:rsidRPr="004D325F" w:rsidRDefault="004D32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D32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4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25F" w:rsidRPr="004D325F" w:rsidRDefault="004D32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D32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5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25F" w:rsidRPr="004D325F" w:rsidRDefault="004D32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D32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6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25F" w:rsidRPr="004D325F" w:rsidRDefault="004D32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D32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7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25F" w:rsidRPr="004D325F" w:rsidRDefault="004D32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D32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8</w:t>
            </w:r>
          </w:p>
        </w:tc>
      </w:tr>
    </w:tbl>
    <w:p w:rsidR="00B31F0C" w:rsidRDefault="00B31F0C" w:rsidP="00647174">
      <w:pPr>
        <w:spacing w:before="240"/>
        <w:jc w:val="center"/>
        <w:rPr>
          <w:rFonts w:cstheme="minorHAnsi"/>
          <w:b/>
          <w:sz w:val="20"/>
          <w:szCs w:val="20"/>
        </w:rPr>
      </w:pPr>
    </w:p>
    <w:p w:rsidR="001256A1" w:rsidRDefault="001256A1" w:rsidP="00647174">
      <w:pPr>
        <w:pStyle w:val="Heading2"/>
        <w:jc w:val="center"/>
        <w:rPr>
          <w:rFonts w:asciiTheme="minorHAnsi" w:hAnsiTheme="minorHAnsi" w:cstheme="minorHAnsi"/>
          <w:b/>
          <w:color w:val="auto"/>
          <w:sz w:val="20"/>
          <w:szCs w:val="20"/>
        </w:rPr>
      </w:pPr>
      <w:r w:rsidRPr="008C2CD1">
        <w:rPr>
          <w:rFonts w:asciiTheme="minorHAnsi" w:hAnsiTheme="minorHAnsi" w:cstheme="minorHAnsi"/>
          <w:b/>
          <w:color w:val="auto"/>
          <w:sz w:val="20"/>
          <w:szCs w:val="20"/>
        </w:rPr>
        <w:t xml:space="preserve">Table </w:t>
      </w:r>
      <w:r w:rsidRPr="00CF52E1">
        <w:rPr>
          <w:rFonts w:asciiTheme="minorHAnsi" w:hAnsiTheme="minorHAnsi" w:cstheme="minorHAnsi"/>
          <w:b/>
          <w:color w:val="auto"/>
          <w:sz w:val="20"/>
          <w:szCs w:val="20"/>
        </w:rPr>
        <w:t>S</w:t>
      </w:r>
      <w:r>
        <w:rPr>
          <w:rFonts w:asciiTheme="minorHAnsi" w:hAnsiTheme="minorHAnsi" w:cstheme="minorHAnsi"/>
          <w:b/>
          <w:color w:val="auto"/>
          <w:sz w:val="20"/>
          <w:szCs w:val="20"/>
        </w:rPr>
        <w:t>10</w:t>
      </w:r>
      <w:r w:rsidRPr="008C2CD1">
        <w:rPr>
          <w:rFonts w:asciiTheme="minorHAnsi" w:hAnsiTheme="minorHAnsi" w:cstheme="minorHAnsi"/>
          <w:b/>
          <w:color w:val="auto"/>
          <w:sz w:val="20"/>
          <w:szCs w:val="20"/>
        </w:rPr>
        <w:t xml:space="preserve">: </w:t>
      </w:r>
      <w:r w:rsidR="001C2593">
        <w:rPr>
          <w:rFonts w:asciiTheme="minorHAnsi" w:hAnsiTheme="minorHAnsi" w:cstheme="minorHAnsi"/>
          <w:b/>
          <w:color w:val="auto"/>
          <w:sz w:val="20"/>
          <w:szCs w:val="20"/>
        </w:rPr>
        <w:t>I</w:t>
      </w:r>
      <w:r>
        <w:rPr>
          <w:rFonts w:asciiTheme="minorHAnsi" w:hAnsiTheme="minorHAnsi" w:cstheme="minorHAnsi"/>
          <w:b/>
          <w:color w:val="auto"/>
          <w:sz w:val="20"/>
          <w:szCs w:val="20"/>
        </w:rPr>
        <w:t xml:space="preserve">ndividual cell </w:t>
      </w:r>
      <w:r w:rsidR="00381499">
        <w:rPr>
          <w:rFonts w:asciiTheme="minorHAnsi" w:hAnsiTheme="minorHAnsi" w:cstheme="minorHAnsi"/>
          <w:b/>
          <w:color w:val="auto"/>
          <w:sz w:val="20"/>
          <w:szCs w:val="20"/>
        </w:rPr>
        <w:t>keratinization</w:t>
      </w:r>
    </w:p>
    <w:tbl>
      <w:tblPr>
        <w:tblW w:w="13445" w:type="dxa"/>
        <w:jc w:val="center"/>
        <w:tblLook w:val="04A0" w:firstRow="1" w:lastRow="0" w:firstColumn="1" w:lastColumn="0" w:noHBand="0" w:noVBand="1"/>
      </w:tblPr>
      <w:tblGrid>
        <w:gridCol w:w="445"/>
        <w:gridCol w:w="1640"/>
        <w:gridCol w:w="1640"/>
        <w:gridCol w:w="1640"/>
        <w:gridCol w:w="1640"/>
        <w:gridCol w:w="1640"/>
        <w:gridCol w:w="1640"/>
        <w:gridCol w:w="1640"/>
        <w:gridCol w:w="1520"/>
      </w:tblGrid>
      <w:tr w:rsidR="00935023" w:rsidRPr="00935023" w:rsidTr="00935023">
        <w:trPr>
          <w:trHeight w:val="213"/>
          <w:jc w:val="center"/>
        </w:trPr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5023" w:rsidRPr="00935023" w:rsidRDefault="00935023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350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023" w:rsidRPr="00935023" w:rsidRDefault="00935023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023" w:rsidRPr="00935023" w:rsidRDefault="00935023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023" w:rsidRPr="00935023" w:rsidRDefault="00935023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023" w:rsidRPr="00935023" w:rsidRDefault="00935023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023" w:rsidRPr="00935023" w:rsidRDefault="00935023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023" w:rsidRPr="00935023" w:rsidRDefault="00935023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023" w:rsidRPr="00935023" w:rsidRDefault="00935023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023" w:rsidRPr="00935023" w:rsidRDefault="00935023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5023" w:rsidRPr="00935023" w:rsidTr="00935023">
        <w:trPr>
          <w:trHeight w:val="213"/>
          <w:jc w:val="center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5023" w:rsidRPr="00935023" w:rsidRDefault="00935023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350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2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5023" w:rsidRPr="00935023" w:rsidRDefault="00935023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50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3 (0.09-0.5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023" w:rsidRPr="00935023" w:rsidRDefault="00935023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023" w:rsidRPr="00935023" w:rsidRDefault="00935023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023" w:rsidRPr="00935023" w:rsidRDefault="00935023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023" w:rsidRPr="00935023" w:rsidRDefault="00935023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023" w:rsidRPr="00935023" w:rsidRDefault="00935023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023" w:rsidRPr="00935023" w:rsidRDefault="00935023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023" w:rsidRPr="00935023" w:rsidRDefault="00935023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5023" w:rsidRPr="00935023" w:rsidTr="00935023">
        <w:trPr>
          <w:trHeight w:val="213"/>
          <w:jc w:val="center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5023" w:rsidRPr="00935023" w:rsidRDefault="00935023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350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5023" w:rsidRPr="00935023" w:rsidRDefault="00935023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50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 (0.12-0.52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5023" w:rsidRPr="00935023" w:rsidRDefault="00935023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50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 (0.01-0.4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023" w:rsidRPr="00935023" w:rsidRDefault="00935023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023" w:rsidRPr="00935023" w:rsidRDefault="00935023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023" w:rsidRPr="00935023" w:rsidRDefault="00935023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023" w:rsidRPr="00935023" w:rsidRDefault="00935023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023" w:rsidRPr="00935023" w:rsidRDefault="00935023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023" w:rsidRPr="00935023" w:rsidRDefault="00935023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5023" w:rsidRPr="00935023" w:rsidTr="00935023">
        <w:trPr>
          <w:trHeight w:val="213"/>
          <w:jc w:val="center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5023" w:rsidRPr="00935023" w:rsidRDefault="00935023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350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5023" w:rsidRPr="00935023" w:rsidRDefault="00935023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50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 ((-0.3)-0.27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5023" w:rsidRPr="00935023" w:rsidRDefault="00935023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50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 (0.12-0.52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5023" w:rsidRPr="00935023" w:rsidRDefault="00935023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50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 (0.02-0.4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023" w:rsidRPr="00935023" w:rsidRDefault="00935023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023" w:rsidRPr="00935023" w:rsidRDefault="00935023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023" w:rsidRPr="00935023" w:rsidRDefault="00935023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023" w:rsidRPr="00935023" w:rsidRDefault="00935023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023" w:rsidRPr="00935023" w:rsidRDefault="00935023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5023" w:rsidRPr="00935023" w:rsidTr="00935023">
        <w:trPr>
          <w:trHeight w:val="213"/>
          <w:jc w:val="center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5023" w:rsidRPr="00935023" w:rsidRDefault="00935023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350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5023" w:rsidRPr="00935023" w:rsidRDefault="00935023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50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0 (0.02-0.62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5023" w:rsidRPr="00935023" w:rsidRDefault="00935023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50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7 (0.05-0.59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5023" w:rsidRPr="00935023" w:rsidRDefault="00935023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50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4 (0.11-0.77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5023" w:rsidRPr="00935023" w:rsidRDefault="00935023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50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5 (0.07-0.5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023" w:rsidRPr="00935023" w:rsidRDefault="00935023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023" w:rsidRPr="00935023" w:rsidRDefault="00935023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023" w:rsidRPr="00935023" w:rsidRDefault="00935023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023" w:rsidRPr="00935023" w:rsidRDefault="00935023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5023" w:rsidRPr="00935023" w:rsidTr="00935023">
        <w:trPr>
          <w:trHeight w:val="213"/>
          <w:jc w:val="center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5023" w:rsidRPr="00935023" w:rsidRDefault="00935023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350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5023" w:rsidRPr="00935023" w:rsidRDefault="00935023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50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4 (0.08-0.56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5023" w:rsidRPr="00935023" w:rsidRDefault="00935023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50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 ((-0.2)-0.35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5023" w:rsidRPr="00935023" w:rsidRDefault="00935023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50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 ((-0.2)-0.36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5023" w:rsidRPr="00935023" w:rsidRDefault="00935023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50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6 (0.05-0.06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5023" w:rsidRPr="00935023" w:rsidRDefault="00935023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50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 ((-0.2)-0.4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023" w:rsidRPr="00935023" w:rsidRDefault="00935023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023" w:rsidRPr="00935023" w:rsidRDefault="00935023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023" w:rsidRPr="00935023" w:rsidRDefault="00935023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5023" w:rsidRPr="00935023" w:rsidTr="00935023">
        <w:trPr>
          <w:trHeight w:val="213"/>
          <w:jc w:val="center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5023" w:rsidRPr="00935023" w:rsidRDefault="00935023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350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5023" w:rsidRPr="00935023" w:rsidRDefault="00935023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50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 (0.02-0.45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5023" w:rsidRPr="00935023" w:rsidRDefault="00935023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50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8 (0.04-0.60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5023" w:rsidRPr="00935023" w:rsidRDefault="00935023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50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 (0.01-0.46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5023" w:rsidRPr="00935023" w:rsidRDefault="00935023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50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 ((-0.3)-0.32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5023" w:rsidRPr="00935023" w:rsidRDefault="00935023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50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3 (0.09-0.55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5023" w:rsidRPr="00935023" w:rsidRDefault="00935023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50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 (0.03-0.6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023" w:rsidRPr="00935023" w:rsidRDefault="00935023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023" w:rsidRPr="00935023" w:rsidRDefault="00935023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5023" w:rsidRPr="00935023" w:rsidTr="00935023">
        <w:trPr>
          <w:trHeight w:val="213"/>
          <w:jc w:val="center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5023" w:rsidRPr="00935023" w:rsidRDefault="00935023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350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5023" w:rsidRPr="00935023" w:rsidRDefault="00935023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50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8 (0.05-0.71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5023" w:rsidRPr="00935023" w:rsidRDefault="00935023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50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2 (0.10-0.54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5023" w:rsidRPr="00935023" w:rsidRDefault="00935023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50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8 (0.05-0.70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5023" w:rsidRPr="00935023" w:rsidRDefault="00935023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50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8 (0.04-0.70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5023" w:rsidRPr="00935023" w:rsidRDefault="00BD01A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6</w:t>
            </w:r>
            <w:r w:rsidR="00935023" w:rsidRPr="009350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.16-0.82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5023" w:rsidRPr="00935023" w:rsidRDefault="00935023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50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 ((-0.4)-0.24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5023" w:rsidRPr="00935023" w:rsidRDefault="00935023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50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1 (0.11-0.5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023" w:rsidRPr="00935023" w:rsidRDefault="00935023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935023" w:rsidRPr="00935023" w:rsidTr="00935023">
        <w:trPr>
          <w:trHeight w:val="213"/>
          <w:jc w:val="center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5023" w:rsidRPr="00935023" w:rsidRDefault="00935023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350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5023" w:rsidRPr="00935023" w:rsidRDefault="00935023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50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 (0.03-0.26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5023" w:rsidRPr="00935023" w:rsidRDefault="00935023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50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 (0.02-0.39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5023" w:rsidRPr="00935023" w:rsidRDefault="00935023" w:rsidP="00DC39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50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3 (0.0</w:t>
            </w:r>
            <w:r w:rsidR="00DC39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Pr="009350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65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5023" w:rsidRPr="00935023" w:rsidRDefault="00935023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50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1 (0.08-0.73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5023" w:rsidRPr="00935023" w:rsidRDefault="00935023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50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3 (0.09-0.55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5023" w:rsidRPr="00935023" w:rsidRDefault="00935023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50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5 (0.06-0.40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5023" w:rsidRPr="00935023" w:rsidRDefault="00935023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50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 ((-0.3)-0.32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5023" w:rsidRPr="00935023" w:rsidRDefault="00D32EDC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6</w:t>
            </w:r>
            <w:r w:rsidR="00935023" w:rsidRPr="009350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.14-0.80)</w:t>
            </w:r>
          </w:p>
        </w:tc>
      </w:tr>
      <w:tr w:rsidR="00935023" w:rsidRPr="00935023" w:rsidTr="00935023">
        <w:trPr>
          <w:trHeight w:val="213"/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023" w:rsidRPr="00935023" w:rsidRDefault="00935023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5023" w:rsidRPr="00935023" w:rsidRDefault="00935023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350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5023" w:rsidRPr="00935023" w:rsidRDefault="00935023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350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5023" w:rsidRPr="00935023" w:rsidRDefault="00935023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350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5023" w:rsidRPr="00935023" w:rsidRDefault="00935023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350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5023" w:rsidRPr="00935023" w:rsidRDefault="00935023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350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5023" w:rsidRPr="00935023" w:rsidRDefault="00935023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350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5023" w:rsidRPr="00935023" w:rsidRDefault="00935023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350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5023" w:rsidRPr="00935023" w:rsidRDefault="00935023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350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8</w:t>
            </w:r>
          </w:p>
        </w:tc>
      </w:tr>
    </w:tbl>
    <w:p w:rsidR="00381499" w:rsidRDefault="00381499" w:rsidP="00647174">
      <w:pPr>
        <w:jc w:val="center"/>
      </w:pPr>
    </w:p>
    <w:p w:rsidR="00935023" w:rsidRDefault="00935023" w:rsidP="00647174">
      <w:pPr>
        <w:jc w:val="center"/>
      </w:pPr>
    </w:p>
    <w:p w:rsidR="00935023" w:rsidRDefault="00935023" w:rsidP="00647174">
      <w:pPr>
        <w:jc w:val="center"/>
      </w:pPr>
    </w:p>
    <w:p w:rsidR="00935023" w:rsidRDefault="00935023" w:rsidP="00647174">
      <w:pPr>
        <w:jc w:val="center"/>
      </w:pPr>
    </w:p>
    <w:p w:rsidR="00935023" w:rsidRDefault="00935023" w:rsidP="00647174">
      <w:pPr>
        <w:jc w:val="center"/>
      </w:pPr>
    </w:p>
    <w:p w:rsidR="00633E81" w:rsidRDefault="00633E81" w:rsidP="00647174">
      <w:pPr>
        <w:pStyle w:val="Heading2"/>
        <w:jc w:val="center"/>
        <w:rPr>
          <w:rFonts w:asciiTheme="minorHAnsi" w:hAnsiTheme="minorHAnsi" w:cstheme="minorHAnsi"/>
          <w:b/>
          <w:color w:val="auto"/>
          <w:sz w:val="20"/>
          <w:szCs w:val="20"/>
        </w:rPr>
      </w:pPr>
      <w:r w:rsidRPr="008C2CD1">
        <w:rPr>
          <w:rFonts w:asciiTheme="minorHAnsi" w:hAnsiTheme="minorHAnsi" w:cstheme="minorHAnsi"/>
          <w:b/>
          <w:color w:val="auto"/>
          <w:sz w:val="20"/>
          <w:szCs w:val="20"/>
        </w:rPr>
        <w:lastRenderedPageBreak/>
        <w:t xml:space="preserve">Table </w:t>
      </w:r>
      <w:r w:rsidRPr="00CF52E1">
        <w:rPr>
          <w:rFonts w:asciiTheme="minorHAnsi" w:hAnsiTheme="minorHAnsi" w:cstheme="minorHAnsi"/>
          <w:b/>
          <w:color w:val="auto"/>
          <w:sz w:val="20"/>
          <w:szCs w:val="20"/>
        </w:rPr>
        <w:t>S</w:t>
      </w:r>
      <w:r>
        <w:rPr>
          <w:rFonts w:asciiTheme="minorHAnsi" w:hAnsiTheme="minorHAnsi" w:cstheme="minorHAnsi"/>
          <w:b/>
          <w:color w:val="auto"/>
          <w:sz w:val="20"/>
          <w:szCs w:val="20"/>
        </w:rPr>
        <w:t>11</w:t>
      </w:r>
      <w:r w:rsidRPr="008C2CD1">
        <w:rPr>
          <w:rFonts w:asciiTheme="minorHAnsi" w:hAnsiTheme="minorHAnsi" w:cstheme="minorHAnsi"/>
          <w:b/>
          <w:color w:val="auto"/>
          <w:sz w:val="20"/>
          <w:szCs w:val="20"/>
        </w:rPr>
        <w:t xml:space="preserve">: </w:t>
      </w:r>
      <w:r w:rsidR="00992C97">
        <w:rPr>
          <w:rFonts w:asciiTheme="minorHAnsi" w:hAnsiTheme="minorHAnsi" w:cstheme="minorHAnsi"/>
          <w:b/>
          <w:color w:val="auto"/>
          <w:sz w:val="20"/>
          <w:szCs w:val="20"/>
        </w:rPr>
        <w:t>D</w:t>
      </w:r>
      <w:r w:rsidR="00030532">
        <w:rPr>
          <w:rFonts w:asciiTheme="minorHAnsi" w:hAnsiTheme="minorHAnsi" w:cstheme="minorHAnsi"/>
          <w:b/>
          <w:color w:val="auto"/>
          <w:sz w:val="20"/>
          <w:szCs w:val="20"/>
        </w:rPr>
        <w:t>eep</w:t>
      </w:r>
      <w:r>
        <w:rPr>
          <w:rFonts w:asciiTheme="minorHAnsi" w:hAnsiTheme="minorHAnsi" w:cstheme="minorHAnsi"/>
          <w:b/>
          <w:color w:val="auto"/>
          <w:sz w:val="20"/>
          <w:szCs w:val="20"/>
        </w:rPr>
        <w:t xml:space="preserve"> keratinization</w:t>
      </w:r>
    </w:p>
    <w:p w:rsidR="00933460" w:rsidRPr="00933460" w:rsidRDefault="00933460" w:rsidP="00647174">
      <w:pPr>
        <w:jc w:val="center"/>
      </w:pPr>
    </w:p>
    <w:tbl>
      <w:tblPr>
        <w:tblW w:w="13316" w:type="dxa"/>
        <w:tblLook w:val="04A0" w:firstRow="1" w:lastRow="0" w:firstColumn="1" w:lastColumn="0" w:noHBand="0" w:noVBand="1"/>
      </w:tblPr>
      <w:tblGrid>
        <w:gridCol w:w="444"/>
        <w:gridCol w:w="1519"/>
        <w:gridCol w:w="1639"/>
        <w:gridCol w:w="1639"/>
        <w:gridCol w:w="1639"/>
        <w:gridCol w:w="1639"/>
        <w:gridCol w:w="1639"/>
        <w:gridCol w:w="1519"/>
        <w:gridCol w:w="1639"/>
      </w:tblGrid>
      <w:tr w:rsidR="0005645F" w:rsidRPr="0005645F" w:rsidTr="0005645F">
        <w:trPr>
          <w:trHeight w:val="259"/>
        </w:trPr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45F" w:rsidRPr="0005645F" w:rsidRDefault="000564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564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45F" w:rsidRPr="0005645F" w:rsidRDefault="000564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45F" w:rsidRPr="0005645F" w:rsidRDefault="0005645F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45F" w:rsidRPr="0005645F" w:rsidRDefault="0005645F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45F" w:rsidRPr="0005645F" w:rsidRDefault="0005645F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45F" w:rsidRPr="0005645F" w:rsidRDefault="0005645F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45F" w:rsidRPr="0005645F" w:rsidRDefault="0005645F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45F" w:rsidRPr="0005645F" w:rsidRDefault="0005645F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45F" w:rsidRPr="0005645F" w:rsidRDefault="0005645F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645F" w:rsidRPr="0005645F" w:rsidTr="0005645F">
        <w:trPr>
          <w:trHeight w:val="259"/>
        </w:trPr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45F" w:rsidRPr="0005645F" w:rsidRDefault="000564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564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2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45F" w:rsidRPr="0005645F" w:rsidRDefault="000564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56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 (0.02-0.43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45F" w:rsidRPr="0005645F" w:rsidRDefault="000564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45F" w:rsidRPr="0005645F" w:rsidRDefault="000564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45F" w:rsidRPr="0005645F" w:rsidRDefault="0005645F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45F" w:rsidRPr="0005645F" w:rsidRDefault="0005645F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45F" w:rsidRPr="0005645F" w:rsidRDefault="0005645F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45F" w:rsidRPr="0005645F" w:rsidRDefault="0005645F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45F" w:rsidRPr="0005645F" w:rsidRDefault="0005645F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645F" w:rsidRPr="0005645F" w:rsidTr="0005645F">
        <w:trPr>
          <w:trHeight w:val="259"/>
        </w:trPr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45F" w:rsidRPr="0005645F" w:rsidRDefault="000564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564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3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45F" w:rsidRPr="0005645F" w:rsidRDefault="000564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56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8 (0.04-0.70)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45F" w:rsidRPr="0005645F" w:rsidRDefault="000564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56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6 (0.03-0.69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45F" w:rsidRPr="0005645F" w:rsidRDefault="000564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45F" w:rsidRPr="0005645F" w:rsidRDefault="0005645F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45F" w:rsidRPr="0005645F" w:rsidRDefault="0005645F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45F" w:rsidRPr="0005645F" w:rsidRDefault="0005645F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45F" w:rsidRPr="0005645F" w:rsidRDefault="0005645F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45F" w:rsidRPr="0005645F" w:rsidRDefault="0005645F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645F" w:rsidRPr="0005645F" w:rsidTr="0005645F">
        <w:trPr>
          <w:trHeight w:val="259"/>
        </w:trPr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45F" w:rsidRPr="0005645F" w:rsidRDefault="000564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564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4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45F" w:rsidRPr="0005645F" w:rsidRDefault="000564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56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8 (0.04-0.60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45F" w:rsidRPr="0005645F" w:rsidRDefault="000564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56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9 (0.16-0.81)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45F" w:rsidRPr="0005645F" w:rsidRDefault="000564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56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2 (0.08-0.74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45F" w:rsidRPr="0005645F" w:rsidRDefault="000564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45F" w:rsidRPr="0005645F" w:rsidRDefault="0005645F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45F" w:rsidRPr="0005645F" w:rsidRDefault="0005645F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45F" w:rsidRPr="0005645F" w:rsidRDefault="0005645F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45F" w:rsidRPr="0005645F" w:rsidRDefault="0005645F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645F" w:rsidRPr="0005645F" w:rsidTr="0005645F">
        <w:trPr>
          <w:trHeight w:val="259"/>
        </w:trPr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45F" w:rsidRPr="0005645F" w:rsidRDefault="000564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564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5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45F" w:rsidRPr="0005645F" w:rsidRDefault="000564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56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 (0.03-0.29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45F" w:rsidRPr="0005645F" w:rsidRDefault="000564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56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 ((-0.3)-0.28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45F" w:rsidRPr="0005645F" w:rsidRDefault="000564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56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 ((-0.2)-0.40)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45F" w:rsidRPr="0005645F" w:rsidRDefault="000564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56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 ((-0.3)-0.32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45F" w:rsidRPr="0005645F" w:rsidRDefault="000564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45F" w:rsidRPr="0005645F" w:rsidRDefault="0005645F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45F" w:rsidRPr="0005645F" w:rsidRDefault="0005645F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45F" w:rsidRPr="0005645F" w:rsidRDefault="0005645F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645F" w:rsidRPr="0005645F" w:rsidTr="0005645F">
        <w:trPr>
          <w:trHeight w:val="259"/>
        </w:trPr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45F" w:rsidRPr="0005645F" w:rsidRDefault="000564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564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6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45F" w:rsidRPr="0005645F" w:rsidRDefault="000564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56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 (0.02-0.43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45F" w:rsidRPr="0005645F" w:rsidRDefault="000564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56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5 (0.07-0.57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45F" w:rsidRPr="0005645F" w:rsidRDefault="000564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56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1 (0.11-0.53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45F" w:rsidRPr="0005645F" w:rsidRDefault="000564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56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 (0.12-0.52)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45F" w:rsidRPr="0005645F" w:rsidRDefault="000564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56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4 (0.07-0.11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45F" w:rsidRPr="0005645F" w:rsidRDefault="000564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45F" w:rsidRPr="0005645F" w:rsidRDefault="0005645F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45F" w:rsidRPr="0005645F" w:rsidRDefault="0005645F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645F" w:rsidRPr="0005645F" w:rsidTr="0005645F">
        <w:trPr>
          <w:trHeight w:val="259"/>
        </w:trPr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45F" w:rsidRPr="0005645F" w:rsidRDefault="000564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564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7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45F" w:rsidRPr="0005645F" w:rsidRDefault="000564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56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 (0.02-0.39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45F" w:rsidRPr="0005645F" w:rsidRDefault="000564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56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 (0.01-0.48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45F" w:rsidRPr="0005645F" w:rsidRDefault="000564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56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 (0.12-0.52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45F" w:rsidRPr="0005645F" w:rsidRDefault="000564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56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4 (0.11-0.76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45F" w:rsidRPr="0005645F" w:rsidRDefault="000564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56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 ((-0.3)-0.25)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45F" w:rsidRPr="0005645F" w:rsidRDefault="000564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56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 ((-0.3)-0.27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45F" w:rsidRPr="0005645F" w:rsidRDefault="000564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45F" w:rsidRPr="0005645F" w:rsidRDefault="0005645F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645F" w:rsidRPr="0005645F" w:rsidTr="0005645F">
        <w:trPr>
          <w:trHeight w:val="259"/>
        </w:trPr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45F" w:rsidRPr="0005645F" w:rsidRDefault="000564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564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8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45F" w:rsidRPr="0005645F" w:rsidRDefault="000564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56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5 (0.12-0.77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45F" w:rsidRPr="0005645F" w:rsidRDefault="000564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56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3 (0.10-0.75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45F" w:rsidRPr="0005645F" w:rsidRDefault="000564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56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3 (0.09-0.55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45F" w:rsidRPr="0005645F" w:rsidRDefault="000564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56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8 (0.15-0.80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45F" w:rsidRPr="0005645F" w:rsidRDefault="000564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56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 ((-0.2)-0.36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45F" w:rsidRPr="0005645F" w:rsidRDefault="000564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56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 (0.01-0.47)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45F" w:rsidRPr="0005645F" w:rsidRDefault="000564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56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 (0.01-0.47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45F" w:rsidRPr="0005645F" w:rsidRDefault="000564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5645F" w:rsidRPr="0005645F" w:rsidTr="0005645F">
        <w:trPr>
          <w:trHeight w:val="259"/>
        </w:trPr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45F" w:rsidRPr="0005645F" w:rsidRDefault="000564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564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9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45F" w:rsidRPr="0005645F" w:rsidRDefault="000564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56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 (0.02-0.43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45F" w:rsidRPr="0005645F" w:rsidRDefault="000564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56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 (0.03-0.25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45F" w:rsidRPr="0005645F" w:rsidRDefault="000564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56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 ((-0.2)-0.36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45F" w:rsidRPr="0005645F" w:rsidRDefault="000564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56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9 (0.05-0.14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45F" w:rsidRPr="0005645F" w:rsidRDefault="000564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56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 ((-0.4)-0.25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45F" w:rsidRPr="0005645F" w:rsidRDefault="00A27AC4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8</w:t>
            </w:r>
            <w:r w:rsidR="0005645F" w:rsidRPr="00056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.08--0.1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45F" w:rsidRPr="0005645F" w:rsidRDefault="000564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56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 (0.04-0.21)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45F" w:rsidRPr="0005645F" w:rsidRDefault="000564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5645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 ((-0.3)-0.32)</w:t>
            </w:r>
          </w:p>
        </w:tc>
      </w:tr>
      <w:tr w:rsidR="0005645F" w:rsidRPr="0005645F" w:rsidTr="0005645F">
        <w:trPr>
          <w:trHeight w:val="259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45F" w:rsidRPr="0005645F" w:rsidRDefault="000564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45F" w:rsidRPr="0005645F" w:rsidRDefault="000564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564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1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45F" w:rsidRPr="0005645F" w:rsidRDefault="000564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564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2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45F" w:rsidRPr="0005645F" w:rsidRDefault="000564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564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3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45F" w:rsidRPr="0005645F" w:rsidRDefault="000564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564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4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45F" w:rsidRPr="0005645F" w:rsidRDefault="000564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564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5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45F" w:rsidRPr="0005645F" w:rsidRDefault="000564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564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6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45F" w:rsidRPr="0005645F" w:rsidRDefault="000564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564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7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645F" w:rsidRPr="0005645F" w:rsidRDefault="0005645F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564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8</w:t>
            </w:r>
          </w:p>
        </w:tc>
      </w:tr>
    </w:tbl>
    <w:p w:rsidR="00935023" w:rsidRDefault="00935023" w:rsidP="00647174">
      <w:pPr>
        <w:jc w:val="center"/>
      </w:pPr>
    </w:p>
    <w:p w:rsidR="00326054" w:rsidRDefault="00326054" w:rsidP="00647174">
      <w:pPr>
        <w:pStyle w:val="Heading2"/>
        <w:jc w:val="center"/>
        <w:rPr>
          <w:rFonts w:asciiTheme="minorHAnsi" w:hAnsiTheme="minorHAnsi" w:cstheme="minorHAnsi"/>
          <w:b/>
          <w:color w:val="auto"/>
          <w:sz w:val="20"/>
          <w:szCs w:val="20"/>
        </w:rPr>
      </w:pPr>
      <w:r w:rsidRPr="008C2CD1">
        <w:rPr>
          <w:rFonts w:asciiTheme="minorHAnsi" w:hAnsiTheme="minorHAnsi" w:cstheme="minorHAnsi"/>
          <w:b/>
          <w:color w:val="auto"/>
          <w:sz w:val="20"/>
          <w:szCs w:val="20"/>
        </w:rPr>
        <w:t xml:space="preserve">Table </w:t>
      </w:r>
      <w:r w:rsidRPr="00CF52E1">
        <w:rPr>
          <w:rFonts w:asciiTheme="minorHAnsi" w:hAnsiTheme="minorHAnsi" w:cstheme="minorHAnsi"/>
          <w:b/>
          <w:color w:val="auto"/>
          <w:sz w:val="20"/>
          <w:szCs w:val="20"/>
        </w:rPr>
        <w:t>S</w:t>
      </w:r>
      <w:r>
        <w:rPr>
          <w:rFonts w:asciiTheme="minorHAnsi" w:hAnsiTheme="minorHAnsi" w:cstheme="minorHAnsi"/>
          <w:b/>
          <w:color w:val="auto"/>
          <w:sz w:val="20"/>
          <w:szCs w:val="20"/>
        </w:rPr>
        <w:t>12</w:t>
      </w:r>
      <w:r w:rsidRPr="008C2CD1">
        <w:rPr>
          <w:rFonts w:asciiTheme="minorHAnsi" w:hAnsiTheme="minorHAnsi" w:cstheme="minorHAnsi"/>
          <w:b/>
          <w:color w:val="auto"/>
          <w:sz w:val="20"/>
          <w:szCs w:val="20"/>
        </w:rPr>
        <w:t xml:space="preserve">: </w:t>
      </w:r>
      <w:r w:rsidR="00033F9C">
        <w:rPr>
          <w:rFonts w:asciiTheme="minorHAnsi" w:hAnsiTheme="minorHAnsi" w:cstheme="minorHAnsi"/>
          <w:b/>
          <w:color w:val="auto"/>
          <w:sz w:val="20"/>
          <w:szCs w:val="20"/>
        </w:rPr>
        <w:t>D</w:t>
      </w:r>
      <w:r>
        <w:rPr>
          <w:rFonts w:asciiTheme="minorHAnsi" w:hAnsiTheme="minorHAnsi" w:cstheme="minorHAnsi"/>
          <w:b/>
          <w:color w:val="auto"/>
          <w:sz w:val="20"/>
          <w:szCs w:val="20"/>
        </w:rPr>
        <w:t xml:space="preserve">eep </w:t>
      </w:r>
      <w:r w:rsidR="002A5370">
        <w:rPr>
          <w:rFonts w:asciiTheme="minorHAnsi" w:hAnsiTheme="minorHAnsi" w:cstheme="minorHAnsi"/>
          <w:b/>
          <w:color w:val="auto"/>
          <w:sz w:val="20"/>
          <w:szCs w:val="20"/>
        </w:rPr>
        <w:t>squamous eddies</w:t>
      </w:r>
    </w:p>
    <w:tbl>
      <w:tblPr>
        <w:tblW w:w="12550" w:type="dxa"/>
        <w:jc w:val="center"/>
        <w:tblLook w:val="04A0" w:firstRow="1" w:lastRow="0" w:firstColumn="1" w:lastColumn="0" w:noHBand="0" w:noVBand="1"/>
      </w:tblPr>
      <w:tblGrid>
        <w:gridCol w:w="424"/>
        <w:gridCol w:w="1516"/>
        <w:gridCol w:w="1516"/>
        <w:gridCol w:w="1516"/>
        <w:gridCol w:w="1516"/>
        <w:gridCol w:w="1516"/>
        <w:gridCol w:w="1516"/>
        <w:gridCol w:w="1516"/>
        <w:gridCol w:w="1516"/>
      </w:tblGrid>
      <w:tr w:rsidR="005B348D" w:rsidRPr="005B348D" w:rsidTr="00852FC7">
        <w:trPr>
          <w:trHeight w:val="285"/>
          <w:jc w:val="center"/>
        </w:trPr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48D" w:rsidRPr="005B348D" w:rsidRDefault="005B348D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B34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48D" w:rsidRPr="005B348D" w:rsidRDefault="005B348D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48D" w:rsidRPr="005B348D" w:rsidRDefault="005B348D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48D" w:rsidRPr="005B348D" w:rsidRDefault="005B348D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48D" w:rsidRPr="005B348D" w:rsidRDefault="005B348D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48D" w:rsidRPr="005B348D" w:rsidRDefault="005B348D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48D" w:rsidRPr="005B348D" w:rsidRDefault="005B348D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48D" w:rsidRPr="005B348D" w:rsidRDefault="005B348D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48D" w:rsidRPr="005B348D" w:rsidRDefault="005B348D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B348D" w:rsidRPr="005B348D" w:rsidTr="00852FC7">
        <w:trPr>
          <w:trHeight w:val="285"/>
          <w:jc w:val="center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48D" w:rsidRPr="005B348D" w:rsidRDefault="005B348D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B34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2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48D" w:rsidRPr="005B348D" w:rsidRDefault="005B348D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3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3 (0.19-0.85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48D" w:rsidRPr="005B348D" w:rsidRDefault="005B348D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48D" w:rsidRPr="005B348D" w:rsidRDefault="005B348D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48D" w:rsidRPr="005B348D" w:rsidRDefault="005B348D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48D" w:rsidRPr="005B348D" w:rsidRDefault="005B348D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48D" w:rsidRPr="005B348D" w:rsidRDefault="005B348D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48D" w:rsidRPr="005B348D" w:rsidRDefault="005B348D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48D" w:rsidRPr="005B348D" w:rsidRDefault="005B348D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B348D" w:rsidRPr="005B348D" w:rsidTr="00852FC7">
        <w:trPr>
          <w:trHeight w:val="285"/>
          <w:jc w:val="center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48D" w:rsidRPr="005B348D" w:rsidRDefault="005B348D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B34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3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48D" w:rsidRPr="005B348D" w:rsidRDefault="005B348D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3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7 (0.05-0.59)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48D" w:rsidRPr="005B348D" w:rsidRDefault="005B348D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3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6 (0.02-0.68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48D" w:rsidRPr="005B348D" w:rsidRDefault="005B348D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48D" w:rsidRPr="005B348D" w:rsidRDefault="005B348D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48D" w:rsidRPr="005B348D" w:rsidRDefault="005B348D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48D" w:rsidRPr="005B348D" w:rsidRDefault="005B348D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48D" w:rsidRPr="005B348D" w:rsidRDefault="005B348D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48D" w:rsidRPr="005B348D" w:rsidRDefault="005B348D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B348D" w:rsidRPr="005B348D" w:rsidTr="00852FC7">
        <w:trPr>
          <w:trHeight w:val="285"/>
          <w:jc w:val="center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48D" w:rsidRPr="005B348D" w:rsidRDefault="005B348D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B34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4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48D" w:rsidRPr="005B348D" w:rsidRDefault="005B348D" w:rsidP="00A034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3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</w:t>
            </w:r>
            <w:r w:rsidR="00A0347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Pr="005B3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.30-0.96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48D" w:rsidRPr="005B348D" w:rsidRDefault="005B348D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3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6 (0.02-0.68)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48D" w:rsidRPr="005B348D" w:rsidRDefault="005B348D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3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7 (0.14-0.79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48D" w:rsidRPr="005B348D" w:rsidRDefault="005B348D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48D" w:rsidRPr="005B348D" w:rsidRDefault="005B348D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48D" w:rsidRPr="005B348D" w:rsidRDefault="005B348D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48D" w:rsidRPr="005B348D" w:rsidRDefault="005B348D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48D" w:rsidRPr="005B348D" w:rsidRDefault="005B348D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B348D" w:rsidRPr="005B348D" w:rsidTr="00852FC7">
        <w:trPr>
          <w:trHeight w:val="285"/>
          <w:jc w:val="center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48D" w:rsidRPr="005B348D" w:rsidRDefault="005B348D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B34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5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48D" w:rsidRPr="005B348D" w:rsidRDefault="005B348D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3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3 (0.19-0.85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48D" w:rsidRPr="005B348D" w:rsidRDefault="005B348D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3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7 (0.05-0.59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48D" w:rsidRPr="005B348D" w:rsidRDefault="005B348D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3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6 (0.02-0.68)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48D" w:rsidRPr="005B348D" w:rsidRDefault="005B348D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3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 (0.04-0.25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48D" w:rsidRPr="005B348D" w:rsidRDefault="005B348D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48D" w:rsidRPr="005B348D" w:rsidRDefault="005B348D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48D" w:rsidRPr="005B348D" w:rsidRDefault="005B348D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48D" w:rsidRPr="005B348D" w:rsidRDefault="005B348D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B348D" w:rsidRPr="005B348D" w:rsidTr="00852FC7">
        <w:trPr>
          <w:trHeight w:val="285"/>
          <w:jc w:val="center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48D" w:rsidRPr="005B348D" w:rsidRDefault="005B348D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B34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6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48D" w:rsidRPr="005B348D" w:rsidRDefault="005B348D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3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3 (0.19-0.85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48D" w:rsidRPr="005B348D" w:rsidRDefault="005B348D" w:rsidP="004D3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3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</w:t>
            </w:r>
            <w:r w:rsidR="004D39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Pr="005B3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.30-0.96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48D" w:rsidRPr="005B348D" w:rsidRDefault="005B348D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3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6 (0.02-0.68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48D" w:rsidRPr="005B348D" w:rsidRDefault="005B348D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3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6 (0.02-0.68)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48D" w:rsidRPr="005B348D" w:rsidRDefault="005B348D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3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7 (0.05-0.59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48D" w:rsidRPr="005B348D" w:rsidRDefault="005B348D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48D" w:rsidRPr="005B348D" w:rsidRDefault="005B348D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48D" w:rsidRPr="005B348D" w:rsidRDefault="005B348D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B348D" w:rsidRPr="005B348D" w:rsidTr="00852FC7">
        <w:trPr>
          <w:trHeight w:val="285"/>
          <w:jc w:val="center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48D" w:rsidRPr="005B348D" w:rsidRDefault="005B348D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B34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7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48D" w:rsidRPr="005B348D" w:rsidRDefault="005B348D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3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7 (0.05-0.59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48D" w:rsidRPr="005B348D" w:rsidRDefault="005B348D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3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6 (0.02-0.68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48D" w:rsidRPr="005B348D" w:rsidRDefault="005B348D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3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7 (0.14-0.79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48D" w:rsidRPr="005B348D" w:rsidRDefault="005B348D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3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7 (0.14-0.79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48D" w:rsidRPr="005B348D" w:rsidRDefault="005B348D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3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 (0.04-0.25)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48D" w:rsidRPr="005B348D" w:rsidRDefault="005B348D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3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6 (0.02-0.68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48D" w:rsidRPr="005B348D" w:rsidRDefault="005B348D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48D" w:rsidRPr="005B348D" w:rsidRDefault="005B348D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B348D" w:rsidRPr="005B348D" w:rsidTr="00852FC7">
        <w:trPr>
          <w:trHeight w:val="285"/>
          <w:jc w:val="center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48D" w:rsidRPr="005B348D" w:rsidRDefault="005B348D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B34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8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48D" w:rsidRPr="005B348D" w:rsidRDefault="005B348D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3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4 (0.20-0.86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48D" w:rsidRPr="005B348D" w:rsidRDefault="005B348D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3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7 (0.03-0.69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48D" w:rsidRPr="005B348D" w:rsidRDefault="005B348D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3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 (0.01-0.48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48D" w:rsidRPr="005B348D" w:rsidRDefault="005B348D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3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 (0.01-0.48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48D" w:rsidRPr="005B348D" w:rsidRDefault="005B348D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3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7 (0.03-0.69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48D" w:rsidRPr="005B348D" w:rsidRDefault="005B348D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3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7 (0.03-0.69)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48D" w:rsidRPr="005B348D" w:rsidRDefault="005B348D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3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 (0.01-0.48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48D" w:rsidRPr="005B348D" w:rsidRDefault="005B348D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B348D" w:rsidRPr="005B348D" w:rsidTr="00852FC7">
        <w:trPr>
          <w:trHeight w:val="285"/>
          <w:jc w:val="center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48D" w:rsidRPr="005B348D" w:rsidRDefault="005B348D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B34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9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48D" w:rsidRPr="005B348D" w:rsidRDefault="005B348D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3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6 (0.02-0.68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48D" w:rsidRPr="005B348D" w:rsidRDefault="005B348D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3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7 (0.14-0.79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48D" w:rsidRPr="005B348D" w:rsidRDefault="005B348D" w:rsidP="00F614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3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</w:t>
            </w:r>
            <w:r w:rsidR="00F61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Pr="005B3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.32-0.97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48D" w:rsidRPr="005B348D" w:rsidRDefault="005B348D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3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="009A7A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60</w:t>
            </w:r>
            <w:r w:rsidRPr="005B3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.32-0.97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48D" w:rsidRPr="005B348D" w:rsidRDefault="005B348D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3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 (0.03-0.26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48D" w:rsidRPr="005B348D" w:rsidRDefault="005B348D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3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7 (0.14-0.79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48D" w:rsidRPr="005B348D" w:rsidRDefault="00721C5E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0</w:t>
            </w:r>
            <w:r w:rsidR="005B348D" w:rsidRPr="005B3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.32-0.97)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48D" w:rsidRPr="005B348D" w:rsidRDefault="005B348D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3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1 (0.11-0.53)</w:t>
            </w:r>
          </w:p>
        </w:tc>
      </w:tr>
      <w:tr w:rsidR="005B348D" w:rsidRPr="005B348D" w:rsidTr="00852FC7">
        <w:trPr>
          <w:trHeight w:val="285"/>
          <w:jc w:val="center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48D" w:rsidRPr="005B348D" w:rsidRDefault="005B348D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48D" w:rsidRPr="005B348D" w:rsidRDefault="005B348D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B34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48D" w:rsidRPr="005B348D" w:rsidRDefault="005B348D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B34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48D" w:rsidRPr="005B348D" w:rsidRDefault="005B348D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B34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3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48D" w:rsidRPr="005B348D" w:rsidRDefault="005B348D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B34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4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48D" w:rsidRPr="005B348D" w:rsidRDefault="005B348D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B34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5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48D" w:rsidRPr="005B348D" w:rsidRDefault="005B348D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B34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6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48D" w:rsidRPr="005B348D" w:rsidRDefault="005B348D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B34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7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348D" w:rsidRPr="005B348D" w:rsidRDefault="005B348D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B34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8</w:t>
            </w:r>
          </w:p>
        </w:tc>
      </w:tr>
    </w:tbl>
    <w:p w:rsidR="0092368B" w:rsidRPr="0092368B" w:rsidRDefault="0092368B" w:rsidP="00647174">
      <w:pPr>
        <w:jc w:val="center"/>
      </w:pPr>
    </w:p>
    <w:p w:rsidR="00326054" w:rsidRDefault="00326054" w:rsidP="00647174">
      <w:pPr>
        <w:jc w:val="center"/>
      </w:pPr>
    </w:p>
    <w:p w:rsidR="00866984" w:rsidRDefault="00866984" w:rsidP="00647174">
      <w:pPr>
        <w:jc w:val="center"/>
      </w:pPr>
    </w:p>
    <w:p w:rsidR="00866984" w:rsidRDefault="00866984" w:rsidP="00647174">
      <w:pPr>
        <w:jc w:val="center"/>
      </w:pPr>
    </w:p>
    <w:p w:rsidR="00866984" w:rsidRDefault="00866984" w:rsidP="00647174">
      <w:pPr>
        <w:pStyle w:val="Heading2"/>
        <w:jc w:val="center"/>
        <w:rPr>
          <w:rFonts w:asciiTheme="minorHAnsi" w:hAnsiTheme="minorHAnsi" w:cstheme="minorHAnsi"/>
          <w:b/>
          <w:color w:val="auto"/>
          <w:sz w:val="20"/>
          <w:szCs w:val="20"/>
        </w:rPr>
      </w:pPr>
      <w:r w:rsidRPr="008C2CD1">
        <w:rPr>
          <w:rFonts w:asciiTheme="minorHAnsi" w:hAnsiTheme="minorHAnsi" w:cstheme="minorHAnsi"/>
          <w:b/>
          <w:color w:val="auto"/>
          <w:sz w:val="20"/>
          <w:szCs w:val="20"/>
        </w:rPr>
        <w:lastRenderedPageBreak/>
        <w:t xml:space="preserve">Table </w:t>
      </w:r>
      <w:r w:rsidRPr="00CF52E1">
        <w:rPr>
          <w:rFonts w:asciiTheme="minorHAnsi" w:hAnsiTheme="minorHAnsi" w:cstheme="minorHAnsi"/>
          <w:b/>
          <w:color w:val="auto"/>
          <w:sz w:val="20"/>
          <w:szCs w:val="20"/>
        </w:rPr>
        <w:t>S</w:t>
      </w:r>
      <w:r>
        <w:rPr>
          <w:rFonts w:asciiTheme="minorHAnsi" w:hAnsiTheme="minorHAnsi" w:cstheme="minorHAnsi"/>
          <w:b/>
          <w:color w:val="auto"/>
          <w:sz w:val="20"/>
          <w:szCs w:val="20"/>
        </w:rPr>
        <w:t>13</w:t>
      </w:r>
      <w:r w:rsidRPr="008C2CD1">
        <w:rPr>
          <w:rFonts w:asciiTheme="minorHAnsi" w:hAnsiTheme="minorHAnsi" w:cstheme="minorHAnsi"/>
          <w:b/>
          <w:color w:val="auto"/>
          <w:sz w:val="20"/>
          <w:szCs w:val="20"/>
        </w:rPr>
        <w:t xml:space="preserve">: </w:t>
      </w:r>
      <w:r w:rsidR="007C6407">
        <w:rPr>
          <w:rFonts w:asciiTheme="minorHAnsi" w:hAnsiTheme="minorHAnsi" w:cstheme="minorHAnsi"/>
          <w:b/>
          <w:color w:val="auto"/>
          <w:sz w:val="20"/>
          <w:szCs w:val="20"/>
        </w:rPr>
        <w:t>C</w:t>
      </w:r>
      <w:r w:rsidR="00620EDF">
        <w:rPr>
          <w:rFonts w:asciiTheme="minorHAnsi" w:hAnsiTheme="minorHAnsi" w:cstheme="minorHAnsi"/>
          <w:b/>
          <w:color w:val="auto"/>
          <w:sz w:val="20"/>
          <w:szCs w:val="20"/>
        </w:rPr>
        <w:t>obblestone appearance</w:t>
      </w:r>
    </w:p>
    <w:tbl>
      <w:tblPr>
        <w:tblW w:w="12750" w:type="dxa"/>
        <w:jc w:val="center"/>
        <w:tblLook w:val="04A0" w:firstRow="1" w:lastRow="0" w:firstColumn="1" w:lastColumn="0" w:noHBand="0" w:noVBand="1"/>
      </w:tblPr>
      <w:tblGrid>
        <w:gridCol w:w="424"/>
        <w:gridCol w:w="1630"/>
        <w:gridCol w:w="1511"/>
        <w:gridCol w:w="1511"/>
        <w:gridCol w:w="1630"/>
        <w:gridCol w:w="1511"/>
        <w:gridCol w:w="1511"/>
        <w:gridCol w:w="1511"/>
        <w:gridCol w:w="1511"/>
      </w:tblGrid>
      <w:tr w:rsidR="00ED0EB9" w:rsidRPr="000139D9" w:rsidTr="00ED0EB9">
        <w:trPr>
          <w:trHeight w:val="305"/>
          <w:jc w:val="center"/>
        </w:trPr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9D9" w:rsidRPr="000139D9" w:rsidRDefault="000139D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139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9D9" w:rsidRPr="000139D9" w:rsidRDefault="000139D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9D9" w:rsidRPr="000139D9" w:rsidRDefault="000139D9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9D9" w:rsidRPr="000139D9" w:rsidRDefault="000139D9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9D9" w:rsidRPr="000139D9" w:rsidRDefault="000139D9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9D9" w:rsidRPr="000139D9" w:rsidRDefault="000139D9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9D9" w:rsidRPr="000139D9" w:rsidRDefault="000139D9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9D9" w:rsidRPr="000139D9" w:rsidRDefault="000139D9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9D9" w:rsidRPr="000139D9" w:rsidRDefault="000139D9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0EB9" w:rsidRPr="000139D9" w:rsidTr="00ED0EB9">
        <w:trPr>
          <w:trHeight w:val="305"/>
          <w:jc w:val="center"/>
        </w:trPr>
        <w:tc>
          <w:tcPr>
            <w:tcW w:w="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9D9" w:rsidRPr="000139D9" w:rsidRDefault="000139D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139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2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9D9" w:rsidRPr="000139D9" w:rsidRDefault="000139D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9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6 (0.03-0.68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9D9" w:rsidRPr="000139D9" w:rsidRDefault="000139D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9D9" w:rsidRPr="000139D9" w:rsidRDefault="000139D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9D9" w:rsidRPr="000139D9" w:rsidRDefault="000139D9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9D9" w:rsidRPr="000139D9" w:rsidRDefault="000139D9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9D9" w:rsidRPr="000139D9" w:rsidRDefault="000139D9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9D9" w:rsidRPr="000139D9" w:rsidRDefault="000139D9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9D9" w:rsidRPr="000139D9" w:rsidRDefault="000139D9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0EB9" w:rsidRPr="000139D9" w:rsidTr="00ED0EB9">
        <w:trPr>
          <w:trHeight w:val="305"/>
          <w:jc w:val="center"/>
        </w:trPr>
        <w:tc>
          <w:tcPr>
            <w:tcW w:w="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9D9" w:rsidRPr="000139D9" w:rsidRDefault="000139D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139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3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9D9" w:rsidRPr="000139D9" w:rsidRDefault="000139D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9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5 (0.01-0.67)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9D9" w:rsidRPr="000139D9" w:rsidRDefault="000139D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9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 (0.02-0.45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9D9" w:rsidRPr="000139D9" w:rsidRDefault="000139D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9D9" w:rsidRPr="000139D9" w:rsidRDefault="000139D9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9D9" w:rsidRPr="000139D9" w:rsidRDefault="000139D9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9D9" w:rsidRPr="000139D9" w:rsidRDefault="000139D9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9D9" w:rsidRPr="000139D9" w:rsidRDefault="000139D9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9D9" w:rsidRPr="000139D9" w:rsidRDefault="000139D9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0EB9" w:rsidRPr="000139D9" w:rsidTr="00ED0EB9">
        <w:trPr>
          <w:trHeight w:val="305"/>
          <w:jc w:val="center"/>
        </w:trPr>
        <w:tc>
          <w:tcPr>
            <w:tcW w:w="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9D9" w:rsidRPr="000139D9" w:rsidRDefault="000139D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139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4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9D9" w:rsidRPr="000139D9" w:rsidRDefault="000139D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9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 ((-0.2)-0.45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9D9" w:rsidRPr="000139D9" w:rsidRDefault="000139D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9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0 (0.07-0.72)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9D9" w:rsidRPr="000139D9" w:rsidRDefault="000139D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9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 (0.02-0.42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9D9" w:rsidRPr="000139D9" w:rsidRDefault="000139D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9D9" w:rsidRPr="000139D9" w:rsidRDefault="000139D9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9D9" w:rsidRPr="000139D9" w:rsidRDefault="000139D9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9D9" w:rsidRPr="000139D9" w:rsidRDefault="000139D9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9D9" w:rsidRPr="000139D9" w:rsidRDefault="000139D9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0EB9" w:rsidRPr="000139D9" w:rsidTr="00ED0EB9">
        <w:trPr>
          <w:trHeight w:val="305"/>
          <w:jc w:val="center"/>
        </w:trPr>
        <w:tc>
          <w:tcPr>
            <w:tcW w:w="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9D9" w:rsidRPr="000139D9" w:rsidRDefault="000139D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139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5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9D9" w:rsidRPr="000139D9" w:rsidRDefault="000139D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9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1 (0.11-0.54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9D9" w:rsidRPr="000139D9" w:rsidRDefault="00420EAD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1</w:t>
            </w:r>
            <w:r w:rsidR="000139D9" w:rsidRPr="000139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.29-0.95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9D9" w:rsidRPr="000139D9" w:rsidRDefault="000139D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9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 (0.12-0.52)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9D9" w:rsidRPr="000139D9" w:rsidRDefault="000139D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9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5 (0.22-0.87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9D9" w:rsidRPr="000139D9" w:rsidRDefault="000139D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9D9" w:rsidRPr="000139D9" w:rsidRDefault="000139D9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9D9" w:rsidRPr="000139D9" w:rsidRDefault="000139D9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9D9" w:rsidRPr="000139D9" w:rsidRDefault="000139D9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0EB9" w:rsidRPr="000139D9" w:rsidTr="00ED0EB9">
        <w:trPr>
          <w:trHeight w:val="305"/>
          <w:jc w:val="center"/>
        </w:trPr>
        <w:tc>
          <w:tcPr>
            <w:tcW w:w="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9D9" w:rsidRPr="000139D9" w:rsidRDefault="000139D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139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6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9D9" w:rsidRPr="000139D9" w:rsidRDefault="000139D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9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1 (0.08-0.73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9D9" w:rsidRPr="000139D9" w:rsidRDefault="000139D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9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 (0.01-0.47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9D9" w:rsidRPr="000139D9" w:rsidRDefault="000139D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9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 (0.15-0.49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9D9" w:rsidRPr="000139D9" w:rsidRDefault="000139D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9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3 (0.01-0.65)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9D9" w:rsidRPr="000139D9" w:rsidRDefault="000139D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9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0 (0.02-0.62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9D9" w:rsidRPr="000139D9" w:rsidRDefault="000139D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9D9" w:rsidRPr="000139D9" w:rsidRDefault="000139D9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9D9" w:rsidRPr="000139D9" w:rsidRDefault="000139D9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0EB9" w:rsidRPr="000139D9" w:rsidTr="00ED0EB9">
        <w:trPr>
          <w:trHeight w:val="305"/>
          <w:jc w:val="center"/>
        </w:trPr>
        <w:tc>
          <w:tcPr>
            <w:tcW w:w="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9D9" w:rsidRPr="000139D9" w:rsidRDefault="000139D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139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7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9D9" w:rsidRPr="000139D9" w:rsidRDefault="000139D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9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1 (0.28-0.94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9D9" w:rsidRPr="000139D9" w:rsidRDefault="000139D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9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6 (0.02-0.68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9D9" w:rsidRPr="000139D9" w:rsidRDefault="000139D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9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3 (0.01-0.65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9D9" w:rsidRPr="000139D9" w:rsidRDefault="000139D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9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5 (0.02-0.67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9D9" w:rsidRPr="000139D9" w:rsidRDefault="000139D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9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5 (0.12-0.77)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9D9" w:rsidRPr="000139D9" w:rsidRDefault="000139D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9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6 (0.22-0.88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9D9" w:rsidRPr="000139D9" w:rsidRDefault="000139D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9D9" w:rsidRPr="000139D9" w:rsidRDefault="000139D9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0EB9" w:rsidRPr="000139D9" w:rsidTr="00ED0EB9">
        <w:trPr>
          <w:trHeight w:val="305"/>
          <w:jc w:val="center"/>
        </w:trPr>
        <w:tc>
          <w:tcPr>
            <w:tcW w:w="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9D9" w:rsidRPr="000139D9" w:rsidRDefault="000139D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139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8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9D9" w:rsidRPr="000139D9" w:rsidRDefault="000139D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9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2 (0.19-0.84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9D9" w:rsidRPr="000139D9" w:rsidRDefault="000139D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9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1 (0.08-0.73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9D9" w:rsidRPr="000139D9" w:rsidRDefault="000139D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9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8 (0.04-0.70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9D9" w:rsidRPr="000139D9" w:rsidRDefault="000139D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9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8 (0.04-0.60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9D9" w:rsidRPr="000139D9" w:rsidRDefault="000139D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9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5 (0.07-0.57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9D9" w:rsidRPr="000139D9" w:rsidRDefault="000139D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9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6 (0.13-0.78)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9D9" w:rsidRPr="000139D9" w:rsidRDefault="000139D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9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6 (0.02-0.68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9D9" w:rsidRPr="000139D9" w:rsidRDefault="000139D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D0EB9" w:rsidRPr="000139D9" w:rsidTr="00ED0EB9">
        <w:trPr>
          <w:trHeight w:val="305"/>
          <w:jc w:val="center"/>
        </w:trPr>
        <w:tc>
          <w:tcPr>
            <w:tcW w:w="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9D9" w:rsidRPr="000139D9" w:rsidRDefault="000139D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139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9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9D9" w:rsidRPr="000139D9" w:rsidRDefault="000139D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9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3 (0.28-0.67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9D9" w:rsidRPr="000139D9" w:rsidRDefault="000139D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9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4 (0.07-0.71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9D9" w:rsidRPr="000139D9" w:rsidRDefault="000139D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9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4 (0.06-0.44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9D9" w:rsidRPr="000139D9" w:rsidRDefault="000139D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9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 ((-0.4)-0.18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9D9" w:rsidRPr="000139D9" w:rsidRDefault="000139D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9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1 (0.05-0.31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9D9" w:rsidRPr="000139D9" w:rsidRDefault="000139D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9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9 (0.08-0.59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9D9" w:rsidRPr="000139D9" w:rsidRDefault="000139D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9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0 (0.27-0.57)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9D9" w:rsidRPr="000139D9" w:rsidRDefault="000139D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39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4 (0.27-0.56)</w:t>
            </w:r>
          </w:p>
        </w:tc>
      </w:tr>
      <w:tr w:rsidR="00ED0EB9" w:rsidRPr="000139D9" w:rsidTr="00ED0EB9">
        <w:trPr>
          <w:trHeight w:val="305"/>
          <w:jc w:val="center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9D9" w:rsidRPr="000139D9" w:rsidRDefault="000139D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9D9" w:rsidRPr="000139D9" w:rsidRDefault="000139D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139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1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9D9" w:rsidRPr="000139D9" w:rsidRDefault="000139D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139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2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9D9" w:rsidRPr="000139D9" w:rsidRDefault="000139D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139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3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9D9" w:rsidRPr="000139D9" w:rsidRDefault="000139D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139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4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9D9" w:rsidRPr="000139D9" w:rsidRDefault="000139D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139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5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9D9" w:rsidRPr="000139D9" w:rsidRDefault="000139D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139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6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9D9" w:rsidRPr="000139D9" w:rsidRDefault="000139D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139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7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9D9" w:rsidRPr="000139D9" w:rsidRDefault="000139D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139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8</w:t>
            </w:r>
          </w:p>
        </w:tc>
      </w:tr>
    </w:tbl>
    <w:p w:rsidR="000139D9" w:rsidRPr="000139D9" w:rsidRDefault="000139D9" w:rsidP="00647174">
      <w:pPr>
        <w:jc w:val="center"/>
      </w:pPr>
    </w:p>
    <w:p w:rsidR="00620EDF" w:rsidRDefault="00620EDF" w:rsidP="00647174">
      <w:pPr>
        <w:pStyle w:val="Heading2"/>
        <w:jc w:val="center"/>
        <w:rPr>
          <w:rFonts w:asciiTheme="minorHAnsi" w:hAnsiTheme="minorHAnsi" w:cstheme="minorHAnsi"/>
          <w:b/>
          <w:color w:val="auto"/>
          <w:sz w:val="20"/>
          <w:szCs w:val="20"/>
        </w:rPr>
      </w:pPr>
      <w:r w:rsidRPr="008C2CD1">
        <w:rPr>
          <w:rFonts w:asciiTheme="minorHAnsi" w:hAnsiTheme="minorHAnsi" w:cstheme="minorHAnsi"/>
          <w:b/>
          <w:color w:val="auto"/>
          <w:sz w:val="20"/>
          <w:szCs w:val="20"/>
        </w:rPr>
        <w:t xml:space="preserve">Table </w:t>
      </w:r>
      <w:r w:rsidRPr="00CF52E1">
        <w:rPr>
          <w:rFonts w:asciiTheme="minorHAnsi" w:hAnsiTheme="minorHAnsi" w:cstheme="minorHAnsi"/>
          <w:b/>
          <w:color w:val="auto"/>
          <w:sz w:val="20"/>
          <w:szCs w:val="20"/>
        </w:rPr>
        <w:t>S</w:t>
      </w:r>
      <w:r w:rsidR="00BA1AA9">
        <w:rPr>
          <w:rFonts w:asciiTheme="minorHAnsi" w:hAnsiTheme="minorHAnsi" w:cstheme="minorHAnsi"/>
          <w:b/>
          <w:color w:val="auto"/>
          <w:sz w:val="20"/>
          <w:szCs w:val="20"/>
        </w:rPr>
        <w:t>14</w:t>
      </w:r>
      <w:r w:rsidRPr="008C2CD1">
        <w:rPr>
          <w:rFonts w:asciiTheme="minorHAnsi" w:hAnsiTheme="minorHAnsi" w:cstheme="minorHAnsi"/>
          <w:b/>
          <w:color w:val="auto"/>
          <w:sz w:val="20"/>
          <w:szCs w:val="20"/>
        </w:rPr>
        <w:t xml:space="preserve">: </w:t>
      </w:r>
      <w:r w:rsidR="002C17E0">
        <w:rPr>
          <w:rFonts w:asciiTheme="minorHAnsi" w:hAnsiTheme="minorHAnsi" w:cstheme="minorHAnsi"/>
          <w:b/>
          <w:color w:val="auto"/>
          <w:sz w:val="20"/>
          <w:szCs w:val="20"/>
        </w:rPr>
        <w:t>E</w:t>
      </w:r>
      <w:r w:rsidR="002A1E8D">
        <w:rPr>
          <w:rFonts w:asciiTheme="minorHAnsi" w:hAnsiTheme="minorHAnsi" w:cstheme="minorHAnsi"/>
          <w:b/>
          <w:color w:val="auto"/>
          <w:sz w:val="20"/>
          <w:szCs w:val="20"/>
        </w:rPr>
        <w:t>longated and / or anastomosing rete ridges</w:t>
      </w:r>
    </w:p>
    <w:p w:rsidR="00ED0EB9" w:rsidRPr="00ED0EB9" w:rsidRDefault="00ED0EB9" w:rsidP="00647174">
      <w:pPr>
        <w:jc w:val="center"/>
      </w:pPr>
    </w:p>
    <w:tbl>
      <w:tblPr>
        <w:tblW w:w="12609" w:type="dxa"/>
        <w:tblLook w:val="04A0" w:firstRow="1" w:lastRow="0" w:firstColumn="1" w:lastColumn="0" w:noHBand="0" w:noVBand="1"/>
      </w:tblPr>
      <w:tblGrid>
        <w:gridCol w:w="425"/>
        <w:gridCol w:w="1523"/>
        <w:gridCol w:w="1523"/>
        <w:gridCol w:w="1523"/>
        <w:gridCol w:w="1523"/>
        <w:gridCol w:w="1523"/>
        <w:gridCol w:w="1523"/>
        <w:gridCol w:w="1523"/>
        <w:gridCol w:w="1523"/>
      </w:tblGrid>
      <w:tr w:rsidR="00ED0EB9" w:rsidRPr="00ED0EB9" w:rsidTr="00ED0EB9">
        <w:trPr>
          <w:trHeight w:val="277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EB9" w:rsidRPr="00ED0EB9" w:rsidRDefault="00ED0EB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D0EB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EB9" w:rsidRPr="00ED0EB9" w:rsidRDefault="00ED0EB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EB9" w:rsidRPr="00ED0EB9" w:rsidRDefault="00ED0EB9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EB9" w:rsidRPr="00ED0EB9" w:rsidRDefault="00ED0EB9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EB9" w:rsidRPr="00ED0EB9" w:rsidRDefault="00ED0EB9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EB9" w:rsidRPr="00ED0EB9" w:rsidRDefault="00ED0EB9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EB9" w:rsidRPr="00ED0EB9" w:rsidRDefault="00ED0EB9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EB9" w:rsidRPr="00ED0EB9" w:rsidRDefault="00ED0EB9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EB9" w:rsidRPr="00ED0EB9" w:rsidRDefault="00ED0EB9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0EB9" w:rsidRPr="00ED0EB9" w:rsidTr="00ED0EB9">
        <w:trPr>
          <w:trHeight w:val="277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EB9" w:rsidRPr="00ED0EB9" w:rsidRDefault="00ED0EB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D0EB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2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EB9" w:rsidRPr="00ED0EB9" w:rsidRDefault="00ED0EB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E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4 (0.01-0.66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EB9" w:rsidRPr="00ED0EB9" w:rsidRDefault="00ED0EB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EB9" w:rsidRPr="00ED0EB9" w:rsidRDefault="00ED0EB9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EB9" w:rsidRPr="00ED0EB9" w:rsidRDefault="00ED0EB9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EB9" w:rsidRPr="00ED0EB9" w:rsidRDefault="00ED0EB9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EB9" w:rsidRPr="00ED0EB9" w:rsidRDefault="00ED0EB9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EB9" w:rsidRPr="00ED0EB9" w:rsidRDefault="00ED0EB9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EB9" w:rsidRPr="00ED0EB9" w:rsidRDefault="00ED0EB9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0EB9" w:rsidRPr="00ED0EB9" w:rsidTr="00ED0EB9">
        <w:trPr>
          <w:trHeight w:val="277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EB9" w:rsidRPr="00ED0EB9" w:rsidRDefault="00ED0EB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D0EB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EB9" w:rsidRPr="00ED0EB9" w:rsidRDefault="00ED0EB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E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 (0.03-0.28)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EB9" w:rsidRPr="00ED0EB9" w:rsidRDefault="00ED0EB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E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 (0.03-0.27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EB9" w:rsidRPr="00ED0EB9" w:rsidRDefault="00ED0EB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EB9" w:rsidRPr="00ED0EB9" w:rsidRDefault="00ED0EB9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EB9" w:rsidRPr="00ED0EB9" w:rsidRDefault="00ED0EB9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EB9" w:rsidRPr="00ED0EB9" w:rsidRDefault="00ED0EB9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EB9" w:rsidRPr="00ED0EB9" w:rsidRDefault="00ED0EB9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EB9" w:rsidRPr="00ED0EB9" w:rsidRDefault="00ED0EB9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0EB9" w:rsidRPr="00ED0EB9" w:rsidTr="00ED0EB9">
        <w:trPr>
          <w:trHeight w:val="277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EB9" w:rsidRPr="00ED0EB9" w:rsidRDefault="00ED0EB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D0EB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EB9" w:rsidRPr="00ED0EB9" w:rsidRDefault="00ED0EB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E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 (0.03-0.27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EB9" w:rsidRPr="00ED0EB9" w:rsidRDefault="00ED0EB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E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 (0.02-0.36)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EB9" w:rsidRPr="00ED0EB9" w:rsidRDefault="00ED0EB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E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6 (0.03-0.69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EB9" w:rsidRPr="00ED0EB9" w:rsidRDefault="00ED0EB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EB9" w:rsidRPr="00ED0EB9" w:rsidRDefault="00ED0EB9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EB9" w:rsidRPr="00ED0EB9" w:rsidRDefault="00ED0EB9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EB9" w:rsidRPr="00ED0EB9" w:rsidRDefault="00ED0EB9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EB9" w:rsidRPr="00ED0EB9" w:rsidRDefault="00ED0EB9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0EB9" w:rsidRPr="00ED0EB9" w:rsidTr="00ED0EB9">
        <w:trPr>
          <w:trHeight w:val="277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EB9" w:rsidRPr="00ED0EB9" w:rsidRDefault="00ED0EB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D0EB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EB9" w:rsidRPr="00ED0EB9" w:rsidRDefault="00ED0EB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E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 (0.04-0.20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EB9" w:rsidRPr="00ED0EB9" w:rsidRDefault="00ED0EB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E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 (0.12-0.52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EB9" w:rsidRPr="00ED0EB9" w:rsidRDefault="00ED0EB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E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3 (0.10-0.75)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EB9" w:rsidRPr="00ED0EB9" w:rsidRDefault="00ED0EB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E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7 (0.14-0.79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EB9" w:rsidRPr="00ED0EB9" w:rsidRDefault="00ED0EB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EB9" w:rsidRPr="00ED0EB9" w:rsidRDefault="00ED0EB9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EB9" w:rsidRPr="00ED0EB9" w:rsidRDefault="00ED0EB9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EB9" w:rsidRPr="00ED0EB9" w:rsidRDefault="00ED0EB9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0EB9" w:rsidRPr="00ED0EB9" w:rsidTr="00ED0EB9">
        <w:trPr>
          <w:trHeight w:val="277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EB9" w:rsidRPr="00ED0EB9" w:rsidRDefault="00ED0EB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D0EB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EB9" w:rsidRPr="00ED0EB9" w:rsidRDefault="00ED0EB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E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4 (0.08-0.56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EB9" w:rsidRPr="00ED0EB9" w:rsidRDefault="00ED0EB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E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6 (0.06-0.58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EB9" w:rsidRPr="00ED0EB9" w:rsidRDefault="00ED0EB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E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1 (0.01-0.64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EB9" w:rsidRPr="00ED0EB9" w:rsidRDefault="00ED0EB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E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 (0.01-0.48)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EB9" w:rsidRPr="00ED0EB9" w:rsidRDefault="00B739FE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3 (0.01</w:t>
            </w:r>
            <w:r w:rsidR="00ED0EB9" w:rsidRPr="00ED0E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65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EB9" w:rsidRPr="00ED0EB9" w:rsidRDefault="00ED0EB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EB9" w:rsidRPr="00ED0EB9" w:rsidRDefault="00ED0EB9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EB9" w:rsidRPr="00ED0EB9" w:rsidRDefault="00ED0EB9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0EB9" w:rsidRPr="00ED0EB9" w:rsidTr="00ED0EB9">
        <w:trPr>
          <w:trHeight w:val="277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EB9" w:rsidRPr="00ED0EB9" w:rsidRDefault="00ED0EB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D0EB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EB9" w:rsidRPr="00ED0EB9" w:rsidRDefault="00ED0EB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E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4 (0.01-0.66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EB9" w:rsidRPr="00ED0EB9" w:rsidRDefault="00ED0EB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E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2 (0.19-0.84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EB9" w:rsidRPr="00ED0EB9" w:rsidRDefault="00ED0EB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E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0 (0.02-0.62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EB9" w:rsidRPr="00ED0EB9" w:rsidRDefault="00ED0EB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E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 (0.01-0.47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EB9" w:rsidRPr="00ED0EB9" w:rsidRDefault="00ED0EB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E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 (0.12-0.52)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EB9" w:rsidRPr="00ED0EB9" w:rsidRDefault="00436F31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9</w:t>
            </w:r>
            <w:r w:rsidR="00ED0EB9" w:rsidRPr="00ED0E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.37-1.03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EB9" w:rsidRPr="00ED0EB9" w:rsidRDefault="00ED0EB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EB9" w:rsidRPr="00ED0EB9" w:rsidRDefault="00ED0EB9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0EB9" w:rsidRPr="00ED0EB9" w:rsidTr="00ED0EB9">
        <w:trPr>
          <w:trHeight w:val="277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EB9" w:rsidRPr="00ED0EB9" w:rsidRDefault="00ED0EB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D0EB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EB9" w:rsidRPr="00ED0EB9" w:rsidRDefault="00ED0EB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E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 (0.01-0.47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EB9" w:rsidRPr="00ED0EB9" w:rsidRDefault="00ED0EB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E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1 (0.01-0.63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EB9" w:rsidRPr="00ED0EB9" w:rsidRDefault="00ED0EB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E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5 (0.22-0.87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EB9" w:rsidRPr="00ED0EB9" w:rsidRDefault="00ED0EB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E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8 (0.04-0.60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EB9" w:rsidRPr="00ED0EB9" w:rsidRDefault="00ED0EB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E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4 (0.11-0.76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EB9" w:rsidRPr="00ED0EB9" w:rsidRDefault="00ED0EB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E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8 (0.14-0.80)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EB9" w:rsidRPr="00ED0EB9" w:rsidRDefault="0091120E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8</w:t>
            </w:r>
            <w:bookmarkStart w:id="0" w:name="_GoBack"/>
            <w:bookmarkEnd w:id="0"/>
            <w:r w:rsidR="00ED0EB9" w:rsidRPr="00ED0E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.39-1.04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EB9" w:rsidRPr="00ED0EB9" w:rsidRDefault="00ED0EB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D0EB9" w:rsidRPr="00ED0EB9" w:rsidTr="00ED0EB9">
        <w:trPr>
          <w:trHeight w:val="277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EB9" w:rsidRPr="00ED0EB9" w:rsidRDefault="00ED0EB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D0EB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EB9" w:rsidRPr="00ED0EB9" w:rsidRDefault="00ED0EB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E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 (0.01-0.28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EB9" w:rsidRPr="00ED0EB9" w:rsidRDefault="00ED0EB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E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6 (0.06-0.58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EB9" w:rsidRPr="00ED0EB9" w:rsidRDefault="00ED0EB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E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7 (0.05-0.59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EB9" w:rsidRPr="00ED0EB9" w:rsidRDefault="00ED0EB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E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2 (0.10-0.54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EB9" w:rsidRPr="00ED0EB9" w:rsidRDefault="00ED0EB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E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9 (0.06-0.71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EB9" w:rsidRPr="00ED0EB9" w:rsidRDefault="00ED0EB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E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5 (0.22-0.87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EB9" w:rsidRPr="00ED0EB9" w:rsidRDefault="00ED0EB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E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9 (0.06-0.72)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EB9" w:rsidRPr="00ED0EB9" w:rsidRDefault="00ED0EB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0EB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7 (0.24-0.89)</w:t>
            </w:r>
          </w:p>
        </w:tc>
      </w:tr>
      <w:tr w:rsidR="00ED0EB9" w:rsidRPr="00ED0EB9" w:rsidTr="00ED0EB9">
        <w:trPr>
          <w:trHeight w:val="277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EB9" w:rsidRPr="00ED0EB9" w:rsidRDefault="00ED0EB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EB9" w:rsidRPr="00ED0EB9" w:rsidRDefault="00ED0EB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D0EB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EB9" w:rsidRPr="00ED0EB9" w:rsidRDefault="00ED0EB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D0EB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EB9" w:rsidRPr="00ED0EB9" w:rsidRDefault="00ED0EB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D0EB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EB9" w:rsidRPr="00ED0EB9" w:rsidRDefault="00ED0EB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D0EB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EB9" w:rsidRPr="00ED0EB9" w:rsidRDefault="00ED0EB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D0EB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EB9" w:rsidRPr="00ED0EB9" w:rsidRDefault="00ED0EB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D0EB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EB9" w:rsidRPr="00ED0EB9" w:rsidRDefault="00ED0EB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D0EB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0EB9" w:rsidRPr="00ED0EB9" w:rsidRDefault="00ED0EB9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D0EB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8</w:t>
            </w:r>
          </w:p>
        </w:tc>
      </w:tr>
    </w:tbl>
    <w:p w:rsidR="000700FD" w:rsidRPr="000700FD" w:rsidRDefault="000700FD" w:rsidP="00647174">
      <w:pPr>
        <w:jc w:val="center"/>
      </w:pPr>
    </w:p>
    <w:p w:rsidR="00866984" w:rsidRDefault="00866984" w:rsidP="00647174">
      <w:pPr>
        <w:jc w:val="center"/>
      </w:pPr>
    </w:p>
    <w:p w:rsidR="00ED0EB9" w:rsidRDefault="00ED0EB9" w:rsidP="00647174">
      <w:pPr>
        <w:jc w:val="center"/>
      </w:pPr>
    </w:p>
    <w:p w:rsidR="008E063E" w:rsidRDefault="008E063E" w:rsidP="00647174">
      <w:pPr>
        <w:pStyle w:val="Heading2"/>
        <w:jc w:val="center"/>
        <w:rPr>
          <w:rFonts w:asciiTheme="minorHAnsi" w:hAnsiTheme="minorHAnsi" w:cstheme="minorHAnsi"/>
          <w:b/>
          <w:color w:val="auto"/>
          <w:sz w:val="20"/>
          <w:szCs w:val="20"/>
        </w:rPr>
      </w:pPr>
      <w:r w:rsidRPr="008C2CD1">
        <w:rPr>
          <w:rFonts w:asciiTheme="minorHAnsi" w:hAnsiTheme="minorHAnsi" w:cstheme="minorHAnsi"/>
          <w:b/>
          <w:color w:val="auto"/>
          <w:sz w:val="20"/>
          <w:szCs w:val="20"/>
        </w:rPr>
        <w:lastRenderedPageBreak/>
        <w:t xml:space="preserve">Table </w:t>
      </w:r>
      <w:r w:rsidRPr="00CF52E1">
        <w:rPr>
          <w:rFonts w:asciiTheme="minorHAnsi" w:hAnsiTheme="minorHAnsi" w:cstheme="minorHAnsi"/>
          <w:b/>
          <w:color w:val="auto"/>
          <w:sz w:val="20"/>
          <w:szCs w:val="20"/>
        </w:rPr>
        <w:t>S</w:t>
      </w:r>
      <w:r>
        <w:rPr>
          <w:rFonts w:asciiTheme="minorHAnsi" w:hAnsiTheme="minorHAnsi" w:cstheme="minorHAnsi"/>
          <w:b/>
          <w:color w:val="auto"/>
          <w:sz w:val="20"/>
          <w:szCs w:val="20"/>
        </w:rPr>
        <w:t>15</w:t>
      </w:r>
      <w:r w:rsidRPr="008C2CD1">
        <w:rPr>
          <w:rFonts w:asciiTheme="minorHAnsi" w:hAnsiTheme="minorHAnsi" w:cstheme="minorHAnsi"/>
          <w:b/>
          <w:color w:val="auto"/>
          <w:sz w:val="20"/>
          <w:szCs w:val="20"/>
        </w:rPr>
        <w:t xml:space="preserve">: </w:t>
      </w:r>
      <w:r w:rsidR="00FF23E5">
        <w:rPr>
          <w:rFonts w:asciiTheme="minorHAnsi" w:hAnsiTheme="minorHAnsi" w:cstheme="minorHAnsi"/>
          <w:b/>
          <w:color w:val="auto"/>
          <w:sz w:val="20"/>
          <w:szCs w:val="20"/>
        </w:rPr>
        <w:t>A</w:t>
      </w:r>
      <w:r>
        <w:rPr>
          <w:rFonts w:asciiTheme="minorHAnsi" w:hAnsiTheme="minorHAnsi" w:cstheme="minorHAnsi"/>
          <w:b/>
          <w:color w:val="auto"/>
          <w:sz w:val="20"/>
          <w:szCs w:val="20"/>
        </w:rPr>
        <w:t>ltered cellular alignment</w:t>
      </w:r>
    </w:p>
    <w:tbl>
      <w:tblPr>
        <w:tblW w:w="13238" w:type="dxa"/>
        <w:jc w:val="center"/>
        <w:tblLook w:val="04A0" w:firstRow="1" w:lastRow="0" w:firstColumn="1" w:lastColumn="0" w:noHBand="0" w:noVBand="1"/>
      </w:tblPr>
      <w:tblGrid>
        <w:gridCol w:w="425"/>
        <w:gridCol w:w="1647"/>
        <w:gridCol w:w="1526"/>
        <w:gridCol w:w="1647"/>
        <w:gridCol w:w="1647"/>
        <w:gridCol w:w="1526"/>
        <w:gridCol w:w="1647"/>
        <w:gridCol w:w="1647"/>
        <w:gridCol w:w="1526"/>
      </w:tblGrid>
      <w:tr w:rsidR="004614CE" w:rsidRPr="004614CE" w:rsidTr="004F426B">
        <w:trPr>
          <w:trHeight w:val="263"/>
          <w:jc w:val="center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4CE" w:rsidRPr="004614CE" w:rsidRDefault="004614CE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614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4CE" w:rsidRPr="004614CE" w:rsidRDefault="004614CE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4CE" w:rsidRPr="004614CE" w:rsidRDefault="004614CE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4CE" w:rsidRPr="004614CE" w:rsidRDefault="004614CE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4CE" w:rsidRPr="004614CE" w:rsidRDefault="004614CE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4CE" w:rsidRPr="004614CE" w:rsidRDefault="004614CE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4CE" w:rsidRPr="004614CE" w:rsidRDefault="004614CE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4CE" w:rsidRPr="004614CE" w:rsidRDefault="004614CE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4CE" w:rsidRPr="004614CE" w:rsidRDefault="004614CE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614CE" w:rsidRPr="004614CE" w:rsidTr="004F426B">
        <w:trPr>
          <w:trHeight w:val="263"/>
          <w:jc w:val="center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4CE" w:rsidRPr="004614CE" w:rsidRDefault="004614CE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614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2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4CE" w:rsidRPr="004614CE" w:rsidRDefault="004614CE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4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 (-0.3-0.32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4CE" w:rsidRPr="004614CE" w:rsidRDefault="004614CE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4CE" w:rsidRPr="004614CE" w:rsidRDefault="004614CE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4CE" w:rsidRPr="004614CE" w:rsidRDefault="004614CE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4CE" w:rsidRPr="004614CE" w:rsidRDefault="004614CE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4CE" w:rsidRPr="004614CE" w:rsidRDefault="004614CE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4CE" w:rsidRPr="004614CE" w:rsidRDefault="004614CE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4CE" w:rsidRPr="004614CE" w:rsidRDefault="004614CE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614CE" w:rsidRPr="004614CE" w:rsidTr="004F426B">
        <w:trPr>
          <w:trHeight w:val="263"/>
          <w:jc w:val="center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4CE" w:rsidRPr="004614CE" w:rsidRDefault="004614CE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614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3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4CE" w:rsidRPr="004614CE" w:rsidRDefault="004614CE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4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 (-0.4-0.16)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4CE" w:rsidRPr="004614CE" w:rsidRDefault="004614CE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4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 (0.01-0.34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4CE" w:rsidRPr="004614CE" w:rsidRDefault="004614CE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4CE" w:rsidRPr="004614CE" w:rsidRDefault="004614CE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4CE" w:rsidRPr="004614CE" w:rsidRDefault="004614CE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4CE" w:rsidRPr="004614CE" w:rsidRDefault="004614CE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4CE" w:rsidRPr="004614CE" w:rsidRDefault="004614CE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4CE" w:rsidRPr="004614CE" w:rsidRDefault="004614CE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614CE" w:rsidRPr="004614CE" w:rsidTr="004F426B">
        <w:trPr>
          <w:trHeight w:val="263"/>
          <w:jc w:val="center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4CE" w:rsidRPr="004614CE" w:rsidRDefault="004614CE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614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4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4CE" w:rsidRPr="004614CE" w:rsidRDefault="004614CE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4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 ((-0.3)-0.32)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4CE" w:rsidRPr="004614CE" w:rsidRDefault="004614CE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4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8 (0.01-0.50)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4CE" w:rsidRPr="004614CE" w:rsidRDefault="004614CE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4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9 (0.16-0.81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4CE" w:rsidRPr="004614CE" w:rsidRDefault="004614CE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4CE" w:rsidRPr="004614CE" w:rsidRDefault="004614CE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4CE" w:rsidRPr="004614CE" w:rsidRDefault="004614CE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4CE" w:rsidRPr="004614CE" w:rsidRDefault="004614CE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4CE" w:rsidRPr="004614CE" w:rsidRDefault="004614CE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614CE" w:rsidRPr="004614CE" w:rsidTr="004F426B">
        <w:trPr>
          <w:trHeight w:val="263"/>
          <w:jc w:val="center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4CE" w:rsidRPr="004614CE" w:rsidRDefault="004614CE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614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5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4CE" w:rsidRPr="004614CE" w:rsidRDefault="004614CE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4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1 (0.11-0.54)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4CE" w:rsidRPr="004614CE" w:rsidRDefault="004614CE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4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0 (0.02-0.62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4CE" w:rsidRPr="004614CE" w:rsidRDefault="004614CE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4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 (0.02-0.43)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4CE" w:rsidRPr="004614CE" w:rsidRDefault="004614CE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4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0 (0.17-0.82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4CE" w:rsidRPr="004614CE" w:rsidRDefault="004614CE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4CE" w:rsidRPr="004614CE" w:rsidRDefault="004614CE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4CE" w:rsidRPr="004614CE" w:rsidRDefault="004614CE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4CE" w:rsidRPr="004614CE" w:rsidRDefault="004614CE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614CE" w:rsidRPr="004614CE" w:rsidTr="004F426B">
        <w:trPr>
          <w:trHeight w:val="263"/>
          <w:jc w:val="center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4CE" w:rsidRPr="004614CE" w:rsidRDefault="004614CE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614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6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4CE" w:rsidRPr="004614CE" w:rsidRDefault="00F5315D" w:rsidP="007C6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</w:t>
            </w:r>
            <w:r w:rsidR="007C62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  <w:r w:rsidR="004614CE" w:rsidRPr="004614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.39-1.04)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4CE" w:rsidRPr="004614CE" w:rsidRDefault="004614CE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4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 (0.03-0.32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4CE" w:rsidRPr="004614CE" w:rsidRDefault="004614CE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4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 (0.04-0.24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4CE" w:rsidRPr="004614CE" w:rsidRDefault="004614CE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4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 ((-0.3)-0.32)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4CE" w:rsidRPr="004614CE" w:rsidRDefault="004614CE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4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1 (0.11-0.54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4CE" w:rsidRPr="004614CE" w:rsidRDefault="004614CE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4CE" w:rsidRPr="004614CE" w:rsidRDefault="004614CE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4CE" w:rsidRPr="004614CE" w:rsidRDefault="004614CE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614CE" w:rsidRPr="004614CE" w:rsidTr="004F426B">
        <w:trPr>
          <w:trHeight w:val="263"/>
          <w:jc w:val="center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4CE" w:rsidRPr="004614CE" w:rsidRDefault="004614CE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614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7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4CE" w:rsidRPr="004614CE" w:rsidRDefault="004614CE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4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 (0.02-0.39)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4CE" w:rsidRPr="004614CE" w:rsidRDefault="004614CE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4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7 (0.14-0.79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4CE" w:rsidRPr="004614CE" w:rsidRDefault="004614CE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4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 (0.04-0.20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4CE" w:rsidRPr="004614CE" w:rsidRDefault="004614CE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4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 ((-0.1)-0.48)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4CE" w:rsidRPr="004614CE" w:rsidRDefault="004614CE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4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 (0.02-0.45)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4CE" w:rsidRPr="004614CE" w:rsidRDefault="004614CE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4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 ((-0.2)-0.39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4CE" w:rsidRPr="004614CE" w:rsidRDefault="004614CE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4CE" w:rsidRPr="004614CE" w:rsidRDefault="004614CE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614CE" w:rsidRPr="004614CE" w:rsidTr="004F426B">
        <w:trPr>
          <w:trHeight w:val="263"/>
          <w:jc w:val="center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4CE" w:rsidRPr="004614CE" w:rsidRDefault="004614CE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614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8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4CE" w:rsidRPr="004614CE" w:rsidRDefault="004614CE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4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1 (0.08-0.73)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4CE" w:rsidRPr="004614CE" w:rsidRDefault="004614CE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4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6 (0.02-0.68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4CE" w:rsidRPr="004614CE" w:rsidRDefault="004614CE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4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 ((-0.3)-0.31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4CE" w:rsidRPr="004614CE" w:rsidRDefault="004614CE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4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8 (0.05-0.70)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4CE" w:rsidRPr="004614CE" w:rsidRDefault="004614CE" w:rsidP="008740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4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</w:t>
            </w:r>
            <w:r w:rsidR="0087405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  <w:r w:rsidRPr="004614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.43-1.08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4CE" w:rsidRPr="004614CE" w:rsidRDefault="004614CE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4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4 (0.08-0.56)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4CE" w:rsidRPr="004614CE" w:rsidRDefault="004614CE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4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1 (0.01-0.63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4CE" w:rsidRPr="004614CE" w:rsidRDefault="004614CE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4614CE" w:rsidRPr="004614CE" w:rsidTr="004F426B">
        <w:trPr>
          <w:trHeight w:val="263"/>
          <w:jc w:val="center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4CE" w:rsidRPr="004614CE" w:rsidRDefault="004614CE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614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9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4CE" w:rsidRPr="004614CE" w:rsidRDefault="004614CE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4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 (0.02-0.28)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4CE" w:rsidRPr="004614CE" w:rsidRDefault="004614CE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4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5 (0.07-0.57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4CE" w:rsidRPr="004614CE" w:rsidRDefault="004614CE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4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4 (0.21-0.86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4CE" w:rsidRPr="004614CE" w:rsidRDefault="004614CE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4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8 (0.05-0.70)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4CE" w:rsidRPr="004614CE" w:rsidRDefault="00783997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3 (0.01</w:t>
            </w:r>
            <w:r w:rsidR="004614CE" w:rsidRPr="004614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65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4CE" w:rsidRPr="004614CE" w:rsidRDefault="004614CE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4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 ((-0.4)-0.16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4CE" w:rsidRPr="004614CE" w:rsidRDefault="004614CE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4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 ((-0.3)-0.31)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4CE" w:rsidRPr="004614CE" w:rsidRDefault="004614CE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4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1 (0.11-0.53)</w:t>
            </w:r>
          </w:p>
        </w:tc>
      </w:tr>
      <w:tr w:rsidR="004614CE" w:rsidRPr="004614CE" w:rsidTr="004F426B">
        <w:trPr>
          <w:trHeight w:val="263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4CE" w:rsidRPr="004614CE" w:rsidRDefault="004614CE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4CE" w:rsidRPr="004614CE" w:rsidRDefault="004614CE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614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1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4CE" w:rsidRPr="004614CE" w:rsidRDefault="004614CE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614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2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4CE" w:rsidRPr="004614CE" w:rsidRDefault="004614CE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614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3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4CE" w:rsidRPr="004614CE" w:rsidRDefault="004614CE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614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4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4CE" w:rsidRPr="004614CE" w:rsidRDefault="004614CE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614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5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4CE" w:rsidRPr="004614CE" w:rsidRDefault="004614CE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614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6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4CE" w:rsidRPr="004614CE" w:rsidRDefault="004614CE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614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7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4CE" w:rsidRPr="004614CE" w:rsidRDefault="004614CE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614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8</w:t>
            </w:r>
          </w:p>
        </w:tc>
      </w:tr>
    </w:tbl>
    <w:p w:rsidR="00ED0EB9" w:rsidRDefault="00ED0EB9" w:rsidP="00647174">
      <w:pPr>
        <w:jc w:val="center"/>
      </w:pPr>
    </w:p>
    <w:p w:rsidR="00C21FCF" w:rsidRDefault="00C21FCF" w:rsidP="00647174">
      <w:pPr>
        <w:pStyle w:val="Heading2"/>
        <w:jc w:val="center"/>
        <w:rPr>
          <w:rFonts w:asciiTheme="minorHAnsi" w:hAnsiTheme="minorHAnsi" w:cstheme="minorHAnsi"/>
          <w:b/>
          <w:color w:val="auto"/>
          <w:sz w:val="20"/>
          <w:szCs w:val="20"/>
        </w:rPr>
      </w:pPr>
      <w:r w:rsidRPr="008C2CD1">
        <w:rPr>
          <w:rFonts w:asciiTheme="minorHAnsi" w:hAnsiTheme="minorHAnsi" w:cstheme="minorHAnsi"/>
          <w:b/>
          <w:color w:val="auto"/>
          <w:sz w:val="20"/>
          <w:szCs w:val="20"/>
        </w:rPr>
        <w:t xml:space="preserve">Table </w:t>
      </w:r>
      <w:r w:rsidRPr="00CF52E1">
        <w:rPr>
          <w:rFonts w:asciiTheme="minorHAnsi" w:hAnsiTheme="minorHAnsi" w:cstheme="minorHAnsi"/>
          <w:b/>
          <w:color w:val="auto"/>
          <w:sz w:val="20"/>
          <w:szCs w:val="20"/>
        </w:rPr>
        <w:t>S</w:t>
      </w:r>
      <w:r>
        <w:rPr>
          <w:rFonts w:asciiTheme="minorHAnsi" w:hAnsiTheme="minorHAnsi" w:cstheme="minorHAnsi"/>
          <w:b/>
          <w:color w:val="auto"/>
          <w:sz w:val="20"/>
          <w:szCs w:val="20"/>
        </w:rPr>
        <w:t>16</w:t>
      </w:r>
      <w:r w:rsidRPr="008C2CD1">
        <w:rPr>
          <w:rFonts w:asciiTheme="minorHAnsi" w:hAnsiTheme="minorHAnsi" w:cstheme="minorHAnsi"/>
          <w:b/>
          <w:color w:val="auto"/>
          <w:sz w:val="20"/>
          <w:szCs w:val="20"/>
        </w:rPr>
        <w:t xml:space="preserve">: </w:t>
      </w:r>
      <w:r w:rsidR="008760BC">
        <w:rPr>
          <w:rFonts w:asciiTheme="minorHAnsi" w:hAnsiTheme="minorHAnsi" w:cstheme="minorHAnsi"/>
          <w:b/>
          <w:color w:val="auto"/>
          <w:sz w:val="20"/>
          <w:szCs w:val="20"/>
        </w:rPr>
        <w:t>P</w:t>
      </w:r>
      <w:r w:rsidR="00EF0952">
        <w:rPr>
          <w:rFonts w:asciiTheme="minorHAnsi" w:hAnsiTheme="minorHAnsi" w:cstheme="minorHAnsi"/>
          <w:b/>
          <w:color w:val="auto"/>
          <w:sz w:val="20"/>
          <w:szCs w:val="20"/>
        </w:rPr>
        <w:t>arakeratosis</w:t>
      </w:r>
    </w:p>
    <w:p w:rsidR="00AA5AD7" w:rsidRPr="00AA5AD7" w:rsidRDefault="00AA5AD7" w:rsidP="00647174">
      <w:pPr>
        <w:jc w:val="center"/>
      </w:pPr>
    </w:p>
    <w:tbl>
      <w:tblPr>
        <w:tblW w:w="12534" w:type="dxa"/>
        <w:jc w:val="center"/>
        <w:tblLook w:val="04A0" w:firstRow="1" w:lastRow="0" w:firstColumn="1" w:lastColumn="0" w:noHBand="0" w:noVBand="1"/>
      </w:tblPr>
      <w:tblGrid>
        <w:gridCol w:w="424"/>
        <w:gridCol w:w="1514"/>
        <w:gridCol w:w="1514"/>
        <w:gridCol w:w="1514"/>
        <w:gridCol w:w="1514"/>
        <w:gridCol w:w="1514"/>
        <w:gridCol w:w="1514"/>
        <w:gridCol w:w="1514"/>
        <w:gridCol w:w="1514"/>
      </w:tblGrid>
      <w:tr w:rsidR="000A3CCB" w:rsidRPr="000A3CCB" w:rsidTr="00013899">
        <w:trPr>
          <w:trHeight w:val="292"/>
          <w:jc w:val="center"/>
        </w:trPr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3CCB" w:rsidRPr="000A3CCB" w:rsidRDefault="000A3CC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A3CC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CCB" w:rsidRPr="000A3CCB" w:rsidRDefault="000A3CC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CCB" w:rsidRPr="000A3CCB" w:rsidRDefault="000A3CCB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CCB" w:rsidRPr="000A3CCB" w:rsidRDefault="000A3CCB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CCB" w:rsidRPr="000A3CCB" w:rsidRDefault="000A3CCB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CCB" w:rsidRPr="000A3CCB" w:rsidRDefault="000A3CCB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CCB" w:rsidRPr="000A3CCB" w:rsidRDefault="000A3CCB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CCB" w:rsidRPr="000A3CCB" w:rsidRDefault="000A3CCB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CCB" w:rsidRPr="000A3CCB" w:rsidRDefault="000A3CCB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3CCB" w:rsidRPr="000A3CCB" w:rsidTr="00013899">
        <w:trPr>
          <w:trHeight w:val="292"/>
          <w:jc w:val="center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3CCB" w:rsidRPr="000A3CCB" w:rsidRDefault="000A3CC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A3CC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2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3CCB" w:rsidRPr="000A3CCB" w:rsidRDefault="000A3CC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3CCB">
              <w:rPr>
                <w:rFonts w:ascii="Calibri" w:eastAsia="Times New Roman" w:hAnsi="Calibri" w:cs="Calibri"/>
                <w:sz w:val="20"/>
                <w:szCs w:val="20"/>
              </w:rPr>
              <w:t>0.25 (0.07-0.57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CCB" w:rsidRPr="000A3CCB" w:rsidRDefault="000A3CC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CCB" w:rsidRPr="000A3CCB" w:rsidRDefault="000A3CCB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CCB" w:rsidRPr="000A3CCB" w:rsidRDefault="000A3CCB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CCB" w:rsidRPr="000A3CCB" w:rsidRDefault="000A3CCB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CCB" w:rsidRPr="000A3CCB" w:rsidRDefault="000A3CCB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CCB" w:rsidRPr="000A3CCB" w:rsidRDefault="000A3CCB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CCB" w:rsidRPr="000A3CCB" w:rsidRDefault="000A3CCB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3CCB" w:rsidRPr="000A3CCB" w:rsidTr="00013899">
        <w:trPr>
          <w:trHeight w:val="292"/>
          <w:jc w:val="center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3CCB" w:rsidRPr="000A3CCB" w:rsidRDefault="000A3CC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A3CC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3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3CCB" w:rsidRPr="000A3CCB" w:rsidRDefault="000A3CC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3CCB">
              <w:rPr>
                <w:rFonts w:ascii="Calibri" w:eastAsia="Times New Roman" w:hAnsi="Calibri" w:cs="Calibri"/>
                <w:sz w:val="20"/>
                <w:szCs w:val="20"/>
              </w:rPr>
              <w:t>0.17 (0.01-0.49)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3CCB" w:rsidRPr="000A3CCB" w:rsidRDefault="000A3CC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3CCB">
              <w:rPr>
                <w:rFonts w:ascii="Calibri" w:eastAsia="Times New Roman" w:hAnsi="Calibri" w:cs="Calibri"/>
                <w:sz w:val="20"/>
                <w:szCs w:val="20"/>
              </w:rPr>
              <w:t>0.55 (0.22-0.87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CCB" w:rsidRPr="000A3CCB" w:rsidRDefault="000A3CC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CCB" w:rsidRPr="000A3CCB" w:rsidRDefault="000A3CCB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CCB" w:rsidRPr="000A3CCB" w:rsidRDefault="000A3CCB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CCB" w:rsidRPr="000A3CCB" w:rsidRDefault="000A3CCB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CCB" w:rsidRPr="000A3CCB" w:rsidRDefault="000A3CCB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CCB" w:rsidRPr="000A3CCB" w:rsidRDefault="000A3CCB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3CCB" w:rsidRPr="000A3CCB" w:rsidTr="00013899">
        <w:trPr>
          <w:trHeight w:val="292"/>
          <w:jc w:val="center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3CCB" w:rsidRPr="000A3CCB" w:rsidRDefault="000A3CC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A3CC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4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3CCB" w:rsidRPr="000A3CCB" w:rsidRDefault="000A3CC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3CCB">
              <w:rPr>
                <w:rFonts w:ascii="Calibri" w:eastAsia="Times New Roman" w:hAnsi="Calibri" w:cs="Calibri"/>
                <w:sz w:val="20"/>
                <w:szCs w:val="20"/>
              </w:rPr>
              <w:t>0.38 (0.05-0.70)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3CCB" w:rsidRPr="000A3CCB" w:rsidRDefault="000A3CC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3CCB">
              <w:rPr>
                <w:rFonts w:ascii="Calibri" w:eastAsia="Times New Roman" w:hAnsi="Calibri" w:cs="Calibri"/>
                <w:sz w:val="20"/>
                <w:szCs w:val="20"/>
              </w:rPr>
              <w:t>0.38 (0.05-0.70)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3CCB" w:rsidRPr="000A3CCB" w:rsidRDefault="000A3CC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3CCB">
              <w:rPr>
                <w:rFonts w:ascii="Calibri" w:eastAsia="Times New Roman" w:hAnsi="Calibri" w:cs="Calibri"/>
                <w:sz w:val="20"/>
                <w:szCs w:val="20"/>
              </w:rPr>
              <w:t>0.31 (0.01-0.64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CCB" w:rsidRPr="000A3CCB" w:rsidRDefault="000A3CC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CCB" w:rsidRPr="000A3CCB" w:rsidRDefault="000A3CCB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CCB" w:rsidRPr="000A3CCB" w:rsidRDefault="000A3CCB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CCB" w:rsidRPr="000A3CCB" w:rsidRDefault="000A3CCB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CCB" w:rsidRPr="000A3CCB" w:rsidRDefault="000A3CCB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3CCB" w:rsidRPr="000A3CCB" w:rsidTr="00013899">
        <w:trPr>
          <w:trHeight w:val="292"/>
          <w:jc w:val="center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3CCB" w:rsidRPr="000A3CCB" w:rsidRDefault="000A3CC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A3CC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5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3CCB" w:rsidRPr="000A3CCB" w:rsidRDefault="000A3CC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3CCB">
              <w:rPr>
                <w:rFonts w:ascii="Calibri" w:eastAsia="Times New Roman" w:hAnsi="Calibri" w:cs="Calibri"/>
                <w:sz w:val="20"/>
                <w:szCs w:val="20"/>
              </w:rPr>
              <w:t>0.36 (0.03-0.69)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3CCB" w:rsidRPr="000A3CCB" w:rsidRDefault="000A3CC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3CCB">
              <w:rPr>
                <w:rFonts w:ascii="Calibri" w:eastAsia="Times New Roman" w:hAnsi="Calibri" w:cs="Calibri"/>
                <w:sz w:val="20"/>
                <w:szCs w:val="20"/>
              </w:rPr>
              <w:t>0.60 (0.26-0.92)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3CCB" w:rsidRPr="000A3CCB" w:rsidRDefault="000A3CC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3CCB">
              <w:rPr>
                <w:rFonts w:ascii="Calibri" w:eastAsia="Times New Roman" w:hAnsi="Calibri" w:cs="Calibri"/>
                <w:sz w:val="20"/>
                <w:szCs w:val="20"/>
              </w:rPr>
              <w:t>0.42 (0.08-0.74)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3CCB" w:rsidRPr="000A3CCB" w:rsidRDefault="000A3CC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3CCB">
              <w:rPr>
                <w:rFonts w:ascii="Calibri" w:eastAsia="Times New Roman" w:hAnsi="Calibri" w:cs="Calibri"/>
                <w:sz w:val="20"/>
                <w:szCs w:val="20"/>
              </w:rPr>
              <w:t>0.56 (0.22-0.88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CCB" w:rsidRPr="000A3CCB" w:rsidRDefault="000A3CC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CCB" w:rsidRPr="000A3CCB" w:rsidRDefault="000A3CCB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CCB" w:rsidRPr="000A3CCB" w:rsidRDefault="000A3CCB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CCB" w:rsidRPr="000A3CCB" w:rsidRDefault="000A3CCB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3CCB" w:rsidRPr="000A3CCB" w:rsidTr="00013899">
        <w:trPr>
          <w:trHeight w:val="292"/>
          <w:jc w:val="center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3CCB" w:rsidRPr="000A3CCB" w:rsidRDefault="000A3CC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A3CC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6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3CCB" w:rsidRPr="000A3CCB" w:rsidRDefault="009D28FA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0.33 (0.01</w:t>
            </w:r>
            <w:r w:rsidR="000A3CCB" w:rsidRPr="000A3CCB">
              <w:rPr>
                <w:rFonts w:ascii="Calibri" w:eastAsia="Times New Roman" w:hAnsi="Calibri" w:cs="Calibri"/>
                <w:sz w:val="20"/>
                <w:szCs w:val="20"/>
              </w:rPr>
              <w:t>-0.65)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3CCB" w:rsidRPr="000A3CCB" w:rsidRDefault="000A3CC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3CCB">
              <w:rPr>
                <w:rFonts w:ascii="Calibri" w:eastAsia="Times New Roman" w:hAnsi="Calibri" w:cs="Calibri"/>
                <w:sz w:val="20"/>
                <w:szCs w:val="20"/>
              </w:rPr>
              <w:t>0.82 (0.48-1.14)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3CCB" w:rsidRPr="000A3CCB" w:rsidRDefault="000A3CC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3CCB">
              <w:rPr>
                <w:rFonts w:ascii="Calibri" w:eastAsia="Times New Roman" w:hAnsi="Calibri" w:cs="Calibri"/>
                <w:sz w:val="20"/>
                <w:szCs w:val="20"/>
              </w:rPr>
              <w:t>0.63 (0.29-0.95)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3CCB" w:rsidRPr="000A3CCB" w:rsidRDefault="000A3CC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3CCB">
              <w:rPr>
                <w:rFonts w:ascii="Calibri" w:eastAsia="Times New Roman" w:hAnsi="Calibri" w:cs="Calibri"/>
                <w:sz w:val="20"/>
                <w:szCs w:val="20"/>
              </w:rPr>
              <w:t>0.44 (0.11-0.76)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3CCB" w:rsidRPr="000A3CCB" w:rsidRDefault="000A3CC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3CCB">
              <w:rPr>
                <w:rFonts w:ascii="Calibri" w:eastAsia="Times New Roman" w:hAnsi="Calibri" w:cs="Calibri"/>
                <w:sz w:val="20"/>
                <w:szCs w:val="20"/>
              </w:rPr>
              <w:t>0.66 (0.33-0.98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CCB" w:rsidRPr="000A3CCB" w:rsidRDefault="000A3CC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CCB" w:rsidRPr="000A3CCB" w:rsidRDefault="000A3CCB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CCB" w:rsidRPr="000A3CCB" w:rsidRDefault="000A3CCB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3CCB" w:rsidRPr="000A3CCB" w:rsidTr="00013899">
        <w:trPr>
          <w:trHeight w:val="292"/>
          <w:jc w:val="center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3CCB" w:rsidRPr="000A3CCB" w:rsidRDefault="000A3CC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A3CC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7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3CCB" w:rsidRPr="000A3CCB" w:rsidRDefault="000A3CC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3CCB">
              <w:rPr>
                <w:rFonts w:ascii="Calibri" w:eastAsia="Times New Roman" w:hAnsi="Calibri" w:cs="Calibri"/>
                <w:sz w:val="20"/>
                <w:szCs w:val="20"/>
              </w:rPr>
              <w:t>0.43 (0.09-0.75)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3CCB" w:rsidRPr="000A3CCB" w:rsidRDefault="000A3CC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3CCB">
              <w:rPr>
                <w:rFonts w:ascii="Calibri" w:eastAsia="Times New Roman" w:hAnsi="Calibri" w:cs="Calibri"/>
                <w:sz w:val="20"/>
                <w:szCs w:val="20"/>
              </w:rPr>
              <w:t>0.68 (0.35-1.00)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3CCB" w:rsidRPr="000A3CCB" w:rsidRDefault="000A3CC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3CCB">
              <w:rPr>
                <w:rFonts w:ascii="Calibri" w:eastAsia="Times New Roman" w:hAnsi="Calibri" w:cs="Calibri"/>
                <w:sz w:val="20"/>
                <w:szCs w:val="20"/>
              </w:rPr>
              <w:t>0.61 (0.28-0.93)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3CCB" w:rsidRPr="000A3CCB" w:rsidRDefault="000A3CC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3CCB">
              <w:rPr>
                <w:rFonts w:ascii="Calibri" w:eastAsia="Times New Roman" w:hAnsi="Calibri" w:cs="Calibri"/>
                <w:sz w:val="20"/>
                <w:szCs w:val="20"/>
              </w:rPr>
              <w:t>0.54 (0.21-0.86)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3CCB" w:rsidRPr="000A3CCB" w:rsidRDefault="000A3CC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3CCB">
              <w:rPr>
                <w:rFonts w:ascii="Calibri" w:eastAsia="Times New Roman" w:hAnsi="Calibri" w:cs="Calibri"/>
                <w:sz w:val="20"/>
                <w:szCs w:val="20"/>
              </w:rPr>
              <w:t>0.65 (0.32-0.97)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3CCB" w:rsidRPr="000A3CCB" w:rsidRDefault="000A3CC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3CCB">
              <w:rPr>
                <w:rFonts w:ascii="Calibri" w:eastAsia="Times New Roman" w:hAnsi="Calibri" w:cs="Calibri"/>
                <w:sz w:val="20"/>
                <w:szCs w:val="20"/>
              </w:rPr>
              <w:t>0.75 (0.42-1.07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CCB" w:rsidRPr="000A3CCB" w:rsidRDefault="000A3CC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CCB" w:rsidRPr="000A3CCB" w:rsidRDefault="000A3CCB" w:rsidP="00647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3CCB" w:rsidRPr="000A3CCB" w:rsidTr="00013899">
        <w:trPr>
          <w:trHeight w:val="292"/>
          <w:jc w:val="center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3CCB" w:rsidRPr="000A3CCB" w:rsidRDefault="000A3CC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A3CC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8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3CCB" w:rsidRPr="000A3CCB" w:rsidRDefault="000A3CC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3CCB">
              <w:rPr>
                <w:rFonts w:ascii="Calibri" w:eastAsia="Times New Roman" w:hAnsi="Calibri" w:cs="Calibri"/>
                <w:sz w:val="20"/>
                <w:szCs w:val="20"/>
              </w:rPr>
              <w:t>0.43 (0.09-0.75)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3CCB" w:rsidRPr="000A3CCB" w:rsidRDefault="000A3CC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3CCB">
              <w:rPr>
                <w:rFonts w:ascii="Calibri" w:eastAsia="Times New Roman" w:hAnsi="Calibri" w:cs="Calibri"/>
                <w:sz w:val="20"/>
                <w:szCs w:val="20"/>
              </w:rPr>
              <w:t>0.68 (0.35-1.00)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3CCB" w:rsidRPr="000A3CCB" w:rsidRDefault="000A3CC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3CCB">
              <w:rPr>
                <w:rFonts w:ascii="Calibri" w:eastAsia="Times New Roman" w:hAnsi="Calibri" w:cs="Calibri"/>
                <w:sz w:val="20"/>
                <w:szCs w:val="20"/>
              </w:rPr>
              <w:t>0.48 (0.14-0.80)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3CCB" w:rsidRPr="000A3CCB" w:rsidRDefault="000A3CC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3CCB">
              <w:rPr>
                <w:rFonts w:ascii="Calibri" w:eastAsia="Times New Roman" w:hAnsi="Calibri" w:cs="Calibri"/>
                <w:sz w:val="20"/>
                <w:szCs w:val="20"/>
              </w:rPr>
              <w:t>0.43 (0.10-0.75)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3CCB" w:rsidRPr="000A3CCB" w:rsidRDefault="000A3CC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3CCB">
              <w:rPr>
                <w:rFonts w:ascii="Calibri" w:eastAsia="Times New Roman" w:hAnsi="Calibri" w:cs="Calibri"/>
                <w:sz w:val="20"/>
                <w:szCs w:val="20"/>
              </w:rPr>
              <w:t>0.65 (0.32-0.97)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3CCB" w:rsidRPr="000A3CCB" w:rsidRDefault="000A3CCB" w:rsidP="009740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3CCB">
              <w:rPr>
                <w:rFonts w:ascii="Calibri" w:eastAsia="Times New Roman" w:hAnsi="Calibri" w:cs="Calibri"/>
                <w:sz w:val="20"/>
                <w:szCs w:val="20"/>
              </w:rPr>
              <w:t>0.8</w:t>
            </w:r>
            <w:r w:rsidR="00974070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  <w:r w:rsidRPr="000A3CCB">
              <w:rPr>
                <w:rFonts w:ascii="Calibri" w:eastAsia="Times New Roman" w:hAnsi="Calibri" w:cs="Calibri"/>
                <w:sz w:val="20"/>
                <w:szCs w:val="20"/>
              </w:rPr>
              <w:t xml:space="preserve"> (0.54-1.20)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3CCB" w:rsidRPr="000A3CCB" w:rsidRDefault="000A3CC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3CCB">
              <w:rPr>
                <w:rFonts w:ascii="Calibri" w:eastAsia="Times New Roman" w:hAnsi="Calibri" w:cs="Calibri"/>
                <w:sz w:val="20"/>
                <w:szCs w:val="20"/>
              </w:rPr>
              <w:t>0.74 (0.41-1.06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CCB" w:rsidRPr="000A3CCB" w:rsidRDefault="000A3CC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0A3CCB" w:rsidRPr="000A3CCB" w:rsidTr="00013899">
        <w:trPr>
          <w:trHeight w:val="292"/>
          <w:jc w:val="center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3CCB" w:rsidRPr="000A3CCB" w:rsidRDefault="000A3CC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A3CC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9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3CCB" w:rsidRPr="000A3CCB" w:rsidRDefault="000A3CC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3CCB">
              <w:rPr>
                <w:rFonts w:ascii="Calibri" w:eastAsia="Times New Roman" w:hAnsi="Calibri" w:cs="Calibri"/>
                <w:sz w:val="20"/>
                <w:szCs w:val="20"/>
              </w:rPr>
              <w:t>0.48 (0.14-0.80)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3CCB" w:rsidRPr="000A3CCB" w:rsidRDefault="000A3CC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3CCB">
              <w:rPr>
                <w:rFonts w:ascii="Calibri" w:eastAsia="Times New Roman" w:hAnsi="Calibri" w:cs="Calibri"/>
                <w:sz w:val="20"/>
                <w:szCs w:val="20"/>
              </w:rPr>
              <w:t>0.61 (0.28-0.93)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3CCB" w:rsidRPr="000A3CCB" w:rsidRDefault="000A3CC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3CCB">
              <w:rPr>
                <w:rFonts w:ascii="Calibri" w:eastAsia="Times New Roman" w:hAnsi="Calibri" w:cs="Calibri"/>
                <w:sz w:val="20"/>
                <w:szCs w:val="20"/>
              </w:rPr>
              <w:t>0.53 (0.20-0.85)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3CCB" w:rsidRPr="000A3CCB" w:rsidRDefault="000A3CC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3CCB">
              <w:rPr>
                <w:rFonts w:ascii="Calibri" w:eastAsia="Times New Roman" w:hAnsi="Calibri" w:cs="Calibri"/>
                <w:sz w:val="20"/>
                <w:szCs w:val="20"/>
              </w:rPr>
              <w:t>0.48 (0.15-0.80)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3CCB" w:rsidRPr="000A3CCB" w:rsidRDefault="000A3CC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3CCB">
              <w:rPr>
                <w:rFonts w:ascii="Calibri" w:eastAsia="Times New Roman" w:hAnsi="Calibri" w:cs="Calibri"/>
                <w:sz w:val="20"/>
                <w:szCs w:val="20"/>
              </w:rPr>
              <w:t>0.47 (0.14-0.79)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3CCB" w:rsidRPr="000A3CCB" w:rsidRDefault="000A3CC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3CCB">
              <w:rPr>
                <w:rFonts w:ascii="Calibri" w:eastAsia="Times New Roman" w:hAnsi="Calibri" w:cs="Calibri"/>
                <w:sz w:val="20"/>
                <w:szCs w:val="20"/>
              </w:rPr>
              <w:t>0.55 (0.22-0.87)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3CCB" w:rsidRPr="000A3CCB" w:rsidRDefault="000A3CC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3CCB">
              <w:rPr>
                <w:rFonts w:ascii="Calibri" w:eastAsia="Times New Roman" w:hAnsi="Calibri" w:cs="Calibri"/>
                <w:sz w:val="20"/>
                <w:szCs w:val="20"/>
              </w:rPr>
              <w:t>0.80 (0.47-1.12)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3CCB" w:rsidRPr="000A3CCB" w:rsidRDefault="000A3CC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3CCB">
              <w:rPr>
                <w:rFonts w:ascii="Calibri" w:eastAsia="Times New Roman" w:hAnsi="Calibri" w:cs="Calibri"/>
                <w:sz w:val="20"/>
                <w:szCs w:val="20"/>
              </w:rPr>
              <w:t>0.66 (0.33-0.99)</w:t>
            </w:r>
          </w:p>
        </w:tc>
      </w:tr>
      <w:tr w:rsidR="000A3CCB" w:rsidRPr="000A3CCB" w:rsidTr="00013899">
        <w:trPr>
          <w:trHeight w:val="292"/>
          <w:jc w:val="center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CCB" w:rsidRPr="000A3CCB" w:rsidRDefault="000A3CC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3CCB" w:rsidRPr="000A3CCB" w:rsidRDefault="000A3CC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A3CC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1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3CCB" w:rsidRPr="000A3CCB" w:rsidRDefault="000A3CC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A3CC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2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3CCB" w:rsidRPr="000A3CCB" w:rsidRDefault="000A3CC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A3CC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3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3CCB" w:rsidRPr="000A3CCB" w:rsidRDefault="000A3CC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A3CC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4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3CCB" w:rsidRPr="000A3CCB" w:rsidRDefault="000A3CC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A3CC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5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3CCB" w:rsidRPr="000A3CCB" w:rsidRDefault="000A3CC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A3CC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6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3CCB" w:rsidRPr="000A3CCB" w:rsidRDefault="000A3CC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A3CC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7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3CCB" w:rsidRPr="000A3CCB" w:rsidRDefault="000A3CCB" w:rsidP="00647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A3CC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8</w:t>
            </w:r>
          </w:p>
        </w:tc>
      </w:tr>
    </w:tbl>
    <w:p w:rsidR="00C21FCF" w:rsidRPr="00381499" w:rsidRDefault="00C21FCF" w:rsidP="00647174">
      <w:pPr>
        <w:jc w:val="center"/>
      </w:pPr>
    </w:p>
    <w:sectPr w:rsidR="00C21FCF" w:rsidRPr="00381499" w:rsidSect="00EC303B">
      <w:footerReference w:type="default" r:id="rId6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60284" w:rsidRDefault="00360284" w:rsidP="00737EAD">
      <w:pPr>
        <w:spacing w:after="0" w:line="240" w:lineRule="auto"/>
      </w:pPr>
      <w:r>
        <w:separator/>
      </w:r>
    </w:p>
  </w:endnote>
  <w:endnote w:type="continuationSeparator" w:id="0">
    <w:p w:rsidR="00360284" w:rsidRDefault="00360284" w:rsidP="00737E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928521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2368B" w:rsidRDefault="0092368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1120E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92368B" w:rsidRDefault="0092368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60284" w:rsidRDefault="00360284" w:rsidP="00737EAD">
      <w:pPr>
        <w:spacing w:after="0" w:line="240" w:lineRule="auto"/>
      </w:pPr>
      <w:r>
        <w:separator/>
      </w:r>
    </w:p>
  </w:footnote>
  <w:footnote w:type="continuationSeparator" w:id="0">
    <w:p w:rsidR="00360284" w:rsidRDefault="00360284" w:rsidP="00737E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0E23"/>
    <w:rsid w:val="000000FB"/>
    <w:rsid w:val="0000216C"/>
    <w:rsid w:val="00013899"/>
    <w:rsid w:val="000139D9"/>
    <w:rsid w:val="0001559A"/>
    <w:rsid w:val="00022117"/>
    <w:rsid w:val="000237CB"/>
    <w:rsid w:val="00030532"/>
    <w:rsid w:val="00033F9C"/>
    <w:rsid w:val="0003482D"/>
    <w:rsid w:val="00051719"/>
    <w:rsid w:val="0005645F"/>
    <w:rsid w:val="00061AA7"/>
    <w:rsid w:val="00062325"/>
    <w:rsid w:val="000700FD"/>
    <w:rsid w:val="000718EC"/>
    <w:rsid w:val="00082EFC"/>
    <w:rsid w:val="00086A44"/>
    <w:rsid w:val="000A1710"/>
    <w:rsid w:val="000A3CCB"/>
    <w:rsid w:val="000A4D84"/>
    <w:rsid w:val="000A687B"/>
    <w:rsid w:val="000A6EB2"/>
    <w:rsid w:val="000B1FD4"/>
    <w:rsid w:val="000C4070"/>
    <w:rsid w:val="000D2AE4"/>
    <w:rsid w:val="000D2DFB"/>
    <w:rsid w:val="000D5991"/>
    <w:rsid w:val="000D7781"/>
    <w:rsid w:val="000E10E5"/>
    <w:rsid w:val="000F57AD"/>
    <w:rsid w:val="000F57B8"/>
    <w:rsid w:val="00101559"/>
    <w:rsid w:val="001256A1"/>
    <w:rsid w:val="00132684"/>
    <w:rsid w:val="00132F0F"/>
    <w:rsid w:val="00136FAF"/>
    <w:rsid w:val="00157DEF"/>
    <w:rsid w:val="00167D47"/>
    <w:rsid w:val="001751BA"/>
    <w:rsid w:val="00175790"/>
    <w:rsid w:val="001826DC"/>
    <w:rsid w:val="00191A48"/>
    <w:rsid w:val="00193AD0"/>
    <w:rsid w:val="001A0A41"/>
    <w:rsid w:val="001A441D"/>
    <w:rsid w:val="001B3E50"/>
    <w:rsid w:val="001C2593"/>
    <w:rsid w:val="001C291C"/>
    <w:rsid w:val="001C7169"/>
    <w:rsid w:val="001E11A0"/>
    <w:rsid w:val="001E2F43"/>
    <w:rsid w:val="001F006D"/>
    <w:rsid w:val="001F14B4"/>
    <w:rsid w:val="001F7096"/>
    <w:rsid w:val="00202373"/>
    <w:rsid w:val="00207CF6"/>
    <w:rsid w:val="002106D4"/>
    <w:rsid w:val="002138F9"/>
    <w:rsid w:val="00223006"/>
    <w:rsid w:val="00231C6B"/>
    <w:rsid w:val="00236BF7"/>
    <w:rsid w:val="00236C80"/>
    <w:rsid w:val="00237C3B"/>
    <w:rsid w:val="00245DC1"/>
    <w:rsid w:val="00247923"/>
    <w:rsid w:val="002734D2"/>
    <w:rsid w:val="0027740C"/>
    <w:rsid w:val="0028724B"/>
    <w:rsid w:val="00294701"/>
    <w:rsid w:val="002A1E8D"/>
    <w:rsid w:val="002A5370"/>
    <w:rsid w:val="002C17E0"/>
    <w:rsid w:val="002E383C"/>
    <w:rsid w:val="002E601B"/>
    <w:rsid w:val="002F0409"/>
    <w:rsid w:val="00303B28"/>
    <w:rsid w:val="00313107"/>
    <w:rsid w:val="00326054"/>
    <w:rsid w:val="00326A85"/>
    <w:rsid w:val="0033583C"/>
    <w:rsid w:val="00337188"/>
    <w:rsid w:val="00350AC8"/>
    <w:rsid w:val="0035283E"/>
    <w:rsid w:val="003556AB"/>
    <w:rsid w:val="00357843"/>
    <w:rsid w:val="00360284"/>
    <w:rsid w:val="00381499"/>
    <w:rsid w:val="00384CEB"/>
    <w:rsid w:val="00390DBC"/>
    <w:rsid w:val="003959F9"/>
    <w:rsid w:val="003B035E"/>
    <w:rsid w:val="003B0D0E"/>
    <w:rsid w:val="003B22F2"/>
    <w:rsid w:val="003B6518"/>
    <w:rsid w:val="003E7B0B"/>
    <w:rsid w:val="0041371F"/>
    <w:rsid w:val="0042060A"/>
    <w:rsid w:val="00420EAD"/>
    <w:rsid w:val="00436F31"/>
    <w:rsid w:val="00440A6D"/>
    <w:rsid w:val="004410F2"/>
    <w:rsid w:val="0044257F"/>
    <w:rsid w:val="00447F1F"/>
    <w:rsid w:val="004614CE"/>
    <w:rsid w:val="00472C68"/>
    <w:rsid w:val="0048280A"/>
    <w:rsid w:val="004845E3"/>
    <w:rsid w:val="0048786F"/>
    <w:rsid w:val="004A3DFD"/>
    <w:rsid w:val="004A457C"/>
    <w:rsid w:val="004C640D"/>
    <w:rsid w:val="004D325F"/>
    <w:rsid w:val="004D39C6"/>
    <w:rsid w:val="004D7456"/>
    <w:rsid w:val="004E2323"/>
    <w:rsid w:val="004E74A2"/>
    <w:rsid w:val="004F0EA0"/>
    <w:rsid w:val="004F426B"/>
    <w:rsid w:val="00500E23"/>
    <w:rsid w:val="005021D7"/>
    <w:rsid w:val="00521BD1"/>
    <w:rsid w:val="00525F74"/>
    <w:rsid w:val="00531673"/>
    <w:rsid w:val="005402E2"/>
    <w:rsid w:val="00546A15"/>
    <w:rsid w:val="0055372D"/>
    <w:rsid w:val="00572978"/>
    <w:rsid w:val="0059284F"/>
    <w:rsid w:val="0059476E"/>
    <w:rsid w:val="00596A52"/>
    <w:rsid w:val="005A1969"/>
    <w:rsid w:val="005B3184"/>
    <w:rsid w:val="005B348D"/>
    <w:rsid w:val="005D03BE"/>
    <w:rsid w:val="005F78E8"/>
    <w:rsid w:val="0060475D"/>
    <w:rsid w:val="00605854"/>
    <w:rsid w:val="00613D74"/>
    <w:rsid w:val="006174AF"/>
    <w:rsid w:val="00617572"/>
    <w:rsid w:val="00620EDF"/>
    <w:rsid w:val="00633E81"/>
    <w:rsid w:val="0063694B"/>
    <w:rsid w:val="00636E0F"/>
    <w:rsid w:val="00647174"/>
    <w:rsid w:val="00647853"/>
    <w:rsid w:val="0065363F"/>
    <w:rsid w:val="00673156"/>
    <w:rsid w:val="006921AC"/>
    <w:rsid w:val="00695DD6"/>
    <w:rsid w:val="006B404E"/>
    <w:rsid w:val="006D7FCF"/>
    <w:rsid w:val="006E0C32"/>
    <w:rsid w:val="006E1B5E"/>
    <w:rsid w:val="006F2C91"/>
    <w:rsid w:val="007213D6"/>
    <w:rsid w:val="00721C1D"/>
    <w:rsid w:val="00721C5E"/>
    <w:rsid w:val="007263F7"/>
    <w:rsid w:val="00737EAD"/>
    <w:rsid w:val="0074060E"/>
    <w:rsid w:val="0074256C"/>
    <w:rsid w:val="007425C8"/>
    <w:rsid w:val="00744F57"/>
    <w:rsid w:val="0075237C"/>
    <w:rsid w:val="007555F8"/>
    <w:rsid w:val="007727FE"/>
    <w:rsid w:val="00773ED3"/>
    <w:rsid w:val="007743D4"/>
    <w:rsid w:val="00780D90"/>
    <w:rsid w:val="00783997"/>
    <w:rsid w:val="00786647"/>
    <w:rsid w:val="00792250"/>
    <w:rsid w:val="0079246F"/>
    <w:rsid w:val="00794826"/>
    <w:rsid w:val="00797013"/>
    <w:rsid w:val="007B73F4"/>
    <w:rsid w:val="007C090A"/>
    <w:rsid w:val="007C0D27"/>
    <w:rsid w:val="007C21B6"/>
    <w:rsid w:val="007C56A6"/>
    <w:rsid w:val="007C6221"/>
    <w:rsid w:val="007C6407"/>
    <w:rsid w:val="007D507E"/>
    <w:rsid w:val="007D5FA6"/>
    <w:rsid w:val="00801892"/>
    <w:rsid w:val="00852FC7"/>
    <w:rsid w:val="00860B9D"/>
    <w:rsid w:val="00861988"/>
    <w:rsid w:val="00866984"/>
    <w:rsid w:val="00873BC0"/>
    <w:rsid w:val="00874056"/>
    <w:rsid w:val="008760BC"/>
    <w:rsid w:val="008916B2"/>
    <w:rsid w:val="008A1100"/>
    <w:rsid w:val="008C24D5"/>
    <w:rsid w:val="008C2CD1"/>
    <w:rsid w:val="008D65E5"/>
    <w:rsid w:val="008E063E"/>
    <w:rsid w:val="009105E9"/>
    <w:rsid w:val="0091120E"/>
    <w:rsid w:val="00914C91"/>
    <w:rsid w:val="0092368B"/>
    <w:rsid w:val="00927319"/>
    <w:rsid w:val="009318AE"/>
    <w:rsid w:val="00932B7C"/>
    <w:rsid w:val="00933460"/>
    <w:rsid w:val="00935023"/>
    <w:rsid w:val="00943DA0"/>
    <w:rsid w:val="00955E0F"/>
    <w:rsid w:val="0095737D"/>
    <w:rsid w:val="00964830"/>
    <w:rsid w:val="00966EB4"/>
    <w:rsid w:val="00974070"/>
    <w:rsid w:val="0097737B"/>
    <w:rsid w:val="00984205"/>
    <w:rsid w:val="00992C97"/>
    <w:rsid w:val="00996110"/>
    <w:rsid w:val="00996731"/>
    <w:rsid w:val="009A5D85"/>
    <w:rsid w:val="009A61E7"/>
    <w:rsid w:val="009A7A81"/>
    <w:rsid w:val="009B1F69"/>
    <w:rsid w:val="009B737C"/>
    <w:rsid w:val="009C187B"/>
    <w:rsid w:val="009C5DC6"/>
    <w:rsid w:val="009D25E4"/>
    <w:rsid w:val="009D28FA"/>
    <w:rsid w:val="009D397B"/>
    <w:rsid w:val="009D57DF"/>
    <w:rsid w:val="009D7939"/>
    <w:rsid w:val="009E3788"/>
    <w:rsid w:val="009F21B8"/>
    <w:rsid w:val="00A03473"/>
    <w:rsid w:val="00A11C4F"/>
    <w:rsid w:val="00A1207D"/>
    <w:rsid w:val="00A25C38"/>
    <w:rsid w:val="00A27AC4"/>
    <w:rsid w:val="00A27B93"/>
    <w:rsid w:val="00A330EF"/>
    <w:rsid w:val="00A3396E"/>
    <w:rsid w:val="00A46C60"/>
    <w:rsid w:val="00A60811"/>
    <w:rsid w:val="00A738A2"/>
    <w:rsid w:val="00A7601B"/>
    <w:rsid w:val="00A8690E"/>
    <w:rsid w:val="00AA5AD7"/>
    <w:rsid w:val="00AD2DD7"/>
    <w:rsid w:val="00AD6062"/>
    <w:rsid w:val="00AD7D5B"/>
    <w:rsid w:val="00AE0CCD"/>
    <w:rsid w:val="00AE74ED"/>
    <w:rsid w:val="00AF2C9C"/>
    <w:rsid w:val="00AF6AE8"/>
    <w:rsid w:val="00AF7D58"/>
    <w:rsid w:val="00B01CCB"/>
    <w:rsid w:val="00B11156"/>
    <w:rsid w:val="00B2374D"/>
    <w:rsid w:val="00B23E83"/>
    <w:rsid w:val="00B267C6"/>
    <w:rsid w:val="00B31F0C"/>
    <w:rsid w:val="00B37DC2"/>
    <w:rsid w:val="00B419C5"/>
    <w:rsid w:val="00B42F34"/>
    <w:rsid w:val="00B523B3"/>
    <w:rsid w:val="00B66A00"/>
    <w:rsid w:val="00B739FE"/>
    <w:rsid w:val="00B77D99"/>
    <w:rsid w:val="00B80253"/>
    <w:rsid w:val="00B83E1B"/>
    <w:rsid w:val="00B91421"/>
    <w:rsid w:val="00B91844"/>
    <w:rsid w:val="00BA1AA9"/>
    <w:rsid w:val="00BC64CF"/>
    <w:rsid w:val="00BD01AB"/>
    <w:rsid w:val="00BE1A65"/>
    <w:rsid w:val="00BE51BD"/>
    <w:rsid w:val="00C112DC"/>
    <w:rsid w:val="00C17224"/>
    <w:rsid w:val="00C21FCF"/>
    <w:rsid w:val="00C41D6A"/>
    <w:rsid w:val="00C43BD9"/>
    <w:rsid w:val="00C73DB9"/>
    <w:rsid w:val="00C9259A"/>
    <w:rsid w:val="00C92F38"/>
    <w:rsid w:val="00CA18BE"/>
    <w:rsid w:val="00CA2CF7"/>
    <w:rsid w:val="00CC01B5"/>
    <w:rsid w:val="00CC19BA"/>
    <w:rsid w:val="00CD127F"/>
    <w:rsid w:val="00CF52E1"/>
    <w:rsid w:val="00CF693A"/>
    <w:rsid w:val="00D32EDC"/>
    <w:rsid w:val="00D364C7"/>
    <w:rsid w:val="00D43250"/>
    <w:rsid w:val="00D46DBD"/>
    <w:rsid w:val="00D507CC"/>
    <w:rsid w:val="00D85D39"/>
    <w:rsid w:val="00D86F50"/>
    <w:rsid w:val="00D97809"/>
    <w:rsid w:val="00DC3988"/>
    <w:rsid w:val="00DC5A67"/>
    <w:rsid w:val="00DC697C"/>
    <w:rsid w:val="00DE3E7C"/>
    <w:rsid w:val="00DE609B"/>
    <w:rsid w:val="00DF01DC"/>
    <w:rsid w:val="00DF7B73"/>
    <w:rsid w:val="00E20BAE"/>
    <w:rsid w:val="00E22E9C"/>
    <w:rsid w:val="00E36E71"/>
    <w:rsid w:val="00E416C0"/>
    <w:rsid w:val="00E77DB4"/>
    <w:rsid w:val="00E82478"/>
    <w:rsid w:val="00E862C7"/>
    <w:rsid w:val="00E87A8F"/>
    <w:rsid w:val="00E87B81"/>
    <w:rsid w:val="00E939DB"/>
    <w:rsid w:val="00EA2D41"/>
    <w:rsid w:val="00EA34B9"/>
    <w:rsid w:val="00EA540A"/>
    <w:rsid w:val="00EB0E33"/>
    <w:rsid w:val="00EC303B"/>
    <w:rsid w:val="00EC49EF"/>
    <w:rsid w:val="00ED0EB9"/>
    <w:rsid w:val="00EF0952"/>
    <w:rsid w:val="00EF6BBF"/>
    <w:rsid w:val="00F00B38"/>
    <w:rsid w:val="00F00BCF"/>
    <w:rsid w:val="00F11DEA"/>
    <w:rsid w:val="00F20663"/>
    <w:rsid w:val="00F379E7"/>
    <w:rsid w:val="00F5315D"/>
    <w:rsid w:val="00F5539F"/>
    <w:rsid w:val="00F57923"/>
    <w:rsid w:val="00F6148A"/>
    <w:rsid w:val="00F62241"/>
    <w:rsid w:val="00F85E52"/>
    <w:rsid w:val="00FC5857"/>
    <w:rsid w:val="00FC7558"/>
    <w:rsid w:val="00FE0913"/>
    <w:rsid w:val="00FE3B10"/>
    <w:rsid w:val="00FE5B40"/>
    <w:rsid w:val="00FE7189"/>
    <w:rsid w:val="00FE7C19"/>
    <w:rsid w:val="00FF152D"/>
    <w:rsid w:val="00FF2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36D384-48EE-4A20-B19A-6964652D4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112D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1A4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0E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500E2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C112D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737E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7EAD"/>
  </w:style>
  <w:style w:type="paragraph" w:styleId="Footer">
    <w:name w:val="footer"/>
    <w:basedOn w:val="Normal"/>
    <w:link w:val="FooterChar"/>
    <w:uiPriority w:val="99"/>
    <w:unhideWhenUsed/>
    <w:rsid w:val="00737E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7EAD"/>
  </w:style>
  <w:style w:type="character" w:customStyle="1" w:styleId="Heading2Char">
    <w:name w:val="Heading 2 Char"/>
    <w:basedOn w:val="DefaultParagraphFont"/>
    <w:link w:val="Heading2"/>
    <w:uiPriority w:val="9"/>
    <w:rsid w:val="00191A48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26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26D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63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2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0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8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35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68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37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2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0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74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8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7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9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94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4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1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8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6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7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23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3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1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74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2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37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0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23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85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0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3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5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0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8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3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6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5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6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54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9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8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8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6</TotalTime>
  <Pages>8</Pages>
  <Words>1834</Words>
  <Characters>10460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22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 Dasgupta</dc:creator>
  <cp:keywords/>
  <dc:description/>
  <cp:lastModifiedBy>SHATAVISHA</cp:lastModifiedBy>
  <cp:revision>346</cp:revision>
  <cp:lastPrinted>2020-11-24T16:15:00Z</cp:lastPrinted>
  <dcterms:created xsi:type="dcterms:W3CDTF">2020-04-23T09:10:00Z</dcterms:created>
  <dcterms:modified xsi:type="dcterms:W3CDTF">2020-12-13T14:00:00Z</dcterms:modified>
</cp:coreProperties>
</file>